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62A2E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2DCD086B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0B85663D" w14:textId="77777777" w:rsidR="00373C01" w:rsidRPr="004C1AFB" w:rsidRDefault="00373C01" w:rsidP="00373C01">
      <w:pPr>
        <w:pStyle w:val="NoSpacing"/>
        <w:spacing w:line="480" w:lineRule="auto"/>
        <w:ind w:right="4"/>
        <w:jc w:val="both"/>
        <w:rPr>
          <w:b/>
          <w:bCs/>
          <w:sz w:val="28"/>
          <w:szCs w:val="28"/>
        </w:rPr>
      </w:pPr>
      <w:bookmarkStart w:id="0" w:name="_Hlk160014437"/>
      <w:bookmarkStart w:id="1" w:name="_Hlk152617215"/>
      <w:bookmarkStart w:id="2" w:name="_Hlk162761864"/>
      <w:bookmarkEnd w:id="0"/>
      <w:r w:rsidRPr="004C1AFB">
        <w:rPr>
          <w:b/>
          <w:bCs/>
          <w:sz w:val="28"/>
          <w:szCs w:val="28"/>
        </w:rPr>
        <w:t xml:space="preserve">Two highly selected mutations in the tandemly duplicated </w:t>
      </w:r>
      <w:bookmarkEnd w:id="1"/>
      <w:r w:rsidRPr="004C1AFB">
        <w:rPr>
          <w:b/>
          <w:bCs/>
          <w:i/>
          <w:sz w:val="28"/>
          <w:szCs w:val="28"/>
        </w:rPr>
        <w:t>CYP6P4a</w:t>
      </w:r>
      <w:r w:rsidRPr="004C1AFB">
        <w:rPr>
          <w:b/>
          <w:bCs/>
          <w:sz w:val="28"/>
          <w:szCs w:val="28"/>
        </w:rPr>
        <w:t xml:space="preserve"> and </w:t>
      </w:r>
      <w:r w:rsidRPr="004C1AFB">
        <w:rPr>
          <w:b/>
          <w:bCs/>
          <w:i/>
          <w:iCs/>
          <w:sz w:val="28"/>
          <w:szCs w:val="28"/>
        </w:rPr>
        <w:t>CYP6P4b</w:t>
      </w:r>
      <w:r w:rsidRPr="004C1AFB">
        <w:rPr>
          <w:b/>
          <w:bCs/>
          <w:sz w:val="28"/>
          <w:szCs w:val="28"/>
        </w:rPr>
        <w:t xml:space="preserve"> drive pyrethroid resistance in </w:t>
      </w:r>
      <w:r w:rsidRPr="004C1AFB">
        <w:rPr>
          <w:b/>
          <w:bCs/>
          <w:i/>
          <w:iCs/>
          <w:sz w:val="28"/>
          <w:szCs w:val="28"/>
        </w:rPr>
        <w:t>Anopheles funestus</w:t>
      </w:r>
    </w:p>
    <w:bookmarkEnd w:id="2"/>
    <w:p w14:paraId="0A46831B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2A2DFFDB" w14:textId="77777777" w:rsidR="00373C01" w:rsidRPr="0065614C" w:rsidRDefault="00373C01" w:rsidP="00373C01">
      <w:pPr>
        <w:spacing w:after="160" w:line="480" w:lineRule="auto"/>
        <w:ind w:right="4"/>
        <w:jc w:val="both"/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</w:pPr>
      <w:bookmarkStart w:id="3" w:name="_Hlk159240347"/>
      <w:bookmarkStart w:id="4" w:name="_Hlk150483404"/>
      <w:bookmarkStart w:id="5" w:name="_Hlk162762409"/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Nelly M.T. Tatchou-Nebangwa</w:t>
      </w:r>
      <w:bookmarkEnd w:id="3"/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,2*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Leon M. J. Mugenzi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,5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Abdullahi Muhammad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3,7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Derrick N. Nebangwa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4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Mersimine F.M. Kouamo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Carlos S. D. Tagne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,6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Theofelix A. Tekoh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,2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Magellan Tchouakui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Stephen M. Ghogomu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2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, Sulaiman S. Ibrahim</w:t>
      </w:r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,8</w:t>
      </w:r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 xml:space="preserve">, and </w:t>
      </w:r>
      <w:bookmarkStart w:id="6" w:name="_Hlk159240397"/>
      <w:r w:rsidRPr="0065614C">
        <w:rPr>
          <w:rFonts w:ascii="Times New Roman" w:eastAsia="Times New Roman" w:hAnsi="Times New Roman" w:cs="Times New Roman"/>
          <w:lang w:val="en-GB"/>
          <w14:ligatures w14:val="standardContextual"/>
        </w:rPr>
        <w:t>Charles S. Wondji</w:t>
      </w:r>
      <w:bookmarkEnd w:id="6"/>
      <w:r w:rsidRPr="0065614C">
        <w:rPr>
          <w:rFonts w:ascii="Times New Roman" w:eastAsia="Times New Roman" w:hAnsi="Times New Roman" w:cs="Times New Roman"/>
          <w:vertAlign w:val="superscript"/>
          <w:lang w:val="en-GB"/>
          <w14:ligatures w14:val="standardContextual"/>
        </w:rPr>
        <w:t>1,3*</w:t>
      </w:r>
    </w:p>
    <w:bookmarkEnd w:id="4"/>
    <w:p w14:paraId="0F3D76F5" w14:textId="77777777" w:rsidR="00373C01" w:rsidRPr="0065614C" w:rsidRDefault="00373C01" w:rsidP="00373C01">
      <w:pPr>
        <w:pStyle w:val="Paragraph"/>
        <w:spacing w:before="0"/>
        <w:ind w:right="4" w:firstLine="0"/>
      </w:pPr>
    </w:p>
    <w:p w14:paraId="440959A3" w14:textId="77777777" w:rsidR="00373C01" w:rsidRPr="0065614C" w:rsidRDefault="00373C01" w:rsidP="00373C01">
      <w:pPr>
        <w:pStyle w:val="Paragraph"/>
        <w:spacing w:line="360" w:lineRule="auto"/>
        <w:ind w:right="4" w:hanging="11"/>
        <w:rPr>
          <w:lang w:val="en-GB"/>
        </w:rPr>
      </w:pPr>
      <w:bookmarkStart w:id="7" w:name="_Hlk150483452"/>
      <w:r w:rsidRPr="0065614C">
        <w:rPr>
          <w:vertAlign w:val="superscript"/>
          <w:lang w:val="en-GB"/>
        </w:rPr>
        <w:t xml:space="preserve">1 </w:t>
      </w:r>
      <w:r w:rsidRPr="0065614C">
        <w:rPr>
          <w:lang w:val="en-GB"/>
        </w:rPr>
        <w:t>Centre for Research in Infectious Diseases (CRID), P.O. BOX 13591, Yaounde, Cameroon.</w:t>
      </w:r>
    </w:p>
    <w:p w14:paraId="35C0AABE" w14:textId="77777777" w:rsidR="00373C01" w:rsidRPr="0065614C" w:rsidRDefault="00373C01" w:rsidP="00373C01">
      <w:pPr>
        <w:pStyle w:val="Paragraph"/>
        <w:spacing w:line="360" w:lineRule="auto"/>
        <w:ind w:right="4" w:hanging="11"/>
        <w:rPr>
          <w:lang w:val="en-GB"/>
        </w:rPr>
      </w:pPr>
      <w:r w:rsidRPr="0065614C">
        <w:rPr>
          <w:vertAlign w:val="superscript"/>
          <w:lang w:val="en-GB"/>
        </w:rPr>
        <w:t>2</w:t>
      </w:r>
      <w:r w:rsidRPr="0065614C">
        <w:rPr>
          <w:lang w:val="en-GB"/>
        </w:rPr>
        <w:t xml:space="preserve"> Department of Biochemistry and Molecular Biology, Faculty of Science, University of Buea, P.O. Box 63, Buea, Cameroon. </w:t>
      </w:r>
    </w:p>
    <w:p w14:paraId="3B62FD69" w14:textId="77777777" w:rsidR="00373C01" w:rsidRPr="0065614C" w:rsidRDefault="00373C01" w:rsidP="00373C01">
      <w:pPr>
        <w:pStyle w:val="Paragraph"/>
        <w:spacing w:line="360" w:lineRule="auto"/>
        <w:ind w:right="4" w:hanging="11"/>
        <w:rPr>
          <w:lang w:val="en-GB"/>
        </w:rPr>
      </w:pPr>
      <w:r w:rsidRPr="0065614C">
        <w:rPr>
          <w:vertAlign w:val="superscript"/>
          <w:lang w:val="en-GB"/>
        </w:rPr>
        <w:t xml:space="preserve">3 </w:t>
      </w:r>
      <w:r w:rsidRPr="0065614C">
        <w:rPr>
          <w:lang w:val="en-GB"/>
        </w:rPr>
        <w:t>Vector Biology Department, Liverpool School of Tropical Medicine (LSTM), Pembroke Place, Liverpool, L3 5QA, UK.</w:t>
      </w:r>
    </w:p>
    <w:p w14:paraId="5FA07C6F" w14:textId="35EB9788" w:rsidR="00373C01" w:rsidRPr="0065614C" w:rsidRDefault="00373C01" w:rsidP="00373C01">
      <w:pPr>
        <w:pStyle w:val="Paragraph"/>
        <w:spacing w:line="360" w:lineRule="auto"/>
        <w:ind w:right="4" w:hanging="11"/>
        <w:rPr>
          <w:lang w:val="en-GB"/>
        </w:rPr>
      </w:pPr>
      <w:r w:rsidRPr="0065614C">
        <w:rPr>
          <w:vertAlign w:val="superscript"/>
          <w:lang w:val="en-GB"/>
        </w:rPr>
        <w:t xml:space="preserve">4 </w:t>
      </w:r>
      <w:bookmarkStart w:id="8" w:name="_Hlk155861599"/>
      <w:r w:rsidRPr="0065614C">
        <w:rPr>
          <w:lang w:val="en-GB"/>
        </w:rPr>
        <w:t>Randall</w:t>
      </w:r>
      <w:r w:rsidRPr="0065614C">
        <w:rPr>
          <w:vertAlign w:val="superscript"/>
          <w:lang w:val="en-GB"/>
        </w:rPr>
        <w:t xml:space="preserve"> </w:t>
      </w:r>
      <w:r w:rsidRPr="0065614C">
        <w:rPr>
          <w:lang w:val="en-GB"/>
        </w:rPr>
        <w:t>Centr</w:t>
      </w:r>
      <w:r w:rsidR="009001CB">
        <w:rPr>
          <w:lang w:val="en-GB"/>
        </w:rPr>
        <w:t>e</w:t>
      </w:r>
      <w:r w:rsidRPr="0065614C">
        <w:rPr>
          <w:lang w:val="en-GB"/>
        </w:rPr>
        <w:t xml:space="preserve"> for Cell and Molecular Biophysics, Faculty of Life Sciences and Medicine,</w:t>
      </w:r>
      <w:bookmarkEnd w:id="8"/>
      <w:r w:rsidRPr="0065614C">
        <w:rPr>
          <w:lang w:val="en-GB"/>
        </w:rPr>
        <w:t xml:space="preserve"> </w:t>
      </w:r>
      <w:r w:rsidR="009001CB" w:rsidRPr="0065614C">
        <w:rPr>
          <w:lang w:val="en-GB"/>
        </w:rPr>
        <w:t>King’s</w:t>
      </w:r>
      <w:r w:rsidRPr="0065614C">
        <w:rPr>
          <w:lang w:val="en-GB"/>
        </w:rPr>
        <w:t xml:space="preserve"> College London, UK.</w:t>
      </w:r>
    </w:p>
    <w:p w14:paraId="2AD29F9E" w14:textId="77777777" w:rsidR="00373C01" w:rsidRPr="0065614C" w:rsidRDefault="00373C01" w:rsidP="00373C01">
      <w:pPr>
        <w:pStyle w:val="Paragraph"/>
        <w:spacing w:line="360" w:lineRule="auto"/>
        <w:ind w:right="4" w:hanging="11"/>
        <w:rPr>
          <w:lang w:val="en-GB"/>
        </w:rPr>
      </w:pPr>
      <w:r w:rsidRPr="0065614C">
        <w:rPr>
          <w:vertAlign w:val="superscript"/>
          <w:lang w:val="en-GB"/>
        </w:rPr>
        <w:t xml:space="preserve">5 </w:t>
      </w:r>
      <w:r w:rsidRPr="0065614C">
        <w:rPr>
          <w:lang w:val="en-GB"/>
        </w:rPr>
        <w:t>Syngenta Crop Protection, Werk Stein, Schaffhauserstrasse, Stein CH4332, Switzerland 6Lead.</w:t>
      </w:r>
    </w:p>
    <w:p w14:paraId="6D423C73" w14:textId="77777777" w:rsidR="00373C01" w:rsidRPr="0065614C" w:rsidRDefault="00373C01" w:rsidP="00373C01">
      <w:pPr>
        <w:pStyle w:val="Paragraph"/>
        <w:spacing w:line="360" w:lineRule="auto"/>
        <w:ind w:right="4" w:hanging="11"/>
        <w:rPr>
          <w:lang w:val="en-GB"/>
        </w:rPr>
      </w:pPr>
      <w:r w:rsidRPr="0065614C">
        <w:rPr>
          <w:vertAlign w:val="superscript"/>
          <w:lang w:val="en-GB"/>
        </w:rPr>
        <w:t xml:space="preserve">6 </w:t>
      </w:r>
      <w:r w:rsidRPr="0065614C">
        <w:rPr>
          <w:lang w:val="en-GB"/>
        </w:rPr>
        <w:t>Department of Biochemistry, Faculty of Science, University of Bamenda, Bamenda, Cameroon.</w:t>
      </w:r>
    </w:p>
    <w:p w14:paraId="2115EFA1" w14:textId="77777777" w:rsidR="00373C01" w:rsidRPr="0065614C" w:rsidRDefault="00373C01" w:rsidP="00373C01">
      <w:pPr>
        <w:pStyle w:val="Paragraph"/>
        <w:spacing w:line="360" w:lineRule="auto"/>
        <w:ind w:right="4" w:hanging="11"/>
        <w:rPr>
          <w:lang w:val="en-GB"/>
        </w:rPr>
      </w:pPr>
      <w:r w:rsidRPr="0065614C">
        <w:rPr>
          <w:vertAlign w:val="superscript"/>
          <w:lang w:val="en-GB"/>
        </w:rPr>
        <w:t xml:space="preserve">7 </w:t>
      </w:r>
      <w:r w:rsidRPr="0065614C">
        <w:rPr>
          <w:lang w:val="en-GB"/>
        </w:rPr>
        <w:t>Centre for Biotechnology Research, Bayero University, Kano, PMB, 3011, Kano Nigeria.</w:t>
      </w:r>
    </w:p>
    <w:p w14:paraId="52E97EA5" w14:textId="33CDC296" w:rsidR="00373C01" w:rsidRPr="0065614C" w:rsidRDefault="00373C01" w:rsidP="00373C01">
      <w:pPr>
        <w:pStyle w:val="Paragraph"/>
        <w:spacing w:line="360" w:lineRule="auto"/>
        <w:ind w:right="4" w:hanging="11"/>
        <w:rPr>
          <w:sz w:val="32"/>
          <w:szCs w:val="32"/>
        </w:rPr>
        <w:sectPr w:rsidR="00373C01" w:rsidRPr="0065614C" w:rsidSect="001D21DB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65614C">
        <w:rPr>
          <w:vertAlign w:val="superscript"/>
          <w:lang w:val="en-GB"/>
        </w:rPr>
        <w:t>8</w:t>
      </w:r>
      <w:r w:rsidRPr="0065614C">
        <w:rPr>
          <w:lang w:val="en-GB"/>
        </w:rPr>
        <w:t xml:space="preserve"> Department of Biochemistry, Bayero University, PMB, 3011, Kano, Nigeria.</w:t>
      </w:r>
      <w:bookmarkEnd w:id="5"/>
      <w:bookmarkEnd w:id="7"/>
    </w:p>
    <w:p w14:paraId="15CFB4C8" w14:textId="63BB57D8" w:rsidR="009C0D60" w:rsidRPr="009C0D60" w:rsidRDefault="009C0D60" w:rsidP="009C0D60">
      <w:pPr>
        <w:rPr>
          <w:rFonts w:ascii="Times New Roman" w:eastAsia="Times New Roman" w:hAnsi="Times New Roman" w:cs="Times New Roman"/>
          <w:kern w:val="32"/>
          <w:sz w:val="18"/>
          <w:szCs w:val="18"/>
        </w:rPr>
      </w:pPr>
      <w:bookmarkStart w:id="9" w:name="_Hlk162762844"/>
    </w:p>
    <w:tbl>
      <w:tblPr>
        <w:tblStyle w:val="TableGrid2"/>
        <w:tblpPr w:leftFromText="180" w:rightFromText="180" w:vertAnchor="page" w:horzAnchor="margin" w:tblpY="3646"/>
        <w:tblW w:w="9214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567"/>
        <w:gridCol w:w="567"/>
        <w:gridCol w:w="567"/>
        <w:gridCol w:w="851"/>
        <w:gridCol w:w="709"/>
        <w:gridCol w:w="708"/>
        <w:gridCol w:w="250"/>
        <w:gridCol w:w="992"/>
        <w:gridCol w:w="1134"/>
        <w:gridCol w:w="1168"/>
      </w:tblGrid>
      <w:tr w:rsidR="009C0D60" w:rsidRPr="009C0D60" w14:paraId="30DE8C61" w14:textId="77777777" w:rsidTr="005C27DE">
        <w:trPr>
          <w:trHeight w:val="281"/>
        </w:trPr>
        <w:tc>
          <w:tcPr>
            <w:tcW w:w="1701" w:type="dxa"/>
            <w:gridSpan w:val="2"/>
            <w:tcBorders>
              <w:left w:val="nil"/>
              <w:right w:val="nil"/>
            </w:tcBorders>
            <w:hideMark/>
          </w:tcPr>
          <w:p w14:paraId="5C5713A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Samp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1399D3F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N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0F64C26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2783D5C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h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07ADB2C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Hd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14:paraId="2DB1251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Syn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7FE882D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Nsyn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15EFBD9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2948CA6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π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888CF7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D</w:t>
            </w:r>
          </w:p>
        </w:tc>
        <w:tc>
          <w:tcPr>
            <w:tcW w:w="1168" w:type="dxa"/>
            <w:tcBorders>
              <w:left w:val="nil"/>
              <w:right w:val="nil"/>
            </w:tcBorders>
            <w:hideMark/>
          </w:tcPr>
          <w:p w14:paraId="638CEFF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D*</w:t>
            </w:r>
          </w:p>
        </w:tc>
      </w:tr>
      <w:tr w:rsidR="009C0D60" w:rsidRPr="009C0D60" w14:paraId="6BD36C83" w14:textId="77777777" w:rsidTr="005C27DE">
        <w:trPr>
          <w:trHeight w:val="263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4BC412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8221" w:type="dxa"/>
            <w:gridSpan w:val="11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51D3051" w14:textId="77777777" w:rsidR="009C0D60" w:rsidRPr="009C0D60" w:rsidRDefault="009C0D60" w:rsidP="005C27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CYP6P4a</w:t>
            </w:r>
          </w:p>
        </w:tc>
      </w:tr>
      <w:tr w:rsidR="009C0D60" w:rsidRPr="009C0D60" w14:paraId="77ECBEEE" w14:textId="77777777" w:rsidTr="005C27DE">
        <w:trPr>
          <w:trHeight w:val="278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8F6DCA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Cameroon 202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217C685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3CBC5BE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211E758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hideMark/>
          </w:tcPr>
          <w:p w14:paraId="288F6FE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14:paraId="21C4725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hideMark/>
          </w:tcPr>
          <w:p w14:paraId="08635EC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14:paraId="6736E23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3F91122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3B712DA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hideMark/>
          </w:tcPr>
          <w:p w14:paraId="7FF1BD0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6BED2CB7" w14:textId="77777777" w:rsidTr="005C27DE">
        <w:trPr>
          <w:trHeight w:val="284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659C2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Ghana 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39EF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54E2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5114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3BC9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956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proofErr w:type="gramStart"/>
            <w:r w:rsidRPr="009C0D60">
              <w:rPr>
                <w:rFonts w:ascii="Times New Roman" w:hAnsi="Times New Roman"/>
                <w:sz w:val="20"/>
              </w:rPr>
              <w:t>n.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E018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71CAC7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0718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0E36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-0.013 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17ED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.104</w:t>
            </w:r>
          </w:p>
        </w:tc>
      </w:tr>
      <w:tr w:rsidR="009C0D60" w:rsidRPr="009C0D60" w14:paraId="68897431" w14:textId="77777777" w:rsidTr="005C27DE">
        <w:trPr>
          <w:trHeight w:val="273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D9647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Ghana 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0DA9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DA74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6DD8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E621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697A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proofErr w:type="gramStart"/>
            <w:r w:rsidRPr="009C0D60">
              <w:rPr>
                <w:rFonts w:ascii="Times New Roman" w:hAnsi="Times New Roman"/>
                <w:sz w:val="20"/>
              </w:rPr>
              <w:t>n.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3ABA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53D911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14C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953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-1.26 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356E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-1.411 ns</w:t>
            </w:r>
          </w:p>
        </w:tc>
      </w:tr>
      <w:tr w:rsidR="009C0D60" w:rsidRPr="009C0D60" w14:paraId="1632B685" w14:textId="77777777" w:rsidTr="005C27DE">
        <w:trPr>
          <w:trHeight w:val="278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3B764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Fa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68DD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D371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5FF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D64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9417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0AE6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B30305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A470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49D5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.36 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4970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.211</w:t>
            </w:r>
          </w:p>
        </w:tc>
      </w:tr>
      <w:tr w:rsidR="009C0D60" w:rsidRPr="009C0D60" w14:paraId="3183993A" w14:textId="77777777" w:rsidTr="005C27DE">
        <w:trPr>
          <w:trHeight w:val="278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0D10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Benin 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FC2A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C251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B8A14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FEF2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571E7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8668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6C2A0F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6D01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AF04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472 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A31BF4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6876 ns</w:t>
            </w:r>
          </w:p>
        </w:tc>
      </w:tr>
      <w:tr w:rsidR="009C0D60" w:rsidRPr="009C0D60" w14:paraId="4C85D609" w14:textId="77777777" w:rsidTr="005C27DE">
        <w:trPr>
          <w:trHeight w:val="28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9A13C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Uganda 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5544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E9D8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E224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6D12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244D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8DCF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C0244F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D02D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39C2C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0D3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306551C0" w14:textId="77777777" w:rsidTr="005C27DE">
        <w:trPr>
          <w:trHeight w:val="271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70EAD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9C0D60">
              <w:rPr>
                <w:rFonts w:ascii="Times New Roman" w:hAnsi="Times New Roman"/>
                <w:b/>
                <w:bCs/>
                <w:sz w:val="20"/>
              </w:rPr>
              <w:t>Fumoz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D1BB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CC90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9801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BF8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5C7C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E470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F76DB2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2A00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1976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8EC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130FE5CF" w14:textId="77777777" w:rsidTr="005C27DE">
        <w:trPr>
          <w:trHeight w:val="287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FDEF3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Moz. 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F013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C54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3A31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38E5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80D7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9B67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C2904F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F36A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0080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7F5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6DB6408E" w14:textId="77777777" w:rsidTr="005C27DE">
        <w:trPr>
          <w:trHeight w:val="277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FF39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Malawi 2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FD27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9584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C4EB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45BCA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62ECD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3F6E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3C1C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CC7A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52B6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4E524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4C931038" w14:textId="77777777" w:rsidTr="005C27DE">
        <w:trPr>
          <w:trHeight w:val="2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hideMark/>
          </w:tcPr>
          <w:p w14:paraId="03D7899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All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7EC61F0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11A119B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84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6C64A17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6B92B16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782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14:paraId="75ACF41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proofErr w:type="gramStart"/>
            <w:r w:rsidRPr="009C0D60">
              <w:rPr>
                <w:rFonts w:ascii="Times New Roman" w:hAnsi="Times New Roman"/>
                <w:sz w:val="20"/>
              </w:rPr>
              <w:t>n.a</w:t>
            </w:r>
            <w:proofErr w:type="gramEnd"/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071C11D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proofErr w:type="gramStart"/>
            <w:r w:rsidRPr="009C0D60">
              <w:rPr>
                <w:rFonts w:ascii="Times New Roman" w:hAnsi="Times New Roman"/>
                <w:sz w:val="20"/>
              </w:rPr>
              <w:t>n.a</w:t>
            </w:r>
            <w:proofErr w:type="gramEnd"/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5AE3FFC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77D7428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81F8CA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1168" w:type="dxa"/>
            <w:tcBorders>
              <w:left w:val="nil"/>
              <w:right w:val="nil"/>
            </w:tcBorders>
            <w:hideMark/>
          </w:tcPr>
          <w:p w14:paraId="0D63E69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89</w:t>
            </w:r>
          </w:p>
        </w:tc>
      </w:tr>
      <w:tr w:rsidR="009C0D60" w:rsidRPr="009C0D60" w14:paraId="3DF25035" w14:textId="77777777" w:rsidTr="005C27DE">
        <w:trPr>
          <w:trHeight w:val="237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0E1FF7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8221" w:type="dxa"/>
            <w:gridSpan w:val="11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138C18" w14:textId="77777777" w:rsidR="009C0D60" w:rsidRPr="009C0D60" w:rsidRDefault="009C0D60" w:rsidP="005C27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CYP6P4b</w:t>
            </w:r>
          </w:p>
        </w:tc>
      </w:tr>
      <w:tr w:rsidR="009C0D60" w:rsidRPr="009C0D60" w14:paraId="06527258" w14:textId="77777777" w:rsidTr="005C27DE">
        <w:trPr>
          <w:trHeight w:val="263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13FBD2C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Cameroon 202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3ED1E7B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15B460D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43F47C9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hideMark/>
          </w:tcPr>
          <w:p w14:paraId="155B735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2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14:paraId="7064679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hideMark/>
          </w:tcPr>
          <w:p w14:paraId="56E79C7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14:paraId="0E69941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0361EAB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0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5E75BA6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-1.006 ns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hideMark/>
          </w:tcPr>
          <w:p w14:paraId="657CF86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 xml:space="preserve">-1.0488 ns </w:t>
            </w:r>
          </w:p>
        </w:tc>
      </w:tr>
      <w:tr w:rsidR="009C0D60" w:rsidRPr="009C0D60" w14:paraId="6158194B" w14:textId="77777777" w:rsidTr="005C27DE">
        <w:trPr>
          <w:trHeight w:val="28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F9552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Ghana 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4F2C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2202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713B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C0DC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961E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E009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909455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62C6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CA7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-1.508 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EA0B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-1.989 ns</w:t>
            </w:r>
          </w:p>
        </w:tc>
      </w:tr>
      <w:tr w:rsidR="009C0D60" w:rsidRPr="009C0D60" w14:paraId="4F5D5D91" w14:textId="77777777" w:rsidTr="005C27DE">
        <w:trPr>
          <w:trHeight w:val="271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2E6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Ghana 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435A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B3AC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9FE5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3B1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077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17B2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86F85D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E21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68E0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 xml:space="preserve">2.24 *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372F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.588 *</w:t>
            </w:r>
          </w:p>
        </w:tc>
      </w:tr>
      <w:tr w:rsidR="009C0D60" w:rsidRPr="009C0D60" w14:paraId="5E040475" w14:textId="77777777" w:rsidTr="005C27DE">
        <w:trPr>
          <w:trHeight w:val="274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DB719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Fa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1BFF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E483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5258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D3A5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4832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7938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F339CA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C864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6D8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.965 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21FA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.398 *</w:t>
            </w:r>
          </w:p>
        </w:tc>
      </w:tr>
      <w:tr w:rsidR="009C0D60" w:rsidRPr="009C0D60" w14:paraId="46E52161" w14:textId="77777777" w:rsidTr="005C27DE">
        <w:trPr>
          <w:trHeight w:val="28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2BD35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Uganda 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7C4D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6445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8A336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A0DC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F903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C70A9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53AE5B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AE9DB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A4AA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DD4A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34A7F34E" w14:textId="77777777" w:rsidTr="005C27DE">
        <w:trPr>
          <w:trHeight w:val="283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3E5DF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9C0D60">
              <w:rPr>
                <w:rFonts w:ascii="Times New Roman" w:hAnsi="Times New Roman"/>
                <w:b/>
                <w:bCs/>
                <w:sz w:val="20"/>
              </w:rPr>
              <w:t>Fumoz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8348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52BA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7F66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41C9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B00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5F614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89E289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7319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814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9FC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3ADA9EED" w14:textId="77777777" w:rsidTr="005C27DE">
        <w:trPr>
          <w:trHeight w:val="287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2DD8F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>Malawi 2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96F9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A06D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950E91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CADD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84D5F0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1015B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D791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BA4B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A4117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FF5E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</w:t>
            </w:r>
          </w:p>
        </w:tc>
      </w:tr>
      <w:tr w:rsidR="009C0D60" w:rsidRPr="009C0D60" w14:paraId="0932989A" w14:textId="77777777" w:rsidTr="005C27DE">
        <w:trPr>
          <w:trHeight w:val="277"/>
        </w:trPr>
        <w:tc>
          <w:tcPr>
            <w:tcW w:w="1701" w:type="dxa"/>
            <w:gridSpan w:val="2"/>
            <w:tcBorders>
              <w:left w:val="nil"/>
              <w:right w:val="nil"/>
            </w:tcBorders>
            <w:hideMark/>
          </w:tcPr>
          <w:p w14:paraId="700FC07D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9C0D60">
              <w:rPr>
                <w:rFonts w:ascii="Times New Roman" w:hAnsi="Times New Roman"/>
                <w:b/>
                <w:bCs/>
                <w:sz w:val="20"/>
              </w:rPr>
              <w:t xml:space="preserve">All 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275865CF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05468D58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69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7EA925F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3A2222AA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8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14:paraId="4A989492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5A888373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227A78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065283D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6999A5E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0.761</w:t>
            </w:r>
          </w:p>
        </w:tc>
        <w:tc>
          <w:tcPr>
            <w:tcW w:w="1168" w:type="dxa"/>
            <w:tcBorders>
              <w:left w:val="nil"/>
              <w:right w:val="nil"/>
            </w:tcBorders>
            <w:hideMark/>
          </w:tcPr>
          <w:p w14:paraId="6DC3BCE5" w14:textId="77777777" w:rsidR="009C0D60" w:rsidRPr="009C0D60" w:rsidRDefault="009C0D60" w:rsidP="005C27DE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9C0D60">
              <w:rPr>
                <w:rFonts w:ascii="Times New Roman" w:hAnsi="Times New Roman"/>
                <w:sz w:val="20"/>
              </w:rPr>
              <w:t>-0.240 ns</w:t>
            </w:r>
          </w:p>
        </w:tc>
      </w:tr>
    </w:tbl>
    <w:p w14:paraId="26B08013" w14:textId="77777777" w:rsidR="00E43B95" w:rsidRPr="00B326BA" w:rsidRDefault="00E43B95" w:rsidP="00E43B95">
      <w:pPr>
        <w:rPr>
          <w:rFonts w:ascii="Times New Roman" w:hAnsi="Times New Roman" w:cs="Times New Roman"/>
          <w:b/>
          <w:bCs/>
          <w:sz w:val="28"/>
          <w:szCs w:val="22"/>
          <w:u w:val="single"/>
        </w:rPr>
      </w:pPr>
      <w:r w:rsidRPr="00B326BA">
        <w:rPr>
          <w:rFonts w:ascii="Times New Roman" w:hAnsi="Times New Roman" w:cs="Times New Roman"/>
          <w:b/>
          <w:bCs/>
          <w:sz w:val="28"/>
          <w:szCs w:val="22"/>
          <w:u w:val="single"/>
        </w:rPr>
        <w:t>Supplementary Tables</w:t>
      </w:r>
    </w:p>
    <w:p w14:paraId="70E5E019" w14:textId="77777777" w:rsidR="00E43B95" w:rsidRDefault="00E43B95" w:rsidP="009C0D60">
      <w:pPr>
        <w:spacing w:after="160" w:line="360" w:lineRule="auto"/>
        <w:ind w:right="4"/>
        <w:jc w:val="both"/>
        <w:rPr>
          <w:rFonts w:ascii="Times New Roman" w:eastAsia="Calibri" w:hAnsi="Times New Roman" w:cs="Times New Roman"/>
          <w:b/>
          <w:bCs/>
          <w:lang w:val="en-GB"/>
        </w:rPr>
      </w:pPr>
    </w:p>
    <w:p w14:paraId="4289190B" w14:textId="5C2E2247" w:rsidR="009C0D60" w:rsidRPr="009C0D60" w:rsidRDefault="009C0D60" w:rsidP="009C0D60">
      <w:pPr>
        <w:spacing w:after="160" w:line="360" w:lineRule="auto"/>
        <w:ind w:right="4"/>
        <w:jc w:val="both"/>
        <w:rPr>
          <w:rFonts w:ascii="Times New Roman" w:eastAsia="Calibri" w:hAnsi="Times New Roman" w:cs="Times New Roman"/>
          <w:b/>
          <w:bCs/>
          <w:szCs w:val="20"/>
        </w:rPr>
      </w:pPr>
      <w:r w:rsidRPr="009C0D60">
        <w:rPr>
          <w:rFonts w:ascii="Times New Roman" w:eastAsia="Calibri" w:hAnsi="Times New Roman" w:cs="Times New Roman"/>
          <w:b/>
          <w:bCs/>
          <w:lang w:val="en-GB"/>
        </w:rPr>
        <w:t>Table S1.</w:t>
      </w:r>
      <w:r w:rsidRPr="009C0D60">
        <w:rPr>
          <w:rFonts w:ascii="Times New Roman" w:eastAsia="Calibri" w:hAnsi="Times New Roman" w:cs="Times New Roman"/>
          <w:lang w:val="en-GB"/>
        </w:rPr>
        <w:t xml:space="preserve"> </w:t>
      </w:r>
      <w:r w:rsidRPr="009C0D60">
        <w:rPr>
          <w:rFonts w:ascii="Times New Roman" w:eastAsia="Calibri" w:hAnsi="Times New Roman" w:cs="Times New Roman"/>
          <w:b/>
          <w:bCs/>
          <w:lang w:val="en-GB"/>
        </w:rPr>
        <w:t xml:space="preserve">Nucleotide diversity parameters of the coding regions of </w:t>
      </w:r>
      <w:r w:rsidRPr="009C0D60">
        <w:rPr>
          <w:rFonts w:ascii="Times New Roman" w:eastAsia="Calibri" w:hAnsi="Times New Roman" w:cs="Times New Roman"/>
          <w:b/>
          <w:bCs/>
          <w:i/>
          <w:iCs/>
          <w:lang w:val="en-GB"/>
        </w:rPr>
        <w:t>CYP6P4a</w:t>
      </w:r>
      <w:r w:rsidRPr="009C0D60">
        <w:rPr>
          <w:rFonts w:ascii="Times New Roman" w:eastAsia="Calibri" w:hAnsi="Times New Roman" w:cs="Times New Roman"/>
          <w:b/>
          <w:bCs/>
          <w:lang w:val="en-GB"/>
        </w:rPr>
        <w:t xml:space="preserve"> and </w:t>
      </w:r>
      <w:r w:rsidRPr="009C0D60">
        <w:rPr>
          <w:rFonts w:ascii="Times New Roman" w:eastAsia="Calibri" w:hAnsi="Times New Roman" w:cs="Times New Roman"/>
          <w:b/>
          <w:bCs/>
          <w:i/>
          <w:iCs/>
          <w:lang w:val="en-GB"/>
        </w:rPr>
        <w:t xml:space="preserve">CYP6P4b </w:t>
      </w:r>
      <w:r w:rsidRPr="009C0D60">
        <w:rPr>
          <w:rFonts w:ascii="Times New Roman" w:eastAsia="Calibri" w:hAnsi="Times New Roman" w:cs="Times New Roman"/>
          <w:b/>
          <w:bCs/>
          <w:lang w:val="en-GB"/>
        </w:rPr>
        <w:t>across Africa.</w:t>
      </w:r>
    </w:p>
    <w:p w14:paraId="3236A97C" w14:textId="77777777" w:rsidR="009C0D60" w:rsidRPr="00E43B95" w:rsidRDefault="009C0D60" w:rsidP="009C0D60">
      <w:pPr>
        <w:spacing w:after="160" w:line="276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E43B95">
        <w:rPr>
          <w:rFonts w:ascii="Times New Roman" w:eastAsia="Calibri" w:hAnsi="Times New Roman" w:cs="Times New Roman"/>
          <w:sz w:val="20"/>
          <w:szCs w:val="20"/>
          <w:lang w:val="en-GB"/>
        </w:rPr>
        <w:t>N, number of sequences; S, number of polymorphic sites; Syn, Synonymous mutations; Nsyn, Non-synonymous mutations; h, number of haplotypes; Hd, haplotype diversity; π, nucleotide diversity; D and D* Tajima’s and Fu and Li’s statistics; ns, not significant; n.a not applicable</w:t>
      </w:r>
      <w:r w:rsidRPr="00E43B95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</w:t>
      </w:r>
    </w:p>
    <w:p w14:paraId="7610C8A5" w14:textId="77777777" w:rsidR="009C0D60" w:rsidRPr="009C0D60" w:rsidRDefault="009C0D60" w:rsidP="009C0D60">
      <w:pPr>
        <w:spacing w:line="276" w:lineRule="auto"/>
        <w:rPr>
          <w:rFonts w:ascii="Times New Roman" w:eastAsia="Times New Roman" w:hAnsi="Times New Roman" w:cs="Times New Roman"/>
          <w:kern w:val="32"/>
          <w:sz w:val="18"/>
          <w:szCs w:val="18"/>
        </w:rPr>
      </w:pPr>
      <w:r w:rsidRPr="009C0D60">
        <w:rPr>
          <w:rFonts w:ascii="Times New Roman" w:eastAsia="Times New Roman" w:hAnsi="Times New Roman" w:cs="Times New Roman"/>
          <w:b/>
          <w:bCs/>
          <w:sz w:val="18"/>
          <w:szCs w:val="18"/>
        </w:rPr>
        <w:br w:type="page"/>
      </w:r>
    </w:p>
    <w:p w14:paraId="7CEE5088" w14:textId="77777777" w:rsidR="009C0D60" w:rsidRPr="009C0D60" w:rsidRDefault="009C0D60" w:rsidP="009C0D60">
      <w:pPr>
        <w:keepNext/>
        <w:spacing w:before="240" w:after="60"/>
        <w:ind w:left="-284" w:right="571"/>
        <w:outlineLvl w:val="0"/>
        <w:rPr>
          <w:rFonts w:ascii="Times New Roman" w:eastAsia="Times New Roman" w:hAnsi="Times New Roman" w:cs="Times New Roman"/>
          <w:kern w:val="32"/>
        </w:rPr>
        <w:sectPr w:rsidR="009C0D60" w:rsidRPr="009C0D60" w:rsidSect="001D21DB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Style w:val="TableGrid1"/>
        <w:tblpPr w:leftFromText="180" w:rightFromText="180" w:vertAnchor="page" w:horzAnchor="margin" w:tblpY="2243"/>
        <w:tblW w:w="9071" w:type="dxa"/>
        <w:tblLook w:val="04A0" w:firstRow="1" w:lastRow="0" w:firstColumn="1" w:lastColumn="0" w:noHBand="0" w:noVBand="1"/>
      </w:tblPr>
      <w:tblGrid>
        <w:gridCol w:w="1258"/>
        <w:gridCol w:w="561"/>
        <w:gridCol w:w="561"/>
        <w:gridCol w:w="561"/>
        <w:gridCol w:w="723"/>
        <w:gridCol w:w="701"/>
        <w:gridCol w:w="704"/>
        <w:gridCol w:w="1325"/>
        <w:gridCol w:w="1403"/>
        <w:gridCol w:w="1264"/>
        <w:gridCol w:w="10"/>
      </w:tblGrid>
      <w:tr w:rsidR="009C0D60" w:rsidRPr="009C0D60" w14:paraId="236CB8B2" w14:textId="77777777" w:rsidTr="00E2275C">
        <w:trPr>
          <w:trHeight w:val="227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5D947581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602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YP6P4a</w:t>
            </w: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533bp)</w:t>
            </w:r>
          </w:p>
        </w:tc>
      </w:tr>
      <w:tr w:rsidR="009C0D60" w:rsidRPr="009C0D60" w14:paraId="4F437270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64E8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0081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2E27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620EF" w14:textId="5BB3E8FF" w:rsidR="009C0D60" w:rsidRPr="009C0D60" w:rsidRDefault="00E43B95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A2B6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0835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y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C31F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sy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4DC5E" w14:textId="77777777" w:rsidR="009C0D60" w:rsidRPr="009C0D60" w:rsidRDefault="009C0D60" w:rsidP="00EF6A2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π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6D89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0F06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*</w:t>
            </w:r>
          </w:p>
        </w:tc>
      </w:tr>
      <w:tr w:rsidR="009C0D60" w:rsidRPr="009C0D60" w14:paraId="3D26D340" w14:textId="77777777" w:rsidTr="00E2275C">
        <w:trPr>
          <w:gridAfter w:val="1"/>
          <w:wAfter w:w="10" w:type="dxa"/>
          <w:trHeight w:val="25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A166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UMOZ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AD7A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FA76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4D1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C69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27B6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4BFE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32EE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B306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D489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9C0D60" w:rsidRPr="009C0D60" w14:paraId="0DC79BD4" w14:textId="77777777" w:rsidTr="00E2275C">
        <w:trPr>
          <w:gridAfter w:val="1"/>
          <w:wAfter w:w="10" w:type="dxa"/>
          <w:trHeight w:val="199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3049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N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49DA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0E65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2375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17E8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032A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2EA5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A04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5EF7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6185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0144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7389**</w:t>
            </w:r>
          </w:p>
        </w:tc>
      </w:tr>
      <w:tr w:rsidR="009C0D60" w:rsidRPr="009C0D60" w14:paraId="66A9B0AE" w14:textId="77777777" w:rsidTr="00E2275C">
        <w:trPr>
          <w:trHeight w:val="121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3DB1BCED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meroon</w:t>
            </w:r>
          </w:p>
        </w:tc>
      </w:tr>
      <w:tr w:rsidR="009C0D60" w:rsidRPr="009C0D60" w14:paraId="46290D54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16EBE23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ive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7252647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5DE53F8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3EC352F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6653CD8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3800025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7367999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687B9CE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693F378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2572*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3942790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5975 *</w:t>
            </w:r>
          </w:p>
        </w:tc>
      </w:tr>
      <w:tr w:rsidR="009C0D60" w:rsidRPr="009C0D60" w14:paraId="29B7486F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133E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1A77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86E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B4EF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14E0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AEC0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D7E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DE52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DDFE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2180 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300E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.5927 **</w:t>
            </w:r>
          </w:p>
        </w:tc>
      </w:tr>
      <w:tr w:rsidR="009C0D60" w:rsidRPr="009C0D60" w14:paraId="32491894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296F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bookmarkStart w:id="10" w:name="_Hlk152751008"/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6C7B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7A73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7DC7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1FDD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368C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6C3E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63E3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CF6B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1" w:name="_Hlk152751414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8132 </w:t>
            </w:r>
            <w:bookmarkEnd w:id="11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2335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7524 **</w:t>
            </w:r>
          </w:p>
        </w:tc>
      </w:tr>
      <w:bookmarkEnd w:id="10"/>
      <w:tr w:rsidR="009C0D60" w:rsidRPr="009C0D60" w14:paraId="038D9FCA" w14:textId="77777777" w:rsidTr="00E2275C">
        <w:trPr>
          <w:trHeight w:val="152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3940BC89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ganda</w:t>
            </w:r>
          </w:p>
        </w:tc>
      </w:tr>
      <w:tr w:rsidR="009C0D60" w:rsidRPr="009C0D60" w14:paraId="08BD162B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6B37B33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ive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52E4277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15CAE74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24169F7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12EFDBC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16CEB1A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1281A65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12D70F3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5F6F0F3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4732*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42A6815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2930 ns</w:t>
            </w:r>
          </w:p>
        </w:tc>
      </w:tr>
      <w:tr w:rsidR="009C0D60" w:rsidRPr="009C0D60" w14:paraId="32695CC9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8132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3034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275C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DB7E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4D38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3241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E4C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4E4D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BBC3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0935 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02EA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3562 ns</w:t>
            </w:r>
          </w:p>
        </w:tc>
      </w:tr>
      <w:tr w:rsidR="009C0D60" w:rsidRPr="009C0D60" w14:paraId="2FC05DAE" w14:textId="77777777" w:rsidTr="00E2275C">
        <w:trPr>
          <w:gridAfter w:val="1"/>
          <w:wAfter w:w="10" w:type="dxa"/>
          <w:trHeight w:val="264"/>
        </w:trPr>
        <w:tc>
          <w:tcPr>
            <w:tcW w:w="1258" w:type="dxa"/>
            <w:tcBorders>
              <w:top w:val="nil"/>
              <w:left w:val="nil"/>
              <w:right w:val="nil"/>
            </w:tcBorders>
            <w:hideMark/>
          </w:tcPr>
          <w:p w14:paraId="0F19486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57FACEB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4BD9FB2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048506D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7E647A1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hideMark/>
          </w:tcPr>
          <w:p w14:paraId="6FAC943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hideMark/>
          </w:tcPr>
          <w:p w14:paraId="4ABF673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hideMark/>
          </w:tcPr>
          <w:p w14:paraId="2BE6687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hideMark/>
          </w:tcPr>
          <w:p w14:paraId="41436B4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2528 * 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hideMark/>
          </w:tcPr>
          <w:p w14:paraId="5276B9B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7082**</w:t>
            </w:r>
          </w:p>
        </w:tc>
      </w:tr>
      <w:tr w:rsidR="009C0D60" w:rsidRPr="009C0D60" w14:paraId="225581F4" w14:textId="77777777" w:rsidTr="00E2275C">
        <w:trPr>
          <w:trHeight w:val="166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01D6A3C6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alawi</w:t>
            </w:r>
          </w:p>
        </w:tc>
      </w:tr>
      <w:tr w:rsidR="009C0D60" w:rsidRPr="009C0D60" w14:paraId="733B06CA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456728C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ive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2193976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36235C9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05A3424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6333681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462C948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374A703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3DBF7C7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7615D70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3EE85CC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9C0D60" w:rsidRPr="009C0D60" w14:paraId="379CA369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079C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A89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9205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824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839F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352A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A4E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5325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A66A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-1.1767 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06C6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4611 *</w:t>
            </w:r>
          </w:p>
        </w:tc>
      </w:tr>
      <w:tr w:rsidR="009C0D60" w:rsidRPr="009C0D60" w14:paraId="5DEAE789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right w:val="nil"/>
            </w:tcBorders>
            <w:hideMark/>
          </w:tcPr>
          <w:p w14:paraId="0F35C43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1CB5605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753E258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6C3274C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66B79E5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hideMark/>
          </w:tcPr>
          <w:p w14:paraId="2D42163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hideMark/>
          </w:tcPr>
          <w:p w14:paraId="5B5A448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hideMark/>
          </w:tcPr>
          <w:p w14:paraId="3104742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2" w:name="_Hlk152752041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  <w:bookmarkEnd w:id="12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hideMark/>
          </w:tcPr>
          <w:p w14:paraId="12E9702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3" w:name="_Hlk152752153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1.8035 </w:t>
            </w:r>
            <w:bookmarkEnd w:id="13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hideMark/>
          </w:tcPr>
          <w:p w14:paraId="207FB26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.4751 ns</w:t>
            </w:r>
          </w:p>
        </w:tc>
      </w:tr>
      <w:tr w:rsidR="009C0D60" w:rsidRPr="009C0D60" w14:paraId="72285A5A" w14:textId="77777777" w:rsidTr="00E2275C">
        <w:trPr>
          <w:trHeight w:val="169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17C16ABC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countries</w:t>
            </w:r>
          </w:p>
        </w:tc>
      </w:tr>
      <w:tr w:rsidR="009C0D60" w:rsidRPr="009C0D60" w14:paraId="325B6287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111F276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alive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73378C3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350BB04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1C75EBD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72E6118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7F3AD07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0E5B50A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6031C2C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700B0BC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871 **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72D00BA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8367 **</w:t>
            </w:r>
          </w:p>
        </w:tc>
      </w:tr>
      <w:tr w:rsidR="009C0D60" w:rsidRPr="009C0D60" w14:paraId="1E1AA377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FA7B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F22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800F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9E25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DF37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C78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2AC6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C88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2072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1267 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A556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0728 **</w:t>
            </w:r>
          </w:p>
        </w:tc>
      </w:tr>
      <w:tr w:rsidR="009C0D60" w:rsidRPr="009C0D60" w14:paraId="4D092280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C04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Alive and 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536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024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A38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3333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0133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E80E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3AF7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EBC1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3161 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2E57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1068 **</w:t>
            </w:r>
          </w:p>
        </w:tc>
      </w:tr>
      <w:tr w:rsidR="009C0D60" w:rsidRPr="009C0D60" w14:paraId="00DCAD86" w14:textId="77777777" w:rsidTr="00E2275C">
        <w:trPr>
          <w:gridAfter w:val="1"/>
          <w:wAfter w:w="10" w:type="dxa"/>
          <w:trHeight w:val="290"/>
        </w:trPr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hideMark/>
          </w:tcPr>
          <w:p w14:paraId="727D6B6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all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508E45A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7D120B0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383DE7B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39EECE6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hideMark/>
          </w:tcPr>
          <w:p w14:paraId="1971932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noWrap/>
            <w:hideMark/>
          </w:tcPr>
          <w:p w14:paraId="3527D09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hideMark/>
          </w:tcPr>
          <w:p w14:paraId="5379B68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hideMark/>
          </w:tcPr>
          <w:p w14:paraId="7F5D119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7492 ns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hideMark/>
          </w:tcPr>
          <w:p w14:paraId="3077D96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3320 **</w:t>
            </w:r>
          </w:p>
        </w:tc>
      </w:tr>
      <w:tr w:rsidR="009C0D60" w:rsidRPr="009C0D60" w14:paraId="0023E7A6" w14:textId="77777777" w:rsidTr="00E2275C">
        <w:trPr>
          <w:trHeight w:val="213"/>
        </w:trPr>
        <w:tc>
          <w:tcPr>
            <w:tcW w:w="9071" w:type="dxa"/>
            <w:gridSpan w:val="11"/>
            <w:tcBorders>
              <w:left w:val="nil"/>
              <w:right w:val="nil"/>
            </w:tcBorders>
            <w:noWrap/>
            <w:hideMark/>
          </w:tcPr>
          <w:p w14:paraId="2CF9A461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602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CYP6P4b</w:t>
            </w: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542 bp)</w:t>
            </w:r>
          </w:p>
        </w:tc>
      </w:tr>
      <w:tr w:rsidR="009C0D60" w:rsidRPr="009C0D60" w14:paraId="4CB9D1C6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7C7A721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NG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0077564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7D34B1E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699B121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7D12C45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540232D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73652CA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0B6F1EF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41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4103E65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.2307 *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4DA84DB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6020 **</w:t>
            </w:r>
          </w:p>
        </w:tc>
      </w:tr>
      <w:tr w:rsidR="009C0D60" w:rsidRPr="009C0D60" w14:paraId="1ECC0A5C" w14:textId="77777777" w:rsidTr="00E2275C">
        <w:trPr>
          <w:gridAfter w:val="1"/>
          <w:wAfter w:w="10" w:type="dxa"/>
          <w:trHeight w:val="280"/>
        </w:trPr>
        <w:tc>
          <w:tcPr>
            <w:tcW w:w="1258" w:type="dxa"/>
            <w:tcBorders>
              <w:top w:val="nil"/>
              <w:left w:val="nil"/>
              <w:right w:val="nil"/>
            </w:tcBorders>
            <w:hideMark/>
          </w:tcPr>
          <w:p w14:paraId="0FB17B8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UMOZ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26DD121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0A0C7FC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1C8E092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1002B2B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hideMark/>
          </w:tcPr>
          <w:p w14:paraId="528E757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hideMark/>
          </w:tcPr>
          <w:p w14:paraId="3E3C1F8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hideMark/>
          </w:tcPr>
          <w:p w14:paraId="23936A9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hideMark/>
          </w:tcPr>
          <w:p w14:paraId="696C30A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hideMark/>
          </w:tcPr>
          <w:p w14:paraId="7693CA7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9C0D60" w:rsidRPr="009C0D60" w14:paraId="2A6D27FC" w14:textId="77777777" w:rsidTr="00E2275C">
        <w:trPr>
          <w:trHeight w:val="88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14B62319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meroon</w:t>
            </w:r>
          </w:p>
        </w:tc>
      </w:tr>
      <w:tr w:rsidR="009C0D60" w:rsidRPr="009C0D60" w14:paraId="7BB031A6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38A3C75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ive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7E23117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22612F2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055A1AC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6CC1D53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631DEDD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0E3AD80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027E6CD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47226E5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.3075 *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0EEED6B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6997 **</w:t>
            </w:r>
          </w:p>
        </w:tc>
      </w:tr>
      <w:tr w:rsidR="009C0D60" w:rsidRPr="009C0D60" w14:paraId="2C2951CE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DA13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EBB2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FCBB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837C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09B9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E8F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E2D6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0DB8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1ACD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9613 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B12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7027 **</w:t>
            </w:r>
          </w:p>
        </w:tc>
      </w:tr>
      <w:tr w:rsidR="009C0D60" w:rsidRPr="009C0D60" w14:paraId="5028F438" w14:textId="77777777" w:rsidTr="00E2275C">
        <w:trPr>
          <w:gridAfter w:val="1"/>
          <w:wAfter w:w="10" w:type="dxa"/>
          <w:trHeight w:val="254"/>
        </w:trPr>
        <w:tc>
          <w:tcPr>
            <w:tcW w:w="1258" w:type="dxa"/>
            <w:tcBorders>
              <w:top w:val="nil"/>
              <w:left w:val="nil"/>
              <w:right w:val="nil"/>
            </w:tcBorders>
            <w:hideMark/>
          </w:tcPr>
          <w:p w14:paraId="4834127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10B650A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3D3FF6B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59E7EC1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31584D7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hideMark/>
          </w:tcPr>
          <w:p w14:paraId="23A0FA1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hideMark/>
          </w:tcPr>
          <w:p w14:paraId="71A81E9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hideMark/>
          </w:tcPr>
          <w:p w14:paraId="59AABB4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hideMark/>
          </w:tcPr>
          <w:p w14:paraId="05DFA1F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1951 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hideMark/>
          </w:tcPr>
          <w:p w14:paraId="6F55F87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.8978 **</w:t>
            </w:r>
          </w:p>
        </w:tc>
      </w:tr>
      <w:tr w:rsidR="009C0D60" w:rsidRPr="009C0D60" w14:paraId="550B0B8D" w14:textId="77777777" w:rsidTr="00E2275C">
        <w:trPr>
          <w:trHeight w:val="192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4E2DFB35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ganda</w:t>
            </w:r>
          </w:p>
        </w:tc>
      </w:tr>
      <w:tr w:rsidR="009C0D60" w:rsidRPr="009C0D60" w14:paraId="56EB3DD6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23C6FE4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ive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2415023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5503DD5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104E294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2192026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7973D89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6C487C7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33DB747D" w14:textId="6B6F23FA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0510AD1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7905** 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6BCDF2D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2681 ns</w:t>
            </w:r>
          </w:p>
        </w:tc>
      </w:tr>
      <w:tr w:rsidR="009C0D60" w:rsidRPr="009C0D60" w14:paraId="74E60751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191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EE20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2884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3D6A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F897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A1D5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4241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8600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4A0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955 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BC5F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610 **</w:t>
            </w:r>
          </w:p>
        </w:tc>
      </w:tr>
      <w:tr w:rsidR="009C0D60" w:rsidRPr="009C0D60" w14:paraId="14806AEA" w14:textId="77777777" w:rsidTr="00E2275C">
        <w:trPr>
          <w:gridAfter w:val="1"/>
          <w:wAfter w:w="10" w:type="dxa"/>
          <w:trHeight w:val="256"/>
        </w:trPr>
        <w:tc>
          <w:tcPr>
            <w:tcW w:w="1258" w:type="dxa"/>
            <w:tcBorders>
              <w:top w:val="nil"/>
              <w:left w:val="nil"/>
              <w:right w:val="nil"/>
            </w:tcBorders>
            <w:hideMark/>
          </w:tcPr>
          <w:p w14:paraId="37B39AE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004B2A2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5E9DBD0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646A076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52AB737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hideMark/>
          </w:tcPr>
          <w:p w14:paraId="167A06D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hideMark/>
          </w:tcPr>
          <w:p w14:paraId="6264E85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hideMark/>
          </w:tcPr>
          <w:p w14:paraId="5432AFC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6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hideMark/>
          </w:tcPr>
          <w:p w14:paraId="378DE1B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4" w:name="_Hlk152751615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0875 *</w:t>
            </w:r>
            <w:bookmarkEnd w:id="14"/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hideMark/>
          </w:tcPr>
          <w:p w14:paraId="59184E4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4241 *</w:t>
            </w:r>
          </w:p>
        </w:tc>
      </w:tr>
      <w:tr w:rsidR="009C0D60" w:rsidRPr="009C0D60" w14:paraId="12A37252" w14:textId="77777777" w:rsidTr="00E2275C">
        <w:trPr>
          <w:trHeight w:val="191"/>
        </w:trPr>
        <w:tc>
          <w:tcPr>
            <w:tcW w:w="9071" w:type="dxa"/>
            <w:gridSpan w:val="11"/>
            <w:tcBorders>
              <w:left w:val="nil"/>
              <w:right w:val="nil"/>
            </w:tcBorders>
            <w:hideMark/>
          </w:tcPr>
          <w:p w14:paraId="1D925A6B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alawi</w:t>
            </w:r>
          </w:p>
        </w:tc>
      </w:tr>
      <w:tr w:rsidR="009C0D60" w:rsidRPr="009C0D60" w14:paraId="4396E376" w14:textId="77777777" w:rsidTr="00E2275C">
        <w:trPr>
          <w:gridAfter w:val="1"/>
          <w:wAfter w:w="10" w:type="dxa"/>
          <w:trHeight w:val="237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hideMark/>
          </w:tcPr>
          <w:p w14:paraId="2365772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ive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0698D1F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2FBB861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hideMark/>
          </w:tcPr>
          <w:p w14:paraId="4813CAE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3A5C537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hideMark/>
          </w:tcPr>
          <w:p w14:paraId="02F9E72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hideMark/>
          </w:tcPr>
          <w:p w14:paraId="48247EA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hideMark/>
          </w:tcPr>
          <w:p w14:paraId="3B1AD5A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hideMark/>
          </w:tcPr>
          <w:p w14:paraId="0F847A5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hideMark/>
          </w:tcPr>
          <w:p w14:paraId="6855EDF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9C0D60" w:rsidRPr="009C0D60" w14:paraId="26034C6C" w14:textId="77777777" w:rsidTr="00E2275C">
        <w:trPr>
          <w:gridAfter w:val="1"/>
          <w:wAfter w:w="10" w:type="dxa"/>
          <w:trHeight w:val="269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111B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0756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38B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1D2C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0CD0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6551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C35F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01FC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0BCB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-1.1706 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55A3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2105 ns</w:t>
            </w:r>
          </w:p>
        </w:tc>
      </w:tr>
      <w:tr w:rsidR="009C0D60" w:rsidRPr="009C0D60" w14:paraId="2B60B07C" w14:textId="77777777" w:rsidTr="00E2275C">
        <w:trPr>
          <w:gridAfter w:val="1"/>
          <w:wAfter w:w="10" w:type="dxa"/>
          <w:trHeight w:val="232"/>
        </w:trPr>
        <w:tc>
          <w:tcPr>
            <w:tcW w:w="1258" w:type="dxa"/>
            <w:tcBorders>
              <w:top w:val="nil"/>
              <w:left w:val="nil"/>
              <w:right w:val="nil"/>
            </w:tcBorders>
            <w:hideMark/>
          </w:tcPr>
          <w:p w14:paraId="67978D8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3C1E042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66934E1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hideMark/>
          </w:tcPr>
          <w:p w14:paraId="3C28ED4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09248E5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hideMark/>
          </w:tcPr>
          <w:p w14:paraId="5A75AAF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hideMark/>
          </w:tcPr>
          <w:p w14:paraId="6F2CE69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hideMark/>
          </w:tcPr>
          <w:p w14:paraId="28977B1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hideMark/>
          </w:tcPr>
          <w:p w14:paraId="565AC10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5" w:name="_Hlk152755644"/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-1.8493 ns</w:t>
            </w:r>
            <w:bookmarkEnd w:id="15"/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hideMark/>
          </w:tcPr>
          <w:p w14:paraId="72AB296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1735 ns</w:t>
            </w:r>
          </w:p>
        </w:tc>
      </w:tr>
      <w:tr w:rsidR="009C0D60" w:rsidRPr="009C0D60" w14:paraId="5DCB5E89" w14:textId="77777777" w:rsidTr="00E2275C">
        <w:trPr>
          <w:trHeight w:val="218"/>
        </w:trPr>
        <w:tc>
          <w:tcPr>
            <w:tcW w:w="9071" w:type="dxa"/>
            <w:gridSpan w:val="11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5F4AF5" w14:textId="77777777" w:rsidR="009C0D60" w:rsidRPr="009C0D60" w:rsidRDefault="009C0D60" w:rsidP="009C0D6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countries</w:t>
            </w:r>
          </w:p>
        </w:tc>
      </w:tr>
      <w:tr w:rsidR="009C0D60" w:rsidRPr="009C0D60" w14:paraId="0BDE1FBE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69D3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aliv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181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52D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DFC0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135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1557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932F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4FB0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0334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4679 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D34C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9797 **</w:t>
            </w:r>
          </w:p>
        </w:tc>
      </w:tr>
      <w:tr w:rsidR="009C0D60" w:rsidRPr="009C0D60" w14:paraId="49A922D8" w14:textId="77777777" w:rsidTr="00E2275C">
        <w:trPr>
          <w:gridAfter w:val="1"/>
          <w:wAfter w:w="10" w:type="dxa"/>
          <w:trHeight w:val="30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47C0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65D9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0AC1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7BAF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C54D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EAE1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5BDD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09D9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9DA4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.0115 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7D9B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0321 **</w:t>
            </w:r>
          </w:p>
        </w:tc>
      </w:tr>
      <w:tr w:rsidR="009C0D60" w:rsidRPr="009C0D60" w14:paraId="4C1840E8" w14:textId="77777777" w:rsidTr="00E2275C">
        <w:trPr>
          <w:gridAfter w:val="1"/>
          <w:wAfter w:w="10" w:type="dxa"/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A839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 Alive and Dea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84BB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DAD7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5272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79A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6D2E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5126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0AFD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DFE9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8599 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8E3C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2632 **</w:t>
            </w:r>
          </w:p>
        </w:tc>
      </w:tr>
      <w:tr w:rsidR="009C0D60" w:rsidRPr="009C0D60" w14:paraId="7870045A" w14:textId="77777777" w:rsidTr="00E2275C">
        <w:trPr>
          <w:gridAfter w:val="1"/>
          <w:wAfter w:w="10" w:type="dxa"/>
          <w:trHeight w:val="254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EF3C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otal all 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5AD78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C609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354F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3F0062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FEB798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D63623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7901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90999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1.5198 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61867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C0D60">
              <w:rPr>
                <w:rFonts w:ascii="Times New Roman" w:eastAsia="Calibri" w:hAnsi="Times New Roman" w:cs="Times New Roman"/>
                <w:sz w:val="18"/>
                <w:szCs w:val="18"/>
              </w:rPr>
              <w:t>2.4332 **</w:t>
            </w:r>
          </w:p>
        </w:tc>
      </w:tr>
    </w:tbl>
    <w:p w14:paraId="7C63E654" w14:textId="77777777" w:rsidR="009C0D60" w:rsidRPr="00E43B95" w:rsidRDefault="009C0D60" w:rsidP="009C0D60">
      <w:pPr>
        <w:keepNext/>
        <w:spacing w:before="240" w:after="60"/>
        <w:ind w:right="571"/>
        <w:outlineLvl w:val="0"/>
        <w:rPr>
          <w:rFonts w:ascii="Times New Roman" w:eastAsia="Calibri" w:hAnsi="Times New Roman" w:cs="Times New Roman"/>
          <w:b/>
          <w:bCs/>
          <w:color w:val="000000"/>
          <w:kern w:val="32"/>
        </w:rPr>
      </w:pPr>
      <w:r w:rsidRPr="00E43B95">
        <w:rPr>
          <w:rFonts w:ascii="Times New Roman" w:eastAsia="Times New Roman" w:hAnsi="Times New Roman" w:cs="Times New Roman"/>
          <w:b/>
          <w:bCs/>
          <w:kern w:val="32"/>
        </w:rPr>
        <w:t xml:space="preserve">Table S2. </w:t>
      </w:r>
      <w:r w:rsidRPr="00E43B95">
        <w:rPr>
          <w:rFonts w:ascii="Times New Roman" w:eastAsia="Calibri" w:hAnsi="Times New Roman" w:cs="Times New Roman"/>
          <w:b/>
          <w:bCs/>
          <w:color w:val="000000"/>
          <w:kern w:val="32"/>
        </w:rPr>
        <w:t xml:space="preserve">Nucleotide diversity parameters of Africa-wide </w:t>
      </w:r>
      <w:r w:rsidRPr="00E43B95">
        <w:rPr>
          <w:rFonts w:ascii="Times New Roman" w:eastAsia="Calibri" w:hAnsi="Times New Roman" w:cs="Times New Roman"/>
          <w:b/>
          <w:bCs/>
          <w:i/>
          <w:iCs/>
          <w:color w:val="000000"/>
          <w:kern w:val="32"/>
        </w:rPr>
        <w:t>An. funestus</w:t>
      </w:r>
      <w:r w:rsidRPr="00E43B95">
        <w:rPr>
          <w:rFonts w:ascii="Times New Roman" w:eastAsia="Calibri" w:hAnsi="Times New Roman" w:cs="Times New Roman"/>
          <w:b/>
          <w:bCs/>
          <w:color w:val="000000"/>
          <w:kern w:val="32"/>
        </w:rPr>
        <w:t xml:space="preserve"> populations in 2014</w:t>
      </w:r>
    </w:p>
    <w:p w14:paraId="45FDECB1" w14:textId="77777777" w:rsidR="009C0D60" w:rsidRPr="009C0D60" w:rsidRDefault="009C0D60" w:rsidP="009C0D60">
      <w:pPr>
        <w:spacing w:line="256" w:lineRule="auto"/>
        <w:ind w:right="237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9C0D60">
        <w:rPr>
          <w:rFonts w:ascii="Times New Roman" w:eastAsia="Calibri" w:hAnsi="Times New Roman" w:cs="Times New Roman"/>
          <w:color w:val="000000"/>
          <w:kern w:val="24"/>
          <w:sz w:val="18"/>
          <w:szCs w:val="18"/>
        </w:rPr>
        <w:t>N, number of sequences; S, number of polymorphic sites; Syn, Synonymous mutations; Nsyn, Non-synonymous mutations; h, number of haplotypes; Hd, haplotype diversity; π, nucleotide diversity; D and D* Tajima’s and Fu and Li’s statistics; ns, not significant; π, n.a not applicable</w:t>
      </w:r>
    </w:p>
    <w:p w14:paraId="396E2728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  <w:sectPr w:rsidR="009C0D60" w:rsidRPr="009C0D60" w:rsidSect="001D21DB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0B2E299" w14:textId="0FD614C8" w:rsidR="009C0D60" w:rsidRPr="00E43B95" w:rsidRDefault="009C0D60" w:rsidP="009C0D60">
      <w:pPr>
        <w:keepNext/>
        <w:spacing w:before="240" w:after="60"/>
        <w:ind w:right="571"/>
        <w:outlineLvl w:val="0"/>
        <w:rPr>
          <w:rFonts w:ascii="Times New Roman" w:eastAsia="Calibri" w:hAnsi="Times New Roman" w:cs="Times New Roman"/>
          <w:b/>
          <w:bCs/>
          <w:color w:val="000000"/>
          <w:kern w:val="32"/>
        </w:rPr>
      </w:pPr>
      <w:r w:rsidRPr="00E43B95">
        <w:rPr>
          <w:rFonts w:ascii="Times New Roman" w:eastAsia="Times New Roman" w:hAnsi="Times New Roman" w:cs="Times New Roman"/>
          <w:b/>
          <w:bCs/>
          <w:kern w:val="32"/>
        </w:rPr>
        <w:lastRenderedPageBreak/>
        <w:t xml:space="preserve">Table S3. </w:t>
      </w:r>
      <w:r w:rsidRPr="00E43B95">
        <w:rPr>
          <w:rFonts w:ascii="Times New Roman" w:eastAsia="Calibri" w:hAnsi="Times New Roman" w:cs="Times New Roman"/>
          <w:b/>
          <w:bCs/>
          <w:color w:val="000000"/>
          <w:kern w:val="32"/>
        </w:rPr>
        <w:t>Characteristics of productive poses binding with pyrethroids 4'-phenoxy spot approaching above the heme iron at a distance ranging between 1.5 - 6.5Å.</w:t>
      </w:r>
    </w:p>
    <w:p w14:paraId="29ABD7FB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tbl>
      <w:tblPr>
        <w:tblStyle w:val="TableGrid13"/>
        <w:tblpPr w:leftFromText="180" w:rightFromText="180" w:vertAnchor="page" w:horzAnchor="margin" w:tblpY="2656"/>
        <w:tblW w:w="8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06"/>
        <w:gridCol w:w="1572"/>
        <w:gridCol w:w="1575"/>
      </w:tblGrid>
      <w:tr w:rsidR="009C0D60" w:rsidRPr="009C0D60" w14:paraId="3CB18C3E" w14:textId="77777777" w:rsidTr="009C0D60">
        <w:trPr>
          <w:trHeight w:val="274"/>
        </w:trPr>
        <w:tc>
          <w:tcPr>
            <w:tcW w:w="86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A7BF0" w14:textId="77777777" w:rsidR="009C0D60" w:rsidRPr="009C0D60" w:rsidRDefault="009C0D60" w:rsidP="009C0D6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Molecular Docking</w:t>
            </w:r>
          </w:p>
        </w:tc>
      </w:tr>
      <w:tr w:rsidR="009C0D60" w:rsidRPr="009C0D60" w14:paraId="03227DF9" w14:textId="77777777" w:rsidTr="009C0D60">
        <w:trPr>
          <w:trHeight w:val="306"/>
        </w:trPr>
        <w:tc>
          <w:tcPr>
            <w:tcW w:w="550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5DE94A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Deltamethri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B694A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FANG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1931893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GHA</w:t>
            </w:r>
          </w:p>
        </w:tc>
      </w:tr>
      <w:tr w:rsidR="009C0D60" w:rsidRPr="009C0D60" w14:paraId="611097DB" w14:textId="77777777" w:rsidTr="009C0D60">
        <w:trPr>
          <w:trHeight w:val="351"/>
        </w:trPr>
        <w:tc>
          <w:tcPr>
            <w:tcW w:w="550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D476045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4'-phenoxy binding mode enrichment (%n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451FDB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56% (N=25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74E3C52F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71.4% (N=21)</w:t>
            </w:r>
          </w:p>
        </w:tc>
      </w:tr>
      <w:tr w:rsidR="009C0D60" w:rsidRPr="009C0D60" w14:paraId="5B12D2E4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549E8918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Mean binding mode distance to Heme iron (Å ± SD)#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E4412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4.7 ± 0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15864507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3.2 ± 0.42</w:t>
            </w:r>
          </w:p>
        </w:tc>
      </w:tr>
      <w:tr w:rsidR="009C0D60" w:rsidRPr="009C0D60" w14:paraId="4DA4BEBF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7C315B40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Mean GBVI/WSA (ΔG Kcal/mol ± SD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6B212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34.2 ± 1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266A0DEB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35.5 ± 0.68</w:t>
            </w:r>
          </w:p>
        </w:tc>
      </w:tr>
      <w:tr w:rsidR="009C0D60" w:rsidRPr="009C0D60" w14:paraId="4CD86767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44367F13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 xml:space="preserve"> Mean binding mode strain energy (Kcal/mol ± SD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5E5FF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5.8 ± 1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52456FA1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6.05 ± 0.7</w:t>
            </w:r>
          </w:p>
        </w:tc>
      </w:tr>
      <w:tr w:rsidR="009C0D60" w:rsidRPr="009C0D60" w14:paraId="1B2D00B0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503B42F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 xml:space="preserve"> Mean MM affinity (Kcal/mol ± SD)*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2439C8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8.6 ± 0.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AC964CD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9.04 ± 0.11</w:t>
            </w:r>
          </w:p>
        </w:tc>
      </w:tr>
      <w:tr w:rsidR="009C0D60" w:rsidRPr="009C0D60" w14:paraId="731AF819" w14:textId="77777777" w:rsidTr="009C0D60">
        <w:trPr>
          <w:trHeight w:val="306"/>
        </w:trPr>
        <w:tc>
          <w:tcPr>
            <w:tcW w:w="550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802F4A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Permethri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2EB12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FANG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D20EC6C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GHA</w:t>
            </w:r>
          </w:p>
        </w:tc>
      </w:tr>
      <w:tr w:rsidR="009C0D60" w:rsidRPr="009C0D60" w14:paraId="62800C41" w14:textId="77777777" w:rsidTr="009C0D60">
        <w:trPr>
          <w:trHeight w:val="306"/>
        </w:trPr>
        <w:tc>
          <w:tcPr>
            <w:tcW w:w="550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6CACC380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4'-phenoxy binding mode enrichment (%n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D4FF6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39.1% (N=23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8572701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28% (N=25)</w:t>
            </w:r>
          </w:p>
        </w:tc>
      </w:tr>
      <w:tr w:rsidR="009C0D60" w:rsidRPr="009C0D60" w14:paraId="4B5E0CC1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656310F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Mean binding mode distance to Heme iron (Å ± SD)#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F07DC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4.3 ± 0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1E2D4FE0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3.4 ± 0.6</w:t>
            </w:r>
          </w:p>
        </w:tc>
      </w:tr>
      <w:tr w:rsidR="009C0D60" w:rsidRPr="009C0D60" w14:paraId="084F15A1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721C33C8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Mean GBVI/WSA (ΔG Kcal/mol ± SD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B808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33.5 ± 0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517ECB6E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34.8 ± 1.2</w:t>
            </w:r>
          </w:p>
        </w:tc>
      </w:tr>
      <w:tr w:rsidR="009C0D60" w:rsidRPr="009C0D60" w14:paraId="3B4C061F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5CFD6CB8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 xml:space="preserve"> Mean binding mode strain energy (Kcal/mol ± SD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0C7A2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4.0 ± 0.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2D373DD6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4.5 ± 0.61</w:t>
            </w:r>
          </w:p>
        </w:tc>
      </w:tr>
      <w:tr w:rsidR="009C0D60" w:rsidRPr="009C0D60" w14:paraId="6CFBFD32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E93AE42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 xml:space="preserve"> Mean MM affinity (Kcal/mol ± SD)*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11E27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8.17 ± 0.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43E8188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8.85 ± 0.28</w:t>
            </w:r>
          </w:p>
        </w:tc>
      </w:tr>
      <w:tr w:rsidR="009C0D60" w:rsidRPr="009C0D60" w14:paraId="565FC6E2" w14:textId="77777777" w:rsidTr="009C0D60">
        <w:trPr>
          <w:trHeight w:val="306"/>
        </w:trPr>
        <w:tc>
          <w:tcPr>
            <w:tcW w:w="86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D493F" w14:textId="77777777" w:rsidR="009C0D60" w:rsidRPr="009C0D60" w:rsidRDefault="009C0D60" w:rsidP="009C0D6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hermodynamics integration simulation</w:t>
            </w:r>
          </w:p>
        </w:tc>
      </w:tr>
      <w:tr w:rsidR="009C0D60" w:rsidRPr="009C0D60" w14:paraId="673D7601" w14:textId="77777777" w:rsidTr="009C0D60">
        <w:trPr>
          <w:trHeight w:val="306"/>
        </w:trPr>
        <w:tc>
          <w:tcPr>
            <w:tcW w:w="550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5DB381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Deltamethri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BC28D1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FANG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976A24E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GHA</w:t>
            </w:r>
          </w:p>
        </w:tc>
      </w:tr>
      <w:tr w:rsidR="009C0D60" w:rsidRPr="009C0D60" w14:paraId="1A696C42" w14:textId="77777777" w:rsidTr="009C0D60">
        <w:trPr>
          <w:trHeight w:val="306"/>
        </w:trPr>
        <w:tc>
          <w:tcPr>
            <w:tcW w:w="550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BE5053E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∆G (mmgb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06DF2F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8.152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EACE8BE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8.2958</w:t>
            </w:r>
          </w:p>
        </w:tc>
      </w:tr>
      <w:tr w:rsidR="009C0D60" w:rsidRPr="009C0D60" w14:paraId="152F60C3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596AF265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∆</w:t>
            </w:r>
            <w:r w:rsidRPr="009C0D60">
              <w:rPr>
                <w:rFonts w:ascii="Times New Roman" w:hAnsi="Times New Roman"/>
                <w:color w:val="000000"/>
                <w:kern w:val="24"/>
              </w:rPr>
              <w:t xml:space="preserve">Q (mol_charge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0566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57F60BCB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</w:tr>
      <w:tr w:rsidR="009C0D60" w:rsidRPr="009C0D60" w14:paraId="1A7FF9E7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559FCF8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∆M (Strai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9AB8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15668EC6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</w:tr>
      <w:tr w:rsidR="009C0D60" w:rsidRPr="009C0D60" w14:paraId="6D3AFABE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3AA2E0B2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Permethri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D4F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FA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3D0112CC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P4a-GHA</w:t>
            </w:r>
          </w:p>
        </w:tc>
      </w:tr>
      <w:tr w:rsidR="009C0D60" w:rsidRPr="009C0D60" w14:paraId="0B0E8AA3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0AB234AD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∆G (mmgb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B88D1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7.5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76DCAE10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-7.6933</w:t>
            </w:r>
          </w:p>
        </w:tc>
      </w:tr>
      <w:tr w:rsidR="009C0D60" w:rsidRPr="009C0D60" w14:paraId="6C106C8F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nil"/>
              <w:right w:val="nil"/>
            </w:tcBorders>
            <w:noWrap/>
            <w:hideMark/>
          </w:tcPr>
          <w:p w14:paraId="47E93534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 xml:space="preserve"> ∆</w:t>
            </w:r>
            <w:r w:rsidRPr="009C0D60">
              <w:rPr>
                <w:rFonts w:ascii="Times New Roman" w:hAnsi="Times New Roman"/>
                <w:color w:val="000000"/>
                <w:kern w:val="24"/>
              </w:rPr>
              <w:t>Q(mol_charg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AE940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  <w:noWrap/>
            <w:hideMark/>
          </w:tcPr>
          <w:p w14:paraId="2FC32287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</w:tr>
      <w:tr w:rsidR="009C0D60" w:rsidRPr="009C0D60" w14:paraId="146818A9" w14:textId="77777777" w:rsidTr="009C0D60">
        <w:trPr>
          <w:trHeight w:val="306"/>
        </w:trPr>
        <w:tc>
          <w:tcPr>
            <w:tcW w:w="550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D2189C8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∆M (Strain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FA3C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F2B1F99" w14:textId="77777777" w:rsidR="009C0D60" w:rsidRPr="009C0D60" w:rsidRDefault="009C0D60" w:rsidP="009C0D6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9C0D60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</w:tr>
    </w:tbl>
    <w:p w14:paraId="40898E34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78212872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2B19892A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0DAFCB88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2C1FC785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A360C1C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667B835C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2B6B3D8F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4C256852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21FF5AB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2F207FD5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0CD4D8A3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C8798EA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9022F95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43E85A85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43E56FAA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3F9B44F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2D871597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325401FF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BDD59B1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5C6D522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47EB6087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2BE2F974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3D88ABE3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3F36E7A6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3861B062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16B87AB8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3E489386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01505BBE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02DC3642" w14:textId="77777777" w:rsid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660D0EE5" w14:textId="77777777" w:rsid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3458FCDA" w14:textId="77777777" w:rsid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0942BA59" w14:textId="77777777" w:rsid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447FD139" w14:textId="77777777" w:rsid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1D2942D8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551A383A" w14:textId="77777777" w:rsidR="009C0D60" w:rsidRPr="009C0D60" w:rsidRDefault="009C0D60" w:rsidP="009C0D60">
      <w:pPr>
        <w:spacing w:line="276" w:lineRule="auto"/>
        <w:ind w:right="379"/>
        <w:jc w:val="both"/>
        <w:rPr>
          <w:rFonts w:ascii="Times New Roman" w:eastAsia="Cambria" w:hAnsi="Times New Roman" w:cs="Times New Roman"/>
          <w:color w:val="000000"/>
          <w:kern w:val="24"/>
          <w:sz w:val="18"/>
          <w:szCs w:val="18"/>
        </w:rPr>
      </w:pPr>
    </w:p>
    <w:p w14:paraId="69EBDB86" w14:textId="77777777" w:rsidR="009C0D60" w:rsidRPr="00E43B95" w:rsidRDefault="009C0D60" w:rsidP="009001CB">
      <w:pPr>
        <w:ind w:right="379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E43B95">
        <w:rPr>
          <w:rFonts w:ascii="Times New Roman" w:eastAsia="Cambria" w:hAnsi="Times New Roman" w:cs="Times New Roman"/>
          <w:color w:val="000000"/>
          <w:kern w:val="24"/>
          <w:sz w:val="20"/>
          <w:szCs w:val="20"/>
        </w:rPr>
        <w:t xml:space="preserve">N = Total number of retained docked poses out of 100 with any functional site approaching the heme iron center within distance ranging between 1.5 - 6.5Å. %n = Proportion of N poses approaching the heme iron via the 4'-phenoxy spot; the major metabolic route for pyrethroids by P450 enzymes, # = Average distance between the 4'-phenoxy spot on pyrethroid poses and the heme iron in protein binding site. </w:t>
      </w:r>
      <w:r w:rsidRPr="00E43B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GBVI/WSA = Generalized-Born Volume Integral/Weighted Surface Area energy scoring function.</w:t>
      </w:r>
      <w:r w:rsidRPr="00E43B95">
        <w:rPr>
          <w:rFonts w:ascii="Times New Roman" w:eastAsia="Cambria" w:hAnsi="Times New Roman" w:cs="Times New Roman"/>
          <w:color w:val="000000"/>
          <w:kern w:val="24"/>
          <w:sz w:val="20"/>
          <w:szCs w:val="20"/>
        </w:rPr>
        <w:t xml:space="preserve"> </w:t>
      </w:r>
      <w:r w:rsidRPr="00E43B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MM = Quantum mechanics-based forcefield</w:t>
      </w:r>
      <w:r w:rsidRPr="00E43B95">
        <w:rPr>
          <w:rFonts w:ascii="Times New Roman" w:eastAsia="Cambria" w:hAnsi="Times New Roman" w:cs="Times New Roman"/>
          <w:color w:val="000000"/>
          <w:kern w:val="24"/>
          <w:sz w:val="20"/>
          <w:szCs w:val="20"/>
        </w:rPr>
        <w:t xml:space="preserve"> </w:t>
      </w:r>
      <w:r w:rsidRPr="00E43B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* = significant p-values &lt; 0.05 alpha level. Thermodynamics integration simulation between insecticide and modelled proteins. </w:t>
      </w:r>
      <w:r w:rsidRPr="00E43B95">
        <w:rPr>
          <w:rFonts w:ascii="Times New Roman" w:eastAsia="Times New Roman" w:hAnsi="Times New Roman" w:cs="Times New Roman"/>
          <w:color w:val="000000"/>
          <w:szCs w:val="22"/>
          <w:lang w:eastAsia="en-GB"/>
        </w:rPr>
        <w:t>∆</w:t>
      </w:r>
      <w:r w:rsidRPr="00E43B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G (mmgb) = Binding energy (</w:t>
      </w:r>
      <w:r w:rsidRPr="00E43B95">
        <w:rPr>
          <w:rFonts w:ascii="Times New Roman" w:eastAsia="Times New Roman" w:hAnsi="Times New Roman" w:cs="Times New Roman"/>
          <w:color w:val="000000"/>
          <w:szCs w:val="22"/>
          <w:lang w:eastAsia="en-GB"/>
        </w:rPr>
        <w:t>∆</w:t>
      </w:r>
      <w:r w:rsidRPr="00E43B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G) based on single point molecular mechanics (mm) interaction energy. </w:t>
      </w:r>
      <w:r w:rsidRPr="00E43B95">
        <w:rPr>
          <w:rFonts w:ascii="Times New Roman" w:eastAsia="Times New Roman" w:hAnsi="Times New Roman" w:cs="Times New Roman"/>
          <w:color w:val="000000"/>
          <w:szCs w:val="22"/>
          <w:lang w:eastAsia="en-GB"/>
        </w:rPr>
        <w:t>∆</w:t>
      </w:r>
      <w:r w:rsidRPr="00E43B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Q (mol_charge) = molecules charge. </w:t>
      </w:r>
      <w:r w:rsidRPr="00E43B95">
        <w:rPr>
          <w:rFonts w:ascii="Times New Roman" w:eastAsia="Times New Roman" w:hAnsi="Times New Roman" w:cs="Times New Roman"/>
          <w:color w:val="000000"/>
          <w:szCs w:val="22"/>
          <w:lang w:eastAsia="en-GB"/>
        </w:rPr>
        <w:t>∆</w:t>
      </w:r>
      <w:r w:rsidRPr="00E43B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M(strain) = strain energy incurred.</w:t>
      </w:r>
    </w:p>
    <w:p w14:paraId="36B90D6A" w14:textId="77777777" w:rsidR="009001CB" w:rsidRPr="009C0D60" w:rsidRDefault="009001CB" w:rsidP="009C0D60">
      <w:pPr>
        <w:keepNext/>
        <w:spacing w:before="240" w:after="60"/>
        <w:ind w:right="571"/>
        <w:outlineLvl w:val="0"/>
        <w:rPr>
          <w:rFonts w:ascii="Times New Roman" w:eastAsia="Times New Roman" w:hAnsi="Times New Roman" w:cs="Times New Roman"/>
          <w:b/>
          <w:bCs/>
          <w:kern w:val="32"/>
          <w:sz w:val="22"/>
          <w:szCs w:val="22"/>
        </w:rPr>
      </w:pPr>
    </w:p>
    <w:p w14:paraId="0DDDF43A" w14:textId="77777777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</w:p>
    <w:p w14:paraId="4ADECBF1" w14:textId="77777777" w:rsidR="009001CB" w:rsidRDefault="009001CB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</w:p>
    <w:p w14:paraId="3FD389D5" w14:textId="39DC1357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  <w:r w:rsidRPr="009C0D60">
        <w:rPr>
          <w:rFonts w:ascii="Times New Roman" w:eastAsia="Times New Roman" w:hAnsi="Times New Roman" w:cs="Times New Roman"/>
          <w:b/>
          <w:bCs/>
          <w:noProof/>
          <w:color w:val="000000"/>
        </w:rPr>
        <w:lastRenderedPageBreak/>
        <w:t xml:space="preserve">Table S4. </w:t>
      </w:r>
    </w:p>
    <w:p w14:paraId="7F6DFEFC" w14:textId="77777777" w:rsidR="009001CB" w:rsidRDefault="009001CB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</w:p>
    <w:p w14:paraId="315B770A" w14:textId="7444689B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  <w:r w:rsidRPr="009C0D60">
        <w:rPr>
          <w:rFonts w:ascii="Times New Roman" w:eastAsia="Times New Roman" w:hAnsi="Times New Roman" w:cs="Times New Roman"/>
          <w:b/>
          <w:bCs/>
          <w:noProof/>
          <w:color w:val="000000"/>
        </w:rPr>
        <w:t>Protocol for using CYP6P4b-D284E molecular diagnostic tool</w:t>
      </w:r>
    </w:p>
    <w:p w14:paraId="1CF27920" w14:textId="77777777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</w:p>
    <w:p w14:paraId="1D1D86D6" w14:textId="77777777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  <w:r w:rsidRPr="009C0D60">
        <w:rPr>
          <w:rFonts w:ascii="Times New Roman" w:eastAsia="Times New Roman" w:hAnsi="Times New Roman" w:cs="Times New Roman"/>
          <w:b/>
          <w:bCs/>
          <w:noProof/>
          <w:color w:val="000000"/>
        </w:rPr>
        <w:t>PCR Mix composition</w:t>
      </w:r>
    </w:p>
    <w:p w14:paraId="10CA7ACA" w14:textId="10908848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</w:p>
    <w:p w14:paraId="42D54FF4" w14:textId="13C8F7D8" w:rsidR="009C0D60" w:rsidRPr="009C0D60" w:rsidRDefault="0065614C" w:rsidP="009C0D60">
      <w:pPr>
        <w:rPr>
          <w:rFonts w:ascii="Times New Roman" w:eastAsia="Times New Roman" w:hAnsi="Times New Roman" w:cs="Times New Roman"/>
        </w:rPr>
      </w:pPr>
      <w:r w:rsidRPr="009C0D60">
        <w:rPr>
          <w:rFonts w:ascii="Times New Roman" w:eastAsia="Times New Roman" w:hAnsi="Times New Roman" w:cs="Times New Roman"/>
          <w:noProof/>
          <w:szCs w:val="20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4C9A5B99" wp14:editId="5C71558A">
                <wp:simplePos x="0" y="0"/>
                <wp:positionH relativeFrom="column">
                  <wp:posOffset>3695700</wp:posOffset>
                </wp:positionH>
                <wp:positionV relativeFrom="paragraph">
                  <wp:posOffset>99444</wp:posOffset>
                </wp:positionV>
                <wp:extent cx="2515870" cy="2164715"/>
                <wp:effectExtent l="0" t="0" r="0" b="6985"/>
                <wp:wrapSquare wrapText="bothSides"/>
                <wp:docPr id="213884357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515870" cy="2164715"/>
                          <a:chOff x="0" y="131574"/>
                          <a:chExt cx="2516440" cy="2166507"/>
                        </a:xfrm>
                      </wpg:grpSpPr>
                      <wps:wsp>
                        <wps:cNvPr id="2061881696" name="Text Box 1"/>
                        <wps:cNvSpPr txBox="1"/>
                        <wps:spPr>
                          <a:xfrm>
                            <a:off x="0" y="131574"/>
                            <a:ext cx="1404532" cy="216650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A3AF16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color w:val="000000"/>
                                  <w:sz w:val="20"/>
                                  <w:u w:val="single"/>
                                </w:rPr>
                              </w:pPr>
                              <w:r w:rsidRPr="00E4458C">
                                <w:rPr>
                                  <w:color w:val="000000"/>
                                  <w:sz w:val="20"/>
                                  <w:u w:val="single"/>
                                </w:rPr>
                                <w:t>PCR Cycles</w:t>
                              </w:r>
                            </w:p>
                            <w:p w14:paraId="1280A26E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</w:pPr>
                              <w:r w:rsidRPr="00E4458C"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  <w:t>95°C - 5 min</w:t>
                              </w:r>
                            </w:p>
                            <w:p w14:paraId="6BE41BB8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</w:pPr>
                              <w:r w:rsidRPr="00E4458C"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  <w:t>94°C - 30 Sec</w:t>
                              </w:r>
                            </w:p>
                            <w:p w14:paraId="29083FCE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</w:pPr>
                              <w:r w:rsidRPr="00E4458C"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  <w:t>59°C - 30 sec</w:t>
                              </w:r>
                            </w:p>
                            <w:p w14:paraId="3C849349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</w:pPr>
                              <w:r w:rsidRPr="00E4458C"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  <w:t>72°C - 1min 20 sec</w:t>
                              </w:r>
                            </w:p>
                            <w:p w14:paraId="45131C01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</w:pPr>
                              <w:r w:rsidRPr="00E4458C"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  <w:t xml:space="preserve">72°C - 10 min </w:t>
                              </w:r>
                            </w:p>
                            <w:p w14:paraId="09262CF5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</w:pPr>
                              <w:r w:rsidRPr="00E4458C">
                                <w:rPr>
                                  <w:color w:val="00000A"/>
                                  <w:sz w:val="20"/>
                                  <w:lang w:val="en"/>
                                </w:rPr>
                                <w:t>12°C - ∞</w:t>
                              </w:r>
                            </w:p>
                            <w:p w14:paraId="18975746" w14:textId="77777777" w:rsidR="009C0D60" w:rsidRPr="00E4458C" w:rsidRDefault="009C0D60" w:rsidP="009C0D60">
                              <w:pPr>
                                <w:spacing w:line="360" w:lineRule="auto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19471913" name="Group 6"/>
                        <wpg:cNvGrpSpPr/>
                        <wpg:grpSpPr>
                          <a:xfrm>
                            <a:off x="1311858" y="655882"/>
                            <a:ext cx="1204582" cy="555264"/>
                            <a:chOff x="37187" y="-272075"/>
                            <a:chExt cx="1413141" cy="724440"/>
                          </a:xfrm>
                        </wpg:grpSpPr>
                        <wps:wsp>
                          <wps:cNvPr id="1484673497" name="Right Brace 4"/>
                          <wps:cNvSpPr/>
                          <wps:spPr>
                            <a:xfrm>
                              <a:off x="37187" y="-272075"/>
                              <a:ext cx="438576" cy="665398"/>
                            </a:xfrm>
                            <a:prstGeom prst="rightBrace">
                              <a:avLst>
                                <a:gd name="adj1" fmla="val 12834"/>
                                <a:gd name="adj2" fmla="val 50000"/>
                              </a:avLst>
                            </a:prstGeom>
                            <a:noFill/>
                            <a:ln w="635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4614891" name="Text Box 5"/>
                          <wps:cNvSpPr txBox="1"/>
                          <wps:spPr>
                            <a:xfrm>
                              <a:off x="476853" y="2396"/>
                              <a:ext cx="973475" cy="44996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64BDAA4" w14:textId="77777777" w:rsidR="009C0D60" w:rsidRPr="00A33221" w:rsidRDefault="009C0D60" w:rsidP="009C0D60">
                                <w:r w:rsidRPr="00A33221">
                                  <w:t>35 cycl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9A5B99" id="Group 2" o:spid="_x0000_s1053" style="position:absolute;margin-left:291pt;margin-top:7.85pt;width:198.1pt;height:170.45pt;z-index:251657728;mso-width-relative:margin;mso-height-relative:margin" coordorigin=",1315" coordsize="25164,21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">
                <v:shape id="Text Box 1" o:spid="_x0000_s1054" type="#_x0000_t202" style="position:absolute;top:1315;width:14045;height:2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" filled="f" stroked="f" strokeweight=".5pt">
                  <v:textbox>
                    <w:txbxContent>
                      <w:p w14:paraId="30A3AF16" w14:textId="77777777" w:rsidR="009C0D60" w:rsidRPr="00E4458C" w:rsidRDefault="009C0D60" w:rsidP="009C0D60">
                        <w:pPr>
                          <w:spacing w:line="360" w:lineRule="auto"/>
                          <w:rPr>
                            <w:color w:val="000000"/>
                            <w:sz w:val="20"/>
                            <w:u w:val="single"/>
                          </w:rPr>
                        </w:pPr>
                        <w:r w:rsidRPr="00E4458C">
                          <w:rPr>
                            <w:color w:val="000000"/>
                            <w:sz w:val="20"/>
                            <w:u w:val="single"/>
                          </w:rPr>
                          <w:t>PCR Cycles</w:t>
                        </w:r>
                      </w:p>
                      <w:p w14:paraId="1280A26E" w14:textId="77777777" w:rsidR="009C0D60" w:rsidRPr="00E4458C" w:rsidRDefault="009C0D60" w:rsidP="009C0D60">
                        <w:pPr>
                          <w:spacing w:line="360" w:lineRule="auto"/>
                          <w:rPr>
                            <w:color w:val="00000A"/>
                            <w:sz w:val="20"/>
                            <w:lang w:val="en"/>
                          </w:rPr>
                        </w:pPr>
                        <w:r w:rsidRPr="00E4458C">
                          <w:rPr>
                            <w:color w:val="00000A"/>
                            <w:sz w:val="20"/>
                            <w:lang w:val="en"/>
                          </w:rPr>
                          <w:t>95°C - 5 min</w:t>
                        </w:r>
                      </w:p>
                      <w:p w14:paraId="6BE41BB8" w14:textId="77777777" w:rsidR="009C0D60" w:rsidRPr="00E4458C" w:rsidRDefault="009C0D60" w:rsidP="009C0D60">
                        <w:pPr>
                          <w:spacing w:line="360" w:lineRule="auto"/>
                          <w:rPr>
                            <w:color w:val="00000A"/>
                            <w:sz w:val="20"/>
                            <w:lang w:val="en"/>
                          </w:rPr>
                        </w:pPr>
                        <w:r w:rsidRPr="00E4458C">
                          <w:rPr>
                            <w:color w:val="00000A"/>
                            <w:sz w:val="20"/>
                            <w:lang w:val="en"/>
                          </w:rPr>
                          <w:t>94°C - 30 Sec</w:t>
                        </w:r>
                      </w:p>
                      <w:p w14:paraId="29083FCE" w14:textId="77777777" w:rsidR="009C0D60" w:rsidRPr="00E4458C" w:rsidRDefault="009C0D60" w:rsidP="009C0D60">
                        <w:pPr>
                          <w:spacing w:line="360" w:lineRule="auto"/>
                          <w:rPr>
                            <w:color w:val="00000A"/>
                            <w:sz w:val="20"/>
                            <w:lang w:val="en"/>
                          </w:rPr>
                        </w:pPr>
                        <w:r w:rsidRPr="00E4458C">
                          <w:rPr>
                            <w:color w:val="00000A"/>
                            <w:sz w:val="20"/>
                            <w:lang w:val="en"/>
                          </w:rPr>
                          <w:t>59°C - 30 sec</w:t>
                        </w:r>
                      </w:p>
                      <w:p w14:paraId="3C849349" w14:textId="77777777" w:rsidR="009C0D60" w:rsidRPr="00E4458C" w:rsidRDefault="009C0D60" w:rsidP="009C0D60">
                        <w:pPr>
                          <w:spacing w:line="360" w:lineRule="auto"/>
                          <w:rPr>
                            <w:color w:val="00000A"/>
                            <w:sz w:val="20"/>
                            <w:lang w:val="en"/>
                          </w:rPr>
                        </w:pPr>
                        <w:r w:rsidRPr="00E4458C">
                          <w:rPr>
                            <w:color w:val="00000A"/>
                            <w:sz w:val="20"/>
                            <w:lang w:val="en"/>
                          </w:rPr>
                          <w:t>72°C - 1min 20 sec</w:t>
                        </w:r>
                      </w:p>
                      <w:p w14:paraId="45131C01" w14:textId="77777777" w:rsidR="009C0D60" w:rsidRPr="00E4458C" w:rsidRDefault="009C0D60" w:rsidP="009C0D60">
                        <w:pPr>
                          <w:spacing w:line="360" w:lineRule="auto"/>
                          <w:rPr>
                            <w:color w:val="00000A"/>
                            <w:sz w:val="20"/>
                            <w:lang w:val="en"/>
                          </w:rPr>
                        </w:pPr>
                        <w:r w:rsidRPr="00E4458C">
                          <w:rPr>
                            <w:color w:val="00000A"/>
                            <w:sz w:val="20"/>
                            <w:lang w:val="en"/>
                          </w:rPr>
                          <w:t xml:space="preserve">72°C - 10 min </w:t>
                        </w:r>
                      </w:p>
                      <w:p w14:paraId="09262CF5" w14:textId="77777777" w:rsidR="009C0D60" w:rsidRPr="00E4458C" w:rsidRDefault="009C0D60" w:rsidP="009C0D60">
                        <w:pPr>
                          <w:spacing w:line="360" w:lineRule="auto"/>
                          <w:rPr>
                            <w:color w:val="00000A"/>
                            <w:sz w:val="20"/>
                            <w:lang w:val="en"/>
                          </w:rPr>
                        </w:pPr>
                        <w:r w:rsidRPr="00E4458C">
                          <w:rPr>
                            <w:color w:val="00000A"/>
                            <w:sz w:val="20"/>
                            <w:lang w:val="en"/>
                          </w:rPr>
                          <w:t>12°C - ∞</w:t>
                        </w:r>
                      </w:p>
                      <w:p w14:paraId="18975746" w14:textId="77777777" w:rsidR="009C0D60" w:rsidRPr="00E4458C" w:rsidRDefault="009C0D60" w:rsidP="009C0D60">
                        <w:pPr>
                          <w:spacing w:line="360" w:lineRule="auto"/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group id="Group 6" o:spid="_x0000_s1055" style="position:absolute;left:13118;top:6558;width:12046;height:5553" coordorigin="371,-2720" coordsize="14131,7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"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4" o:spid="_x0000_s1056" type="#_x0000_t88" style="position:absolute;left:371;top:-2720;width:4386;height:66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" adj="1827" strokecolor="#4472c4" strokeweight=".5pt">
                    <v:stroke joinstyle="miter"/>
                  </v:shape>
                  <v:shape id="Text Box 5" o:spid="_x0000_s1057" type="#_x0000_t202" style="position:absolute;left:4768;top:23;width:9735;height:4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" fillcolor="window" stroked="f" strokeweight=".5pt">
                    <v:textbox>
                      <w:txbxContent>
                        <w:p w14:paraId="564BDAA4" w14:textId="77777777" w:rsidR="009C0D60" w:rsidRPr="00A33221" w:rsidRDefault="009C0D60" w:rsidP="009C0D60">
                          <w:r w:rsidRPr="00A33221">
                            <w:t>35 cycles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  <w:r w:rsidR="009C0D60" w:rsidRPr="009C0D60">
        <w:rPr>
          <w:rFonts w:ascii="Times New Roman" w:eastAsia="Times New Roman" w:hAnsi="Times New Roman" w:cs="Times New Roman"/>
          <w:b/>
          <w:bCs/>
          <w:noProof/>
          <w:color w:val="000000"/>
        </w:rPr>
        <w:t xml:space="preserve"> </w:t>
      </w:r>
    </w:p>
    <w:p w14:paraId="0C6922CE" w14:textId="1DA55C07" w:rsidR="009C0D60" w:rsidRPr="009C0D60" w:rsidRDefault="009C0D60" w:rsidP="009C0D60">
      <w:pPr>
        <w:rPr>
          <w:rFonts w:ascii="Times New Roman" w:eastAsia="Times New Roman" w:hAnsi="Times New Roman" w:cs="Times New Roman"/>
        </w:rPr>
      </w:pPr>
    </w:p>
    <w:tbl>
      <w:tblPr>
        <w:tblStyle w:val="TableGrid1"/>
        <w:tblpPr w:leftFromText="180" w:rightFromText="180" w:vertAnchor="page" w:horzAnchor="margin" w:tblpY="30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2308"/>
      </w:tblGrid>
      <w:tr w:rsidR="009C0D60" w:rsidRPr="009C0D60" w14:paraId="2DCE2566" w14:textId="77777777" w:rsidTr="009C0D60">
        <w:trPr>
          <w:trHeight w:val="248"/>
        </w:trPr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3868E02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color w:val="00000A"/>
                <w:sz w:val="24"/>
                <w:szCs w:val="24"/>
                <w:lang w:val="en"/>
              </w:rPr>
            </w:pPr>
            <w:bookmarkStart w:id="16" w:name="_Hlk146088062"/>
            <w:r w:rsidRPr="009C0D60">
              <w:rPr>
                <w:rFonts w:ascii="Times New Roman" w:eastAsia="Calibri" w:hAnsi="Times New Roman" w:cs="Times New Roman"/>
                <w:b/>
                <w:bCs/>
                <w:color w:val="00000A"/>
                <w:sz w:val="24"/>
                <w:szCs w:val="24"/>
                <w:lang w:val="en"/>
              </w:rPr>
              <w:t>Component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2A6CDFB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b/>
                <w:bCs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color w:val="00000A"/>
                <w:sz w:val="24"/>
                <w:szCs w:val="24"/>
                <w:lang w:val="en"/>
              </w:rPr>
              <w:t>Vol X1</w:t>
            </w:r>
          </w:p>
        </w:tc>
      </w:tr>
      <w:tr w:rsidR="009C0D60" w:rsidRPr="009C0D60" w14:paraId="41B32439" w14:textId="77777777" w:rsidTr="009C0D60">
        <w:trPr>
          <w:trHeight w:val="162"/>
        </w:trPr>
        <w:tc>
          <w:tcPr>
            <w:tcW w:w="2651" w:type="dxa"/>
            <w:tcBorders>
              <w:top w:val="single" w:sz="4" w:space="0" w:color="auto"/>
            </w:tcBorders>
          </w:tcPr>
          <w:p w14:paraId="587D985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P4b_ARMSOF:  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6549223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51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</w:tr>
      <w:tr w:rsidR="009C0D60" w:rsidRPr="009C0D60" w14:paraId="5C71777D" w14:textId="77777777" w:rsidTr="009C0D60">
        <w:trPr>
          <w:trHeight w:val="307"/>
        </w:trPr>
        <w:tc>
          <w:tcPr>
            <w:tcW w:w="2651" w:type="dxa"/>
          </w:tcPr>
          <w:p w14:paraId="1081830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>6P4b_ARMS_CF:</w:t>
            </w:r>
          </w:p>
        </w:tc>
        <w:tc>
          <w:tcPr>
            <w:tcW w:w="2308" w:type="dxa"/>
          </w:tcPr>
          <w:p w14:paraId="538CD26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51 µL</w:t>
            </w:r>
          </w:p>
        </w:tc>
      </w:tr>
      <w:tr w:rsidR="009C0D60" w:rsidRPr="009C0D60" w14:paraId="4CD3F584" w14:textId="77777777" w:rsidTr="009C0D60">
        <w:trPr>
          <w:trHeight w:val="248"/>
        </w:trPr>
        <w:tc>
          <w:tcPr>
            <w:tcW w:w="2651" w:type="dxa"/>
          </w:tcPr>
          <w:p w14:paraId="0801D2B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P4b_ARMS_AR:  </w:t>
            </w:r>
          </w:p>
        </w:tc>
        <w:tc>
          <w:tcPr>
            <w:tcW w:w="2308" w:type="dxa"/>
          </w:tcPr>
          <w:p w14:paraId="48FDD4A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51 µL</w:t>
            </w:r>
          </w:p>
        </w:tc>
      </w:tr>
      <w:tr w:rsidR="009C0D60" w:rsidRPr="009C0D60" w14:paraId="3CA7602B" w14:textId="77777777" w:rsidTr="009C0D60">
        <w:trPr>
          <w:trHeight w:val="70"/>
        </w:trPr>
        <w:tc>
          <w:tcPr>
            <w:tcW w:w="2651" w:type="dxa"/>
          </w:tcPr>
          <w:p w14:paraId="7A7EA38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P4b_ARMS_OR: </w:t>
            </w:r>
          </w:p>
        </w:tc>
        <w:tc>
          <w:tcPr>
            <w:tcW w:w="2308" w:type="dxa"/>
          </w:tcPr>
          <w:p w14:paraId="6754D61F" w14:textId="77A8AE33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51 µL</w:t>
            </w:r>
          </w:p>
        </w:tc>
      </w:tr>
      <w:tr w:rsidR="009C0D60" w:rsidRPr="009C0D60" w14:paraId="491E5C14" w14:textId="77777777" w:rsidTr="009C0D60">
        <w:trPr>
          <w:trHeight w:val="242"/>
        </w:trPr>
        <w:tc>
          <w:tcPr>
            <w:tcW w:w="2651" w:type="dxa"/>
          </w:tcPr>
          <w:p w14:paraId="7C21239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Buffer A</w:t>
            </w:r>
          </w:p>
        </w:tc>
        <w:tc>
          <w:tcPr>
            <w:tcW w:w="2308" w:type="dxa"/>
          </w:tcPr>
          <w:p w14:paraId="1E5F4D1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1.5 µL</w:t>
            </w:r>
          </w:p>
        </w:tc>
      </w:tr>
      <w:tr w:rsidR="009C0D60" w:rsidRPr="009C0D60" w14:paraId="758AB845" w14:textId="77777777" w:rsidTr="009C0D60">
        <w:trPr>
          <w:trHeight w:val="248"/>
        </w:trPr>
        <w:tc>
          <w:tcPr>
            <w:tcW w:w="2651" w:type="dxa"/>
          </w:tcPr>
          <w:p w14:paraId="2CBF3F7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dNTP mix</w:t>
            </w:r>
          </w:p>
        </w:tc>
        <w:tc>
          <w:tcPr>
            <w:tcW w:w="2308" w:type="dxa"/>
          </w:tcPr>
          <w:p w14:paraId="3FF3582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12 µL</w:t>
            </w:r>
          </w:p>
        </w:tc>
      </w:tr>
      <w:tr w:rsidR="009C0D60" w:rsidRPr="009C0D60" w14:paraId="5E9608E3" w14:textId="77777777" w:rsidTr="009C0D60">
        <w:trPr>
          <w:trHeight w:val="248"/>
        </w:trPr>
        <w:tc>
          <w:tcPr>
            <w:tcW w:w="2651" w:type="dxa"/>
          </w:tcPr>
          <w:p w14:paraId="65CC2DE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MgCl2</w:t>
            </w:r>
          </w:p>
        </w:tc>
        <w:tc>
          <w:tcPr>
            <w:tcW w:w="2308" w:type="dxa"/>
          </w:tcPr>
          <w:p w14:paraId="650A7E24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75 µL</w:t>
            </w:r>
          </w:p>
        </w:tc>
      </w:tr>
      <w:tr w:rsidR="009C0D60" w:rsidRPr="009C0D60" w14:paraId="237086F0" w14:textId="77777777" w:rsidTr="009C0D60">
        <w:trPr>
          <w:trHeight w:val="248"/>
        </w:trPr>
        <w:tc>
          <w:tcPr>
            <w:tcW w:w="2651" w:type="dxa"/>
          </w:tcPr>
          <w:p w14:paraId="3CDFD63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Polymerase (Kapa taq)</w:t>
            </w:r>
          </w:p>
        </w:tc>
        <w:tc>
          <w:tcPr>
            <w:tcW w:w="2308" w:type="dxa"/>
          </w:tcPr>
          <w:p w14:paraId="7228D49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12 µL</w:t>
            </w:r>
          </w:p>
        </w:tc>
      </w:tr>
      <w:tr w:rsidR="009C0D60" w:rsidRPr="009C0D60" w14:paraId="0821A547" w14:textId="77777777" w:rsidTr="009C0D60">
        <w:trPr>
          <w:trHeight w:val="248"/>
        </w:trPr>
        <w:tc>
          <w:tcPr>
            <w:tcW w:w="2651" w:type="dxa"/>
          </w:tcPr>
          <w:p w14:paraId="2EF5763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dH2O</w:t>
            </w:r>
          </w:p>
        </w:tc>
        <w:tc>
          <w:tcPr>
            <w:tcW w:w="2308" w:type="dxa"/>
          </w:tcPr>
          <w:p w14:paraId="19C3D07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9.47 µL</w:t>
            </w:r>
          </w:p>
        </w:tc>
      </w:tr>
      <w:bookmarkEnd w:id="16"/>
    </w:tbl>
    <w:p w14:paraId="0DCE36D0" w14:textId="77777777" w:rsidR="009C0D60" w:rsidRPr="009C0D60" w:rsidRDefault="009C0D60" w:rsidP="009C0D60">
      <w:pPr>
        <w:rPr>
          <w:rFonts w:ascii="Times New Roman" w:eastAsia="Times New Roman" w:hAnsi="Times New Roman" w:cs="Times New Roman"/>
        </w:rPr>
      </w:pPr>
    </w:p>
    <w:p w14:paraId="744EA666" w14:textId="77777777" w:rsidR="00455487" w:rsidRDefault="009C0D60" w:rsidP="009C0D6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C0D60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9C0D60">
        <w:rPr>
          <w:rFonts w:ascii="Times New Roman" w:eastAsia="Times New Roman" w:hAnsi="Times New Roman" w:cs="Times New Roman"/>
          <w:b/>
          <w:bCs/>
          <w:color w:val="000000"/>
        </w:rPr>
        <w:tab/>
      </w:r>
    </w:p>
    <w:p w14:paraId="21A64313" w14:textId="77D65382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C0D60">
        <w:rPr>
          <w:rFonts w:ascii="Times New Roman" w:eastAsia="Times New Roman" w:hAnsi="Times New Roman" w:cs="Times New Roman"/>
          <w:color w:val="000000"/>
        </w:rPr>
        <w:t>-Make PCR reaction mix as indicated above,</w:t>
      </w:r>
    </w:p>
    <w:p w14:paraId="0267E2DC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9C0D60">
        <w:rPr>
          <w:rFonts w:ascii="Times New Roman" w:eastAsia="Times New Roman" w:hAnsi="Times New Roman" w:cs="Times New Roman"/>
          <w:color w:val="000000"/>
        </w:rPr>
        <w:t>-Dispense in PCR tubes,</w:t>
      </w:r>
    </w:p>
    <w:p w14:paraId="6676B2D0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A"/>
          <w:lang w:val="en"/>
        </w:rPr>
      </w:pPr>
      <w:r w:rsidRPr="009C0D60">
        <w:rPr>
          <w:rFonts w:ascii="Times New Roman" w:eastAsia="Times New Roman" w:hAnsi="Times New Roman" w:cs="Times New Roman"/>
          <w:color w:val="000000"/>
        </w:rPr>
        <w:t>-Add</w:t>
      </w:r>
      <w:r w:rsidRPr="009C0D60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9C0D60">
        <w:rPr>
          <w:rFonts w:ascii="Times New Roman" w:eastAsia="Times New Roman" w:hAnsi="Times New Roman" w:cs="Times New Roman"/>
          <w:color w:val="00000A"/>
          <w:lang w:val="en"/>
        </w:rPr>
        <w:t>1 µL DNA sample to be genotyped and run PCR using the following above</w:t>
      </w:r>
    </w:p>
    <w:p w14:paraId="72B6CBCD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b/>
          <w:bCs/>
          <w:color w:val="00000A"/>
          <w:lang w:val="en"/>
        </w:rPr>
      </w:pPr>
      <w:r w:rsidRPr="009C0D60">
        <w:rPr>
          <w:rFonts w:ascii="Times New Roman" w:eastAsia="Times New Roman" w:hAnsi="Times New Roman" w:cs="Times New Roman"/>
          <w:b/>
          <w:bCs/>
          <w:color w:val="00000A"/>
          <w:lang w:val="en"/>
        </w:rPr>
        <w:t>Analysis</w:t>
      </w:r>
    </w:p>
    <w:p w14:paraId="69B55A13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A"/>
          <w:lang w:val="en"/>
        </w:rPr>
      </w:pPr>
      <w:r w:rsidRPr="009C0D60">
        <w:rPr>
          <w:rFonts w:ascii="Times New Roman" w:eastAsia="Times New Roman" w:hAnsi="Times New Roman" w:cs="Times New Roman"/>
          <w:color w:val="00000A"/>
          <w:lang w:val="en"/>
        </w:rPr>
        <w:t xml:space="preserve">-Run PCR products on 1.5% agarose gel </w:t>
      </w:r>
    </w:p>
    <w:p w14:paraId="6D4D8C9A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A"/>
          <w:lang w:val="en"/>
        </w:rPr>
      </w:pPr>
      <w:r w:rsidRPr="009C0D60">
        <w:rPr>
          <w:rFonts w:ascii="Times New Roman" w:eastAsia="Times New Roman" w:hAnsi="Times New Roman" w:cs="Times New Roman"/>
          <w:color w:val="00000A"/>
          <w:lang w:val="en"/>
        </w:rPr>
        <w:t>-Common band appears at 1284bp</w:t>
      </w:r>
    </w:p>
    <w:p w14:paraId="5317D9E5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A"/>
          <w:lang w:val="en"/>
        </w:rPr>
      </w:pPr>
      <w:r w:rsidRPr="009C0D60">
        <w:rPr>
          <w:rFonts w:ascii="Times New Roman" w:eastAsia="Times New Roman" w:hAnsi="Times New Roman" w:cs="Times New Roman"/>
          <w:color w:val="00000A"/>
          <w:lang w:val="en"/>
        </w:rPr>
        <w:t xml:space="preserve">-Resistant band appears at 527bp </w:t>
      </w:r>
    </w:p>
    <w:p w14:paraId="550EFA09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A"/>
          <w:lang w:val="en"/>
        </w:rPr>
      </w:pPr>
      <w:r w:rsidRPr="009C0D60">
        <w:rPr>
          <w:rFonts w:ascii="Times New Roman" w:eastAsia="Times New Roman" w:hAnsi="Times New Roman" w:cs="Times New Roman"/>
          <w:color w:val="00000A"/>
          <w:lang w:val="en"/>
        </w:rPr>
        <w:t>-Susceptible band appears at 809bp (See Fig. 5A).</w:t>
      </w:r>
    </w:p>
    <w:p w14:paraId="699863E6" w14:textId="741BE153" w:rsidR="009C0D60" w:rsidRPr="00E43B95" w:rsidRDefault="009C0D60" w:rsidP="00E43B95">
      <w:pPr>
        <w:keepNext/>
        <w:spacing w:before="240" w:after="60"/>
        <w:ind w:right="571"/>
        <w:outlineLvl w:val="0"/>
        <w:rPr>
          <w:rFonts w:ascii="Times New Roman" w:eastAsia="Calibri" w:hAnsi="Times New Roman" w:cs="Times New Roman"/>
          <w:color w:val="000000"/>
          <w:kern w:val="32"/>
          <w:sz w:val="22"/>
          <w:szCs w:val="22"/>
        </w:rPr>
      </w:pPr>
      <w:r w:rsidRPr="009C0D60">
        <w:rPr>
          <w:rFonts w:ascii="Times New Roman" w:eastAsia="Times New Roman" w:hAnsi="Times New Roman" w:cs="Times New Roman"/>
          <w:b/>
          <w:bCs/>
          <w:kern w:val="32"/>
          <w:sz w:val="22"/>
          <w:szCs w:val="22"/>
        </w:rPr>
        <w:t>Table S5.</w:t>
      </w:r>
      <w:r w:rsidRPr="009C0D60">
        <w:rPr>
          <w:rFonts w:ascii="Times New Roman" w:eastAsia="Calibri" w:hAnsi="Times New Roman" w:cs="Times New Roman"/>
          <w:color w:val="000000"/>
          <w:kern w:val="32"/>
          <w:sz w:val="22"/>
          <w:szCs w:val="22"/>
        </w:rPr>
        <w:t xml:space="preserve"> </w:t>
      </w:r>
      <w:r w:rsidR="00E43B95">
        <w:rPr>
          <w:rFonts w:ascii="Times New Roman" w:eastAsia="Calibri" w:hAnsi="Times New Roman" w:cs="Times New Roman"/>
          <w:color w:val="000000"/>
          <w:kern w:val="32"/>
          <w:sz w:val="22"/>
          <w:szCs w:val="22"/>
        </w:rPr>
        <w:t xml:space="preserve"> </w:t>
      </w:r>
      <w:r w:rsidRPr="009C0D60">
        <w:rPr>
          <w:rFonts w:ascii="Times New Roman" w:eastAsia="Times New Roman" w:hAnsi="Times New Roman" w:cs="Times New Roman"/>
          <w:b/>
          <w:bCs/>
        </w:rPr>
        <w:t>Protocol for using CYP6P4a-M220I molecular diagnostic tool</w:t>
      </w:r>
      <w:r w:rsidR="00DF45EE" w:rsidRPr="00DF45EE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163D6B8A" w14:textId="7FA6411F" w:rsidR="009C0D60" w:rsidRPr="009C0D60" w:rsidRDefault="009C0D60" w:rsidP="009C0D60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1"/>
        <w:tblpPr w:leftFromText="180" w:rightFromText="180" w:vertAnchor="text" w:horzAnchor="margin" w:tblpY="1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4"/>
        <w:gridCol w:w="1133"/>
      </w:tblGrid>
      <w:tr w:rsidR="009C0D60" w:rsidRPr="009C0D60" w14:paraId="17FC7CAC" w14:textId="77777777" w:rsidTr="00DF45EE">
        <w:trPr>
          <w:trHeight w:val="359"/>
        </w:trPr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</w:tcPr>
          <w:p w14:paraId="4D533FB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  <w:r w:rsidRPr="009C0D6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CR Mix composition: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DBFF3E6" w14:textId="77777777" w:rsidR="009C0D60" w:rsidRPr="009C0D60" w:rsidRDefault="009C0D60" w:rsidP="009C0D60">
            <w:pPr>
              <w:jc w:val="both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</w:pPr>
          </w:p>
        </w:tc>
      </w:tr>
      <w:tr w:rsidR="009C0D60" w:rsidRPr="009C0D60" w14:paraId="381E328D" w14:textId="77777777" w:rsidTr="00DF45EE">
        <w:trPr>
          <w:trHeight w:val="359"/>
        </w:trPr>
        <w:tc>
          <w:tcPr>
            <w:tcW w:w="3564" w:type="dxa"/>
            <w:tcBorders>
              <w:top w:val="single" w:sz="4" w:space="0" w:color="auto"/>
            </w:tcBorders>
          </w:tcPr>
          <w:p w14:paraId="4C479C37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1X Primetime Master Mix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240B9A0" w14:textId="77777777" w:rsidR="009C0D60" w:rsidRPr="009C0D60" w:rsidRDefault="009C0D60" w:rsidP="009C0D6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5.0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  <w:t xml:space="preserve">         </w:t>
            </w:r>
          </w:p>
        </w:tc>
      </w:tr>
      <w:tr w:rsidR="009C0D60" w:rsidRPr="009C0D60" w14:paraId="605814E4" w14:textId="77777777" w:rsidTr="00DF45EE">
        <w:trPr>
          <w:trHeight w:val="380"/>
        </w:trPr>
        <w:tc>
          <w:tcPr>
            <w:tcW w:w="3564" w:type="dxa"/>
          </w:tcPr>
          <w:p w14:paraId="798615C6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>6p4a_F (10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 xml:space="preserve"> µM)</w:t>
            </w:r>
          </w:p>
        </w:tc>
        <w:tc>
          <w:tcPr>
            <w:tcW w:w="1133" w:type="dxa"/>
          </w:tcPr>
          <w:p w14:paraId="27FE42D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2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</w:tr>
      <w:tr w:rsidR="009C0D60" w:rsidRPr="009C0D60" w14:paraId="77BF544E" w14:textId="77777777" w:rsidTr="00DF45EE">
        <w:trPr>
          <w:trHeight w:val="359"/>
        </w:trPr>
        <w:tc>
          <w:tcPr>
            <w:tcW w:w="3564" w:type="dxa"/>
          </w:tcPr>
          <w:p w14:paraId="2E264B4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>6p4a_R (10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 xml:space="preserve"> µM)</w:t>
            </w:r>
          </w:p>
        </w:tc>
        <w:tc>
          <w:tcPr>
            <w:tcW w:w="1133" w:type="dxa"/>
          </w:tcPr>
          <w:p w14:paraId="0E233545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2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</w:tr>
      <w:tr w:rsidR="009C0D60" w:rsidRPr="009C0D60" w14:paraId="6962D4E9" w14:textId="77777777" w:rsidTr="00DF45EE">
        <w:trPr>
          <w:trHeight w:val="359"/>
        </w:trPr>
        <w:tc>
          <w:tcPr>
            <w:tcW w:w="3564" w:type="dxa"/>
          </w:tcPr>
          <w:p w14:paraId="0212360A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>LNA6p4a-Ile: Fam (10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 xml:space="preserve"> µM)</w:t>
            </w:r>
          </w:p>
        </w:tc>
        <w:tc>
          <w:tcPr>
            <w:tcW w:w="1133" w:type="dxa"/>
          </w:tcPr>
          <w:p w14:paraId="0FAFE14C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1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</w:tr>
      <w:tr w:rsidR="009C0D60" w:rsidRPr="009C0D60" w14:paraId="53A6FEB1" w14:textId="77777777" w:rsidTr="00DF45EE">
        <w:trPr>
          <w:trHeight w:val="380"/>
        </w:trPr>
        <w:tc>
          <w:tcPr>
            <w:tcW w:w="3564" w:type="dxa"/>
          </w:tcPr>
          <w:p w14:paraId="0F8ED73F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NA6p4a-Met: Hex </w:t>
            </w:r>
            <w:r w:rsidRPr="009C0D60">
              <w:rPr>
                <w:rFonts w:ascii="Times New Roman" w:eastAsia="Calibri" w:hAnsi="Times New Roman" w:cs="Times New Roman"/>
                <w:sz w:val="24"/>
                <w:szCs w:val="24"/>
              </w:rPr>
              <w:t>(10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 xml:space="preserve"> µM)</w:t>
            </w:r>
          </w:p>
        </w:tc>
        <w:tc>
          <w:tcPr>
            <w:tcW w:w="1133" w:type="dxa"/>
          </w:tcPr>
          <w:p w14:paraId="75E4553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0.1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</w:tr>
      <w:tr w:rsidR="009C0D60" w:rsidRPr="009C0D60" w14:paraId="734CF026" w14:textId="77777777" w:rsidTr="00DF45EE">
        <w:trPr>
          <w:trHeight w:val="359"/>
        </w:trPr>
        <w:tc>
          <w:tcPr>
            <w:tcW w:w="3564" w:type="dxa"/>
          </w:tcPr>
          <w:p w14:paraId="4885BE1E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Molecular grade water</w:t>
            </w:r>
          </w:p>
        </w:tc>
        <w:tc>
          <w:tcPr>
            <w:tcW w:w="1133" w:type="dxa"/>
          </w:tcPr>
          <w:p w14:paraId="4DDB5B5D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3.4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</w:tr>
      <w:tr w:rsidR="009C0D60" w:rsidRPr="009C0D60" w14:paraId="3764D665" w14:textId="77777777" w:rsidTr="00DF45EE">
        <w:trPr>
          <w:trHeight w:val="359"/>
        </w:trPr>
        <w:tc>
          <w:tcPr>
            <w:tcW w:w="3564" w:type="dxa"/>
          </w:tcPr>
          <w:p w14:paraId="69A5DB30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Genomic DNA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  <w:tc>
          <w:tcPr>
            <w:tcW w:w="1133" w:type="dxa"/>
          </w:tcPr>
          <w:p w14:paraId="1AD6A42B" w14:textId="77777777" w:rsidR="009C0D60" w:rsidRPr="009C0D60" w:rsidRDefault="009C0D60" w:rsidP="009C0D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>1.0 µL</w:t>
            </w:r>
            <w:r w:rsidRPr="009C0D60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"/>
              </w:rPr>
              <w:tab/>
            </w:r>
          </w:p>
        </w:tc>
      </w:tr>
    </w:tbl>
    <w:p w14:paraId="3281B330" w14:textId="5FDAF0A1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A"/>
          <w:lang w:val="en"/>
        </w:rPr>
      </w:pPr>
    </w:p>
    <w:p w14:paraId="34C411C1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60E9E05E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C0D60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9C0D60">
        <w:rPr>
          <w:rFonts w:ascii="Times New Roman" w:eastAsia="Times New Roman" w:hAnsi="Times New Roman" w:cs="Times New Roman"/>
          <w:b/>
          <w:bCs/>
          <w:color w:val="000000"/>
        </w:rPr>
        <w:tab/>
      </w:r>
      <w:r w:rsidRPr="009C0D60">
        <w:rPr>
          <w:rFonts w:ascii="Times New Roman" w:eastAsia="Times New Roman" w:hAnsi="Times New Roman" w:cs="Times New Roman"/>
          <w:b/>
          <w:bCs/>
          <w:color w:val="000000"/>
        </w:rPr>
        <w:tab/>
      </w:r>
    </w:p>
    <w:p w14:paraId="07516C64" w14:textId="77777777" w:rsidR="009C0D60" w:rsidRPr="009C0D60" w:rsidRDefault="009C0D60" w:rsidP="009C0D60">
      <w:pPr>
        <w:rPr>
          <w:rFonts w:ascii="Times New Roman" w:eastAsia="Times New Roman" w:hAnsi="Times New Roman" w:cs="Times New Roman"/>
        </w:rPr>
      </w:pPr>
    </w:p>
    <w:p w14:paraId="59B7DD91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0"/>
          <w:u w:val="single"/>
        </w:rPr>
      </w:pPr>
    </w:p>
    <w:p w14:paraId="7DBBE814" w14:textId="77777777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</w:rPr>
      </w:pPr>
    </w:p>
    <w:p w14:paraId="60233785" w14:textId="77777777" w:rsidR="00455487" w:rsidRDefault="00455487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A342CF3" w14:textId="77777777" w:rsidR="00455487" w:rsidRDefault="00455487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968DE76" w14:textId="77777777" w:rsidR="00DF45EE" w:rsidRDefault="00DF45EE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3D5EBEF" w14:textId="77777777" w:rsidR="00DF45EE" w:rsidRDefault="00DF45EE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ED76A26" w14:textId="77777777" w:rsidR="00DF45EE" w:rsidRDefault="00DF45EE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901F7F1" w14:textId="77777777" w:rsidR="00DF45EE" w:rsidRDefault="00DF45EE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C5C1BB2" w14:textId="217C49E9" w:rsidR="00DF45EE" w:rsidRDefault="004D6FB6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9C0D60">
        <w:rPr>
          <w:rFonts w:ascii="Times New Roman" w:eastAsia="Times New Roman" w:hAnsi="Times New Roman" w:cs="Times New Roman"/>
          <w:noProof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58B8CF87" wp14:editId="275401D7">
                <wp:simplePos x="0" y="0"/>
                <wp:positionH relativeFrom="column">
                  <wp:posOffset>3196590</wp:posOffset>
                </wp:positionH>
                <wp:positionV relativeFrom="paragraph">
                  <wp:posOffset>-4401792</wp:posOffset>
                </wp:positionV>
                <wp:extent cx="3275330" cy="1932940"/>
                <wp:effectExtent l="0" t="0" r="1270" b="0"/>
                <wp:wrapNone/>
                <wp:docPr id="87115337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75330" cy="1932940"/>
                          <a:chOff x="-1047" y="-1985"/>
                          <a:chExt cx="32761" cy="18117"/>
                        </a:xfrm>
                      </wpg:grpSpPr>
                      <wpg:grpSp>
                        <wpg:cNvPr id="2114515535" name="Group 18"/>
                        <wpg:cNvGrpSpPr>
                          <a:grpSpLocks/>
                        </wpg:cNvGrpSpPr>
                        <wpg:grpSpPr bwMode="auto">
                          <a:xfrm>
                            <a:off x="-1047" y="-1985"/>
                            <a:ext cx="32761" cy="18117"/>
                            <a:chOff x="-1047" y="-672"/>
                            <a:chExt cx="32766" cy="18131"/>
                          </a:xfrm>
                        </wpg:grpSpPr>
                        <wps:wsp>
                          <wps:cNvPr id="1644032376" name="Text 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47" y="-672"/>
                              <a:ext cx="24675" cy="181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E5919B" w14:textId="2EAC9AE4" w:rsidR="00DF45EE" w:rsidRPr="00DF45EE" w:rsidRDefault="00DF45EE" w:rsidP="009C0D60">
                                <w:pPr>
                                  <w:spacing w:line="360" w:lineRule="auto"/>
                                  <w:rPr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</w:pPr>
                                <w:r w:rsidRPr="00DF45EE">
                                  <w:rPr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  <w:t>Amplification segment = Fast 2 step</w:t>
                                </w:r>
                              </w:p>
                              <w:p w14:paraId="717FB9AC" w14:textId="32818C06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color w:val="000000"/>
                                    <w:sz w:val="20"/>
                                    <w:u w:val="single"/>
                                  </w:rPr>
                                </w:pPr>
                                <w:r w:rsidRPr="00A531B7">
                                  <w:rPr>
                                    <w:color w:val="000000"/>
                                    <w:sz w:val="20"/>
                                    <w:u w:val="single"/>
                                  </w:rPr>
                                  <w:t>PCR Cycles</w:t>
                                </w:r>
                              </w:p>
                              <w:p w14:paraId="4C02E715" w14:textId="77777777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</w:pPr>
                                <w:r w:rsidRPr="00A531B7"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  <w:t>95°C - 10 min</w:t>
                                </w:r>
                              </w:p>
                              <w:p w14:paraId="2667E42D" w14:textId="77777777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</w:pPr>
                                <w:r w:rsidRPr="00A531B7"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  <w:t>95°C - 10 Sec</w:t>
                                </w:r>
                              </w:p>
                              <w:p w14:paraId="7AA95A20" w14:textId="77777777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</w:pPr>
                                <w:r w:rsidRPr="00A531B7"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  <w:t>60°C - 45 sec</w:t>
                                </w:r>
                              </w:p>
                              <w:p w14:paraId="4DF37E47" w14:textId="77777777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</w:pPr>
                                <w:r w:rsidRPr="00A531B7"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  <w:t>72°C - 1min 20 sec</w:t>
                                </w:r>
                              </w:p>
                              <w:p w14:paraId="11403EFD" w14:textId="77777777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</w:pPr>
                                <w:r w:rsidRPr="00A531B7"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  <w:t xml:space="preserve">72°C - 10 min </w:t>
                                </w:r>
                              </w:p>
                              <w:p w14:paraId="68BD378A" w14:textId="77777777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</w:pPr>
                                <w:r w:rsidRPr="00A531B7">
                                  <w:rPr>
                                    <w:color w:val="00000A"/>
                                    <w:sz w:val="20"/>
                                    <w:lang w:val="en"/>
                                  </w:rPr>
                                  <w:t>12°C - ∞</w:t>
                                </w:r>
                              </w:p>
                              <w:p w14:paraId="3E089BD9" w14:textId="77777777" w:rsidR="009C0D60" w:rsidRPr="00A531B7" w:rsidRDefault="009C0D60" w:rsidP="009C0D60">
                                <w:pPr>
                                  <w:spacing w:line="360" w:lineRule="auto"/>
                                  <w:rPr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273883802" name="Group 6"/>
                          <wpg:cNvGrpSpPr>
                            <a:grpSpLocks/>
                          </wpg:cNvGrpSpPr>
                          <wpg:grpSpPr bwMode="auto">
                            <a:xfrm>
                              <a:off x="12060" y="3941"/>
                              <a:ext cx="19659" cy="7622"/>
                              <a:chOff x="-869" y="-6136"/>
                              <a:chExt cx="23062" cy="9944"/>
                            </a:xfrm>
                          </wpg:grpSpPr>
                          <wps:wsp>
                            <wps:cNvPr id="108420747" name="Right Brace 4"/>
                            <wps:cNvSpPr>
                              <a:spLocks/>
                            </wps:cNvSpPr>
                            <wps:spPr bwMode="auto">
                              <a:xfrm>
                                <a:off x="-869" y="-2797"/>
                                <a:ext cx="4387" cy="6605"/>
                              </a:xfrm>
                              <a:prstGeom prst="rightBrace">
                                <a:avLst>
                                  <a:gd name="adj1" fmla="val 12832"/>
                                  <a:gd name="adj2" fmla="val 50000"/>
                                </a:avLst>
                              </a:prstGeom>
                              <a:noFill/>
                              <a:ln w="6350">
                                <a:solidFill>
                                  <a:srgbClr val="4472C4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511225115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18" y="-979"/>
                                <a:ext cx="18675" cy="449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4D8B13" w14:textId="77777777" w:rsidR="009C0D60" w:rsidRPr="00A531B7" w:rsidRDefault="009C0D60" w:rsidP="009C0D60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A531B7">
                                    <w:rPr>
                                      <w:sz w:val="20"/>
                                    </w:rPr>
                                    <w:t>40 cycles (segment 2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36857408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03" y="-6136"/>
                                <a:ext cx="18675" cy="4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33996F" w14:textId="77777777" w:rsidR="009C0D60" w:rsidRPr="00A531B7" w:rsidRDefault="009C0D60" w:rsidP="009C0D60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A531B7">
                                    <w:rPr>
                                      <w:sz w:val="20"/>
                                    </w:rPr>
                                    <w:t>segment 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459984123" name="Straight Arrow Connector 4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92" y="3368"/>
                            <a:ext cx="3132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B8CF87" id="Group 1" o:spid="_x0000_s1058" style="position:absolute;margin-left:251.7pt;margin-top:-346.6pt;width:257.9pt;height:152.2pt;z-index:251670016;mso-width-relative:margin;mso-height-relative:margin" coordorigin="-1047,-1985" coordsize="32761,181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">
                <v:group id="Group 18" o:spid="_x0000_s1059" style="position:absolute;left:-1047;top:-1985;width:32761;height:18117" coordorigin="-1047,-672" coordsize="32766,18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">
                  <v:shape id="Text Box 19" o:spid="_x0000_s1060" type="#_x0000_t202" style="position:absolute;left:-1047;top:-672;width:24675;height:18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" filled="f" stroked="f" strokeweight=".5pt">
                    <v:textbox>
                      <w:txbxContent>
                        <w:p w14:paraId="2EE5919B" w14:textId="2EAC9AE4" w:rsidR="00DF45EE" w:rsidRPr="00DF45EE" w:rsidRDefault="00DF45EE" w:rsidP="009C0D60">
                          <w:pPr>
                            <w:spacing w:line="360" w:lineRule="auto"/>
                            <w:rPr>
                              <w:b/>
                              <w:bCs/>
                              <w:color w:val="000000"/>
                              <w:sz w:val="20"/>
                            </w:rPr>
                          </w:pPr>
                          <w:r w:rsidRPr="00DF45EE">
                            <w:rPr>
                              <w:b/>
                              <w:bCs/>
                              <w:color w:val="000000"/>
                              <w:sz w:val="20"/>
                            </w:rPr>
                            <w:t>Amplification segment = Fast 2 step</w:t>
                          </w:r>
                        </w:p>
                        <w:p w14:paraId="717FB9AC" w14:textId="32818C06" w:rsidR="009C0D60" w:rsidRPr="00A531B7" w:rsidRDefault="009C0D60" w:rsidP="009C0D60">
                          <w:pPr>
                            <w:spacing w:line="360" w:lineRule="auto"/>
                            <w:rPr>
                              <w:color w:val="000000"/>
                              <w:sz w:val="20"/>
                              <w:u w:val="single"/>
                            </w:rPr>
                          </w:pPr>
                          <w:r w:rsidRPr="00A531B7">
                            <w:rPr>
                              <w:color w:val="000000"/>
                              <w:sz w:val="20"/>
                              <w:u w:val="single"/>
                            </w:rPr>
                            <w:t>PCR Cycles</w:t>
                          </w:r>
                        </w:p>
                        <w:p w14:paraId="4C02E715" w14:textId="77777777" w:rsidR="009C0D60" w:rsidRPr="00A531B7" w:rsidRDefault="009C0D60" w:rsidP="009C0D60">
                          <w:pPr>
                            <w:spacing w:line="360" w:lineRule="auto"/>
                            <w:rPr>
                              <w:color w:val="00000A"/>
                              <w:sz w:val="20"/>
                              <w:lang w:val="en"/>
                            </w:rPr>
                          </w:pPr>
                          <w:r w:rsidRPr="00A531B7">
                            <w:rPr>
                              <w:color w:val="00000A"/>
                              <w:sz w:val="20"/>
                              <w:lang w:val="en"/>
                            </w:rPr>
                            <w:t>95°C - 10 min</w:t>
                          </w:r>
                        </w:p>
                        <w:p w14:paraId="2667E42D" w14:textId="77777777" w:rsidR="009C0D60" w:rsidRPr="00A531B7" w:rsidRDefault="009C0D60" w:rsidP="009C0D60">
                          <w:pPr>
                            <w:spacing w:line="360" w:lineRule="auto"/>
                            <w:rPr>
                              <w:color w:val="00000A"/>
                              <w:sz w:val="20"/>
                              <w:lang w:val="en"/>
                            </w:rPr>
                          </w:pPr>
                          <w:r w:rsidRPr="00A531B7">
                            <w:rPr>
                              <w:color w:val="00000A"/>
                              <w:sz w:val="20"/>
                              <w:lang w:val="en"/>
                            </w:rPr>
                            <w:t>95°C - 10 Sec</w:t>
                          </w:r>
                        </w:p>
                        <w:p w14:paraId="7AA95A20" w14:textId="77777777" w:rsidR="009C0D60" w:rsidRPr="00A531B7" w:rsidRDefault="009C0D60" w:rsidP="009C0D60">
                          <w:pPr>
                            <w:spacing w:line="360" w:lineRule="auto"/>
                            <w:rPr>
                              <w:color w:val="00000A"/>
                              <w:sz w:val="20"/>
                              <w:lang w:val="en"/>
                            </w:rPr>
                          </w:pPr>
                          <w:r w:rsidRPr="00A531B7">
                            <w:rPr>
                              <w:color w:val="00000A"/>
                              <w:sz w:val="20"/>
                              <w:lang w:val="en"/>
                            </w:rPr>
                            <w:t>60°C - 45 sec</w:t>
                          </w:r>
                        </w:p>
                        <w:p w14:paraId="4DF37E47" w14:textId="77777777" w:rsidR="009C0D60" w:rsidRPr="00A531B7" w:rsidRDefault="009C0D60" w:rsidP="009C0D60">
                          <w:pPr>
                            <w:spacing w:line="360" w:lineRule="auto"/>
                            <w:rPr>
                              <w:color w:val="00000A"/>
                              <w:sz w:val="20"/>
                              <w:lang w:val="en"/>
                            </w:rPr>
                          </w:pPr>
                          <w:r w:rsidRPr="00A531B7">
                            <w:rPr>
                              <w:color w:val="00000A"/>
                              <w:sz w:val="20"/>
                              <w:lang w:val="en"/>
                            </w:rPr>
                            <w:t>72°C - 1min 20 sec</w:t>
                          </w:r>
                        </w:p>
                        <w:p w14:paraId="11403EFD" w14:textId="77777777" w:rsidR="009C0D60" w:rsidRPr="00A531B7" w:rsidRDefault="009C0D60" w:rsidP="009C0D60">
                          <w:pPr>
                            <w:spacing w:line="360" w:lineRule="auto"/>
                            <w:rPr>
                              <w:color w:val="00000A"/>
                              <w:sz w:val="20"/>
                              <w:lang w:val="en"/>
                            </w:rPr>
                          </w:pPr>
                          <w:r w:rsidRPr="00A531B7">
                            <w:rPr>
                              <w:color w:val="00000A"/>
                              <w:sz w:val="20"/>
                              <w:lang w:val="en"/>
                            </w:rPr>
                            <w:t xml:space="preserve">72°C - 10 min </w:t>
                          </w:r>
                        </w:p>
                        <w:p w14:paraId="68BD378A" w14:textId="77777777" w:rsidR="009C0D60" w:rsidRPr="00A531B7" w:rsidRDefault="009C0D60" w:rsidP="009C0D60">
                          <w:pPr>
                            <w:spacing w:line="360" w:lineRule="auto"/>
                            <w:rPr>
                              <w:color w:val="00000A"/>
                              <w:sz w:val="20"/>
                              <w:lang w:val="en"/>
                            </w:rPr>
                          </w:pPr>
                          <w:r w:rsidRPr="00A531B7">
                            <w:rPr>
                              <w:color w:val="00000A"/>
                              <w:sz w:val="20"/>
                              <w:lang w:val="en"/>
                            </w:rPr>
                            <w:t>12°C - ∞</w:t>
                          </w:r>
                        </w:p>
                        <w:p w14:paraId="3E089BD9" w14:textId="77777777" w:rsidR="009C0D60" w:rsidRPr="00A531B7" w:rsidRDefault="009C0D60" w:rsidP="009C0D60">
                          <w:pPr>
                            <w:spacing w:line="360" w:lineRule="auto"/>
                            <w:rPr>
                              <w:sz w:val="20"/>
                            </w:rPr>
                          </w:pPr>
                        </w:p>
                      </w:txbxContent>
                    </v:textbox>
                  </v:shape>
                  <v:group id="Group 6" o:spid="_x0000_s1061" style="position:absolute;left:12060;top:3941;width:19659;height:7622" coordorigin="-869,-6136" coordsize="23062,9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">
                    <v:shape id="Right Brace 4" o:spid="_x0000_s1062" type="#_x0000_t88" style="position:absolute;left:-869;top:-2797;width:4387;height:66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" adj="1841" strokecolor="#4472c4" strokeweight=".5pt">
                      <v:stroke joinstyle="miter"/>
                    </v:shape>
                    <v:shape id="Text Box 5" o:spid="_x0000_s1063" type="#_x0000_t202" style="position:absolute;left:3518;top:-979;width:18675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" stroked="f" strokeweight=".5pt">
                      <v:textbox>
                        <w:txbxContent>
                          <w:p w14:paraId="6B4D8B13" w14:textId="77777777" w:rsidR="009C0D60" w:rsidRPr="00A531B7" w:rsidRDefault="009C0D60" w:rsidP="009C0D60">
                            <w:pPr>
                              <w:rPr>
                                <w:sz w:val="20"/>
                              </w:rPr>
                            </w:pPr>
                            <w:r w:rsidRPr="00A531B7">
                              <w:rPr>
                                <w:sz w:val="20"/>
                              </w:rPr>
                              <w:t>40 cycles (segment 2)</w:t>
                            </w:r>
                          </w:p>
                        </w:txbxContent>
                      </v:textbox>
                    </v:shape>
                    <v:shape id="Text Box 5" o:spid="_x0000_s1064" type="#_x0000_t202" style="position:absolute;left:2703;top:-6136;width:18675;height:4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" stroked="f" strokeweight=".5pt">
                      <v:textbox>
                        <w:txbxContent>
                          <w:p w14:paraId="7E33996F" w14:textId="77777777" w:rsidR="009C0D60" w:rsidRPr="00A531B7" w:rsidRDefault="009C0D60" w:rsidP="009C0D60">
                            <w:pPr>
                              <w:rPr>
                                <w:sz w:val="20"/>
                              </w:rPr>
                            </w:pPr>
                            <w:r w:rsidRPr="00A531B7">
                              <w:rPr>
                                <w:sz w:val="20"/>
                              </w:rPr>
                              <w:t>segment 1</w:t>
                            </w:r>
                          </w:p>
                        </w:txbxContent>
                      </v:textbox>
                    </v:shape>
                  </v:group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65" type="#_x0000_t32" style="position:absolute;left:11792;top:3368;width:313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" strokecolor="#4579b8">
                  <v:stroke endarrow="block"/>
                </v:shape>
              </v:group>
            </w:pict>
          </mc:Fallback>
        </mc:AlternateContent>
      </w:r>
    </w:p>
    <w:p w14:paraId="5C0FFCA6" w14:textId="5D800790" w:rsidR="00DF45EE" w:rsidRDefault="00DF45EE" w:rsidP="009C0D60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noProof/>
          <w:lang w:val="fr-FR" w:eastAsia="fr-FR"/>
        </w:rPr>
        <w:drawing>
          <wp:inline distT="0" distB="0" distL="0" distR="0" wp14:anchorId="2B606697" wp14:editId="7D713510">
            <wp:extent cx="5124450" cy="3257336"/>
            <wp:effectExtent l="0" t="0" r="0" b="635"/>
            <wp:docPr id="1017486083" name="Picture 1017486083">
              <a:extLst xmlns:a="http://schemas.openxmlformats.org/drawingml/2006/main">
                <a:ext uri="{FF2B5EF4-FFF2-40B4-BE49-F238E27FC236}">
                  <a16:creationId xmlns:a16="http://schemas.microsoft.com/office/drawing/2014/main" id="{59D8E4C9-0CD3-AF62-563F-28FE8D9C27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9D8E4C9-0CD3-AF62-563F-28FE8D9C27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37731" cy="3329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33064" w14:textId="69938987" w:rsidR="009C0D60" w:rsidRPr="009C0D60" w:rsidRDefault="009C0D60" w:rsidP="009C0D60">
      <w:pPr>
        <w:rPr>
          <w:rFonts w:ascii="Times New Roman" w:eastAsia="Times New Roman" w:hAnsi="Times New Roman" w:cs="Times New Roman"/>
          <w:b/>
          <w:bCs/>
        </w:rPr>
      </w:pPr>
      <w:r w:rsidRPr="009C0D60">
        <w:rPr>
          <w:rFonts w:ascii="Times New Roman" w:eastAsia="Times New Roman" w:hAnsi="Times New Roman" w:cs="Times New Roman"/>
          <w:b/>
          <w:bCs/>
        </w:rPr>
        <w:t>Analysis:</w:t>
      </w:r>
    </w:p>
    <w:p w14:paraId="5724402C" w14:textId="671F3E12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9C0D60">
        <w:rPr>
          <w:rFonts w:ascii="Times New Roman" w:eastAsia="Times New Roman" w:hAnsi="Times New Roman" w:cs="Times New Roman"/>
          <w:color w:val="000000"/>
        </w:rPr>
        <w:t>-Analys</w:t>
      </w:r>
      <w:r w:rsidR="0065614C">
        <w:rPr>
          <w:rFonts w:ascii="Times New Roman" w:eastAsia="Times New Roman" w:hAnsi="Times New Roman" w:cs="Times New Roman"/>
          <w:color w:val="000000"/>
        </w:rPr>
        <w:t>is</w:t>
      </w:r>
      <w:r w:rsidRPr="009C0D60">
        <w:rPr>
          <w:rFonts w:ascii="Times New Roman" w:eastAsia="Times New Roman" w:hAnsi="Times New Roman" w:cs="Times New Roman"/>
          <w:color w:val="000000"/>
        </w:rPr>
        <w:t xml:space="preserve"> </w:t>
      </w:r>
      <w:r w:rsidR="0065614C">
        <w:rPr>
          <w:rFonts w:ascii="Times New Roman" w:eastAsia="Times New Roman" w:hAnsi="Times New Roman" w:cs="Times New Roman"/>
          <w:color w:val="000000"/>
        </w:rPr>
        <w:t xml:space="preserve">of </w:t>
      </w:r>
      <w:r w:rsidRPr="009C0D60">
        <w:rPr>
          <w:rFonts w:ascii="Times New Roman" w:eastAsia="Times New Roman" w:hAnsi="Times New Roman" w:cs="Times New Roman"/>
          <w:color w:val="000000"/>
        </w:rPr>
        <w:t xml:space="preserve">the genotypes </w:t>
      </w:r>
      <w:r w:rsidR="0065614C">
        <w:rPr>
          <w:rFonts w:ascii="Times New Roman" w:eastAsia="Times New Roman" w:hAnsi="Times New Roman" w:cs="Times New Roman"/>
          <w:color w:val="000000"/>
        </w:rPr>
        <w:t xml:space="preserve">is </w:t>
      </w:r>
      <w:r w:rsidR="00803F8F">
        <w:rPr>
          <w:rFonts w:ascii="Times New Roman" w:eastAsia="Times New Roman" w:hAnsi="Times New Roman" w:cs="Times New Roman"/>
          <w:color w:val="000000"/>
        </w:rPr>
        <w:t xml:space="preserve">done by </w:t>
      </w:r>
      <w:r w:rsidRPr="009C0D60">
        <w:rPr>
          <w:rFonts w:ascii="Times New Roman" w:eastAsia="Times New Roman" w:hAnsi="Times New Roman" w:cs="Times New Roman"/>
          <w:color w:val="000000"/>
        </w:rPr>
        <w:t>looking at the fluorescence for dR last.</w:t>
      </w:r>
    </w:p>
    <w:p w14:paraId="24BEBBA4" w14:textId="77777777" w:rsidR="009C0D60" w:rsidRPr="009C0D60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9C0D60">
        <w:rPr>
          <w:rFonts w:ascii="Times New Roman" w:eastAsia="Times New Roman" w:hAnsi="Times New Roman" w:cs="Times New Roman"/>
          <w:color w:val="000000"/>
        </w:rPr>
        <w:t>-The FAM dye (Mutants) should be on the y-axis and HEX dye (wildtypes) on the x-axis.</w:t>
      </w:r>
    </w:p>
    <w:p w14:paraId="44314C62" w14:textId="349D3944" w:rsidR="009C0D60" w:rsidRPr="00ED2385" w:rsidRDefault="009C0D60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9C0D60">
        <w:rPr>
          <w:rFonts w:ascii="Times New Roman" w:eastAsia="Times New Roman" w:hAnsi="Times New Roman" w:cs="Times New Roman"/>
          <w:color w:val="000000"/>
        </w:rPr>
        <w:t>-Focus on the ct values to discriminate between genotypes (See Fig. 5B).</w:t>
      </w:r>
    </w:p>
    <w:p w14:paraId="7E0E65A3" w14:textId="77777777" w:rsidR="00DF45EE" w:rsidRPr="00ED2385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7CC72956" w14:textId="77777777" w:rsidR="00DF45EE" w:rsidRPr="00ED2385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62E73A3A" w14:textId="77777777" w:rsidR="00DF45EE" w:rsidRPr="00ED2385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4AA6483E" w14:textId="77777777" w:rsidR="00DF45EE" w:rsidRPr="00ED2385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55340670" w14:textId="77777777" w:rsidR="00DF45EE" w:rsidRPr="00ED2385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22742583" w14:textId="64D6DA29" w:rsidR="00DF45EE" w:rsidRPr="00ED2385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2B9D7873" w14:textId="77777777" w:rsidR="00DF45EE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3B36058" w14:textId="77777777" w:rsidR="00DF45EE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BA402C9" w14:textId="77777777" w:rsidR="00DF45EE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0106828" w14:textId="77777777" w:rsidR="00DF45EE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F11C9A8" w14:textId="77777777" w:rsidR="00DF45EE" w:rsidRDefault="00DF45EE" w:rsidP="009C0D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B5CAF16" w14:textId="77777777" w:rsidR="004D6FB6" w:rsidRPr="009C0D60" w:rsidRDefault="004D6FB6" w:rsidP="009C0D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DC99749" w14:textId="424239C1" w:rsidR="009C0D60" w:rsidRPr="009C0D60" w:rsidRDefault="009C0D60" w:rsidP="004D6FB6">
      <w:pPr>
        <w:keepNext/>
        <w:spacing w:before="240" w:after="60"/>
        <w:ind w:right="571"/>
        <w:jc w:val="both"/>
        <w:outlineLvl w:val="0"/>
        <w:rPr>
          <w:rFonts w:ascii="Times New Roman" w:eastAsia="Calibri" w:hAnsi="Times New Roman" w:cs="Times New Roman"/>
          <w:color w:val="000000"/>
          <w:kern w:val="32"/>
          <w:sz w:val="22"/>
          <w:szCs w:val="22"/>
        </w:rPr>
      </w:pPr>
      <w:r w:rsidRPr="009C0D60">
        <w:rPr>
          <w:rFonts w:ascii="Times New Roman" w:eastAsia="Times New Roman" w:hAnsi="Times New Roman" w:cs="Times New Roman"/>
          <w:b/>
          <w:bCs/>
          <w:kern w:val="32"/>
          <w:sz w:val="22"/>
          <w:szCs w:val="22"/>
        </w:rPr>
        <w:lastRenderedPageBreak/>
        <w:t xml:space="preserve">Table </w:t>
      </w:r>
      <w:r w:rsidRPr="004D6FB6">
        <w:rPr>
          <w:rFonts w:ascii="Times New Roman" w:eastAsia="Times New Roman" w:hAnsi="Times New Roman" w:cs="Times New Roman"/>
          <w:b/>
          <w:bCs/>
          <w:kern w:val="32"/>
          <w:sz w:val="22"/>
          <w:szCs w:val="22"/>
        </w:rPr>
        <w:t>S6.</w:t>
      </w:r>
      <w:r w:rsidRPr="004D6FB6">
        <w:rPr>
          <w:rFonts w:ascii="Times New Roman" w:eastAsia="Calibri" w:hAnsi="Times New Roman" w:cs="Times New Roman"/>
          <w:b/>
          <w:bCs/>
          <w:color w:val="000000"/>
          <w:kern w:val="32"/>
          <w:sz w:val="22"/>
          <w:szCs w:val="22"/>
        </w:rPr>
        <w:t xml:space="preserve"> Association between insecticide susceptibility as determined by WHO tube bioassay and CYP6P4a-M220I and CYP6P4b-D284E genotypes in An. funestus crossing between field and FANG lab colony.</w:t>
      </w:r>
    </w:p>
    <w:p w14:paraId="29BD964D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tbl>
      <w:tblPr>
        <w:tblpPr w:leftFromText="180" w:rightFromText="180" w:vertAnchor="page" w:horzAnchor="margin" w:tblpY="2681"/>
        <w:tblW w:w="8155" w:type="dxa"/>
        <w:tblLook w:val="04A0" w:firstRow="1" w:lastRow="0" w:firstColumn="1" w:lastColumn="0" w:noHBand="0" w:noVBand="1"/>
      </w:tblPr>
      <w:tblGrid>
        <w:gridCol w:w="1736"/>
        <w:gridCol w:w="1694"/>
        <w:gridCol w:w="1331"/>
        <w:gridCol w:w="1452"/>
        <w:gridCol w:w="1942"/>
      </w:tblGrid>
      <w:tr w:rsidR="009C0D60" w:rsidRPr="009C0D60" w14:paraId="6B340F2F" w14:textId="77777777" w:rsidTr="00E2275C">
        <w:trPr>
          <w:trHeight w:val="289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BC61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secticid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B2A1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mpariso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A5DA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739A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B12F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9C0D60" w:rsidRPr="009C0D60" w14:paraId="31E0F5FF" w14:textId="77777777" w:rsidTr="00E2275C">
        <w:trPr>
          <w:trHeight w:val="289"/>
        </w:trPr>
        <w:tc>
          <w:tcPr>
            <w:tcW w:w="81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75C6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YP6P4b-D284E</w:t>
            </w:r>
          </w:p>
        </w:tc>
      </w:tr>
      <w:tr w:rsidR="009C0D60" w:rsidRPr="009C0D60" w14:paraId="475FC103" w14:textId="77777777" w:rsidTr="00E2275C">
        <w:trPr>
          <w:trHeight w:val="289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06E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ethrin HS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7F93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21051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CCB66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=0.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7E0A5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85 to 4189.8636</w:t>
            </w:r>
          </w:p>
        </w:tc>
      </w:tr>
      <w:tr w:rsidR="009C0D60" w:rsidRPr="009C0D60" w14:paraId="26442AEB" w14:textId="77777777" w:rsidTr="00E2275C">
        <w:trPr>
          <w:trHeight w:val="289"/>
        </w:trPr>
        <w:tc>
          <w:tcPr>
            <w:tcW w:w="1736" w:type="dxa"/>
            <w:vMerge/>
            <w:vAlign w:val="center"/>
            <w:hideMark/>
          </w:tcPr>
          <w:p w14:paraId="3F7C7146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412547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6E3EF80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14:paraId="00BDF12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2315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14:paraId="11D7FE5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35 to 138.4396</w:t>
            </w:r>
          </w:p>
        </w:tc>
      </w:tr>
      <w:tr w:rsidR="009C0D60" w:rsidRPr="009C0D60" w14:paraId="609AFA83" w14:textId="77777777" w:rsidTr="00E2275C">
        <w:trPr>
          <w:trHeight w:val="315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2F2EE9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75EF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2583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0417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BCD9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823 to 267.673</w:t>
            </w:r>
          </w:p>
        </w:tc>
      </w:tr>
      <w:tr w:rsidR="009C0D60" w:rsidRPr="009C0D60" w14:paraId="459C487F" w14:textId="77777777" w:rsidTr="00E2275C">
        <w:trPr>
          <w:trHeight w:val="315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8959B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ethrin HR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43B16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645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100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C00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0574 to 23156.3417</w:t>
            </w:r>
          </w:p>
        </w:tc>
      </w:tr>
      <w:tr w:rsidR="009C0D60" w:rsidRPr="009C0D60" w14:paraId="49EED02C" w14:textId="77777777" w:rsidTr="00E2275C">
        <w:trPr>
          <w:trHeight w:val="289"/>
        </w:trPr>
        <w:tc>
          <w:tcPr>
            <w:tcW w:w="1736" w:type="dxa"/>
            <w:vMerge/>
            <w:vAlign w:val="center"/>
            <w:hideMark/>
          </w:tcPr>
          <w:p w14:paraId="17961152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32340D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A7A7D7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82B716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75AB5BD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687 to 837.7587</w:t>
            </w:r>
          </w:p>
        </w:tc>
      </w:tr>
      <w:tr w:rsidR="009C0D60" w:rsidRPr="009C0D60" w14:paraId="23B0FC48" w14:textId="77777777" w:rsidTr="00E2275C">
        <w:trPr>
          <w:trHeight w:val="264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B50112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70E9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9FA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FAB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67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474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03 to 302.6730</w:t>
            </w:r>
          </w:p>
        </w:tc>
      </w:tr>
      <w:tr w:rsidR="009C0D60" w:rsidRPr="009C0D60" w14:paraId="1BB7E2AD" w14:textId="77777777" w:rsidTr="00E2275C">
        <w:trPr>
          <w:trHeight w:val="315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B244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phacypermethrin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CAF7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F82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5083F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E2D95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969 to 9016.1915</w:t>
            </w:r>
          </w:p>
        </w:tc>
      </w:tr>
      <w:tr w:rsidR="009C0D60" w:rsidRPr="009C0D60" w14:paraId="0B1758EF" w14:textId="77777777" w:rsidTr="00E2275C">
        <w:trPr>
          <w:trHeight w:val="327"/>
        </w:trPr>
        <w:tc>
          <w:tcPr>
            <w:tcW w:w="1736" w:type="dxa"/>
            <w:vMerge/>
            <w:vAlign w:val="center"/>
            <w:hideMark/>
          </w:tcPr>
          <w:p w14:paraId="787FD033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A632E0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29EAE74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9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14:paraId="33B6F22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228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14:paraId="0C754CF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61 to 104.8913</w:t>
            </w:r>
          </w:p>
        </w:tc>
      </w:tr>
      <w:tr w:rsidR="009C0D60" w:rsidRPr="009C0D60" w14:paraId="3D4713F1" w14:textId="77777777" w:rsidTr="00E2275C">
        <w:trPr>
          <w:trHeight w:val="340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BB8631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7D69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F97E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33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2BD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12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6D14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03 to 735.9866</w:t>
            </w:r>
          </w:p>
        </w:tc>
      </w:tr>
      <w:tr w:rsidR="009C0D60" w:rsidRPr="009C0D60" w14:paraId="01424C93" w14:textId="77777777" w:rsidTr="00E2275C">
        <w:trPr>
          <w:trHeight w:val="264"/>
        </w:trPr>
        <w:tc>
          <w:tcPr>
            <w:tcW w:w="81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4D02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YP6P4a-M220I </w:t>
            </w:r>
          </w:p>
        </w:tc>
      </w:tr>
      <w:tr w:rsidR="009C0D60" w:rsidRPr="009C0D60" w14:paraId="4703BF1D" w14:textId="77777777" w:rsidTr="00E2275C">
        <w:trPr>
          <w:trHeight w:val="315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80662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ethrin HS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DC2D0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 vs 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4DB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6B9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&lt; 0.0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AC0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609 to 740.4287</w:t>
            </w:r>
          </w:p>
        </w:tc>
      </w:tr>
      <w:tr w:rsidR="009C0D60" w:rsidRPr="009C0D60" w14:paraId="451353A9" w14:textId="77777777" w:rsidTr="00E2275C">
        <w:trPr>
          <w:trHeight w:val="264"/>
        </w:trPr>
        <w:tc>
          <w:tcPr>
            <w:tcW w:w="1736" w:type="dxa"/>
            <w:vMerge/>
            <w:vAlign w:val="center"/>
            <w:hideMark/>
          </w:tcPr>
          <w:p w14:paraId="75C79512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14:paraId="04AED61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 vs R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2570DD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0BAA56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.54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368586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6 to 31.3308</w:t>
            </w:r>
          </w:p>
        </w:tc>
      </w:tr>
      <w:tr w:rsidR="009C0D60" w:rsidRPr="009C0D60" w14:paraId="4D14DDE8" w14:textId="77777777" w:rsidTr="00E2275C">
        <w:trPr>
          <w:trHeight w:val="264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7D4CBE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F5E06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S vs SS  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9EE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6C8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.0053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16C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37 to 581.4621</w:t>
            </w:r>
          </w:p>
        </w:tc>
      </w:tr>
      <w:tr w:rsidR="009C0D60" w:rsidRPr="009C0D60" w14:paraId="24A23694" w14:textId="77777777" w:rsidTr="00E2275C">
        <w:trPr>
          <w:trHeight w:val="340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1F2A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ethrin HR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7250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12A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32D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&lt;0.0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351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4065 to 22763.8574</w:t>
            </w:r>
          </w:p>
        </w:tc>
      </w:tr>
      <w:tr w:rsidR="009C0D60" w:rsidRPr="009C0D60" w14:paraId="2D4479AC" w14:textId="77777777" w:rsidTr="00E2275C">
        <w:trPr>
          <w:trHeight w:val="264"/>
        </w:trPr>
        <w:tc>
          <w:tcPr>
            <w:tcW w:w="1736" w:type="dxa"/>
            <w:vMerge/>
            <w:vAlign w:val="center"/>
            <w:hideMark/>
          </w:tcPr>
          <w:p w14:paraId="7E149E55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80B298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44E34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0CF0BE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7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52088E3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920 to 387.8210</w:t>
            </w:r>
          </w:p>
        </w:tc>
      </w:tr>
      <w:tr w:rsidR="009C0D60" w:rsidRPr="009C0D60" w14:paraId="6A723640" w14:textId="77777777" w:rsidTr="00E2275C">
        <w:trPr>
          <w:trHeight w:val="264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FC7CF9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32CD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A39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3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2C5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217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318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72 to 560.8260</w:t>
            </w:r>
          </w:p>
        </w:tc>
      </w:tr>
      <w:tr w:rsidR="009C0D60" w:rsidRPr="009C0D60" w14:paraId="44B5B904" w14:textId="77777777" w:rsidTr="00E2275C">
        <w:trPr>
          <w:trHeight w:val="365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981B2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phacypermethrin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56823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F95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EFD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10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139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163 to 4295.3047</w:t>
            </w:r>
          </w:p>
        </w:tc>
      </w:tr>
      <w:tr w:rsidR="009C0D60" w:rsidRPr="009C0D60" w14:paraId="7FB55638" w14:textId="77777777" w:rsidTr="00E2275C">
        <w:trPr>
          <w:trHeight w:val="264"/>
        </w:trPr>
        <w:tc>
          <w:tcPr>
            <w:tcW w:w="1736" w:type="dxa"/>
            <w:vMerge/>
            <w:vAlign w:val="center"/>
            <w:hideMark/>
          </w:tcPr>
          <w:p w14:paraId="0A87AAC5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1AEF2A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F9FB52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CF573C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1125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5F66A42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04 to 19.8691</w:t>
            </w:r>
          </w:p>
        </w:tc>
      </w:tr>
      <w:tr w:rsidR="009C0D60" w:rsidRPr="009C0D60" w14:paraId="29021ABC" w14:textId="77777777" w:rsidTr="00E2275C">
        <w:trPr>
          <w:trHeight w:val="264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B9968E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1BB4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3A2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6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11E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5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CBE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095 to 1039.3212</w:t>
            </w:r>
          </w:p>
        </w:tc>
      </w:tr>
      <w:tr w:rsidR="009C0D60" w:rsidRPr="009C0D60" w14:paraId="34DE1216" w14:textId="77777777" w:rsidTr="00E2275C">
        <w:trPr>
          <w:trHeight w:val="264"/>
        </w:trPr>
        <w:tc>
          <w:tcPr>
            <w:tcW w:w="81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728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otype combination</w:t>
            </w:r>
          </w:p>
        </w:tc>
      </w:tr>
      <w:tr w:rsidR="009C0D60" w:rsidRPr="009C0D60" w14:paraId="065D2C0C" w14:textId="77777777" w:rsidTr="00E2275C">
        <w:trPr>
          <w:trHeight w:val="340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68B18E" w14:textId="4BF861D4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ethrin</w:t>
            </w:r>
            <w:r w:rsidR="0068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HR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6D1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SS/SS  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5F9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476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&lt; 0.0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E81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2168 to 22007.6773</w:t>
            </w:r>
          </w:p>
        </w:tc>
      </w:tr>
      <w:tr w:rsidR="009C0D60" w:rsidRPr="009C0D60" w14:paraId="5EADCA6E" w14:textId="77777777" w:rsidTr="00E2275C">
        <w:trPr>
          <w:trHeight w:val="264"/>
        </w:trPr>
        <w:tc>
          <w:tcPr>
            <w:tcW w:w="1736" w:type="dxa"/>
            <w:vMerge/>
            <w:vAlign w:val="center"/>
            <w:hideMark/>
          </w:tcPr>
          <w:p w14:paraId="3F6F8799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4B1DE1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SS/S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6A2B6B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B49069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4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4B8F975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856 to 23461.6639</w:t>
            </w:r>
          </w:p>
        </w:tc>
      </w:tr>
      <w:tr w:rsidR="009C0D60" w:rsidRPr="009C0D60" w14:paraId="4BB95A17" w14:textId="77777777" w:rsidTr="00E2275C">
        <w:trPr>
          <w:trHeight w:val="264"/>
        </w:trPr>
        <w:tc>
          <w:tcPr>
            <w:tcW w:w="1736" w:type="dxa"/>
            <w:vMerge/>
            <w:vAlign w:val="center"/>
            <w:hideMark/>
          </w:tcPr>
          <w:p w14:paraId="4C3BD865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17" w:name="_Hlk152487652"/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EE96CE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RS/RS  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4C03244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F9342C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2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3F76CD9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829 to 662.3299</w:t>
            </w:r>
          </w:p>
        </w:tc>
      </w:tr>
      <w:bookmarkEnd w:id="17"/>
      <w:tr w:rsidR="009C0D60" w:rsidRPr="009C0D60" w14:paraId="7E4BB7FD" w14:textId="77777777" w:rsidTr="00E2275C">
        <w:trPr>
          <w:trHeight w:val="252"/>
        </w:trPr>
        <w:tc>
          <w:tcPr>
            <w:tcW w:w="1736" w:type="dxa"/>
            <w:vMerge/>
            <w:vAlign w:val="center"/>
            <w:hideMark/>
          </w:tcPr>
          <w:p w14:paraId="20C20E75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FB159C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RS/R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CDCE6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F743E9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55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1991829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06 to 473.8762</w:t>
            </w:r>
          </w:p>
        </w:tc>
      </w:tr>
      <w:tr w:rsidR="009C0D60" w:rsidRPr="009C0D60" w14:paraId="71550329" w14:textId="77777777" w:rsidTr="00E2275C">
        <w:trPr>
          <w:trHeight w:val="302"/>
        </w:trPr>
        <w:tc>
          <w:tcPr>
            <w:tcW w:w="1736" w:type="dxa"/>
            <w:vMerge/>
            <w:vAlign w:val="center"/>
            <w:hideMark/>
          </w:tcPr>
          <w:p w14:paraId="39DE5CA5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29509F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RR/RS 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AAC5BB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1484A0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7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5D4D161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20 to 63.7624</w:t>
            </w:r>
          </w:p>
        </w:tc>
      </w:tr>
      <w:tr w:rsidR="009C0D60" w:rsidRPr="009C0D60" w14:paraId="31D6E350" w14:textId="77777777" w:rsidTr="00E2275C">
        <w:trPr>
          <w:trHeight w:val="315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672C6F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097E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S/RS vs SS/SS  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7E1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497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3A7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18" w:name="_Hlk152488029"/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66 to 365.8996</w:t>
            </w:r>
            <w:bookmarkEnd w:id="18"/>
          </w:p>
        </w:tc>
      </w:tr>
      <w:tr w:rsidR="009C0D60" w:rsidRPr="009C0D60" w14:paraId="650F8997" w14:textId="77777777" w:rsidTr="00E2275C">
        <w:trPr>
          <w:trHeight w:val="277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B461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phacypermethrin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1D760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SS/SS  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3D9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,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A40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1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5AE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19" w:name="_Hlk152488078"/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5569 to 3923.9444</w:t>
            </w:r>
            <w:bookmarkEnd w:id="19"/>
          </w:p>
        </w:tc>
      </w:tr>
      <w:tr w:rsidR="009C0D60" w:rsidRPr="009C0D60" w14:paraId="12B1C1BF" w14:textId="77777777" w:rsidTr="00E2275C">
        <w:trPr>
          <w:trHeight w:val="264"/>
        </w:trPr>
        <w:tc>
          <w:tcPr>
            <w:tcW w:w="1736" w:type="dxa"/>
            <w:vMerge/>
            <w:vAlign w:val="center"/>
            <w:hideMark/>
          </w:tcPr>
          <w:p w14:paraId="201E43BE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4199A5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SS/S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5434FB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256750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55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69D45AF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550 to 2166.7357</w:t>
            </w:r>
          </w:p>
        </w:tc>
      </w:tr>
      <w:tr w:rsidR="009C0D60" w:rsidRPr="009C0D60" w14:paraId="4E8F1D60" w14:textId="77777777" w:rsidTr="00E2275C">
        <w:trPr>
          <w:trHeight w:val="340"/>
        </w:trPr>
        <w:tc>
          <w:tcPr>
            <w:tcW w:w="1736" w:type="dxa"/>
            <w:vMerge/>
            <w:vAlign w:val="center"/>
            <w:hideMark/>
          </w:tcPr>
          <w:p w14:paraId="486268F8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261CED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RS/RS 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D497C7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738404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704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14063E4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92 to 24.9923</w:t>
            </w:r>
          </w:p>
        </w:tc>
      </w:tr>
      <w:tr w:rsidR="009C0D60" w:rsidRPr="009C0D60" w14:paraId="5030D24F" w14:textId="77777777" w:rsidTr="00E2275C">
        <w:trPr>
          <w:trHeight w:val="302"/>
        </w:trPr>
        <w:tc>
          <w:tcPr>
            <w:tcW w:w="1736" w:type="dxa"/>
            <w:vMerge/>
            <w:vAlign w:val="center"/>
            <w:hideMark/>
          </w:tcPr>
          <w:p w14:paraId="6366DCF1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C36E70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RS/R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4B1EA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9E42F1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1802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61F0065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93 to 44.9061</w:t>
            </w:r>
          </w:p>
        </w:tc>
      </w:tr>
      <w:tr w:rsidR="009C0D60" w:rsidRPr="009C0D60" w14:paraId="04DBBA28" w14:textId="77777777" w:rsidTr="00E2275C">
        <w:trPr>
          <w:trHeight w:val="277"/>
        </w:trPr>
        <w:tc>
          <w:tcPr>
            <w:tcW w:w="1736" w:type="dxa"/>
            <w:vMerge/>
            <w:vAlign w:val="center"/>
            <w:hideMark/>
          </w:tcPr>
          <w:p w14:paraId="7C010733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E7E1BF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RR/RS 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030CD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B0FC26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1.000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16A2F69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21 to 13.8684</w:t>
            </w:r>
          </w:p>
        </w:tc>
      </w:tr>
      <w:tr w:rsidR="009C0D60" w:rsidRPr="009C0D60" w14:paraId="173C02CC" w14:textId="77777777" w:rsidTr="00E2275C">
        <w:trPr>
          <w:trHeight w:val="315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815131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4BBA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S/RS vs SS/SS  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395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7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031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10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870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260 to 785.2074</w:t>
            </w:r>
          </w:p>
        </w:tc>
      </w:tr>
    </w:tbl>
    <w:p w14:paraId="7444165C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731AC7D9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6571B68F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567566FC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70FCC5FC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2C4438BA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50410BDD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6A710462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0CC22169" w14:textId="77777777" w:rsidR="009C0D60" w:rsidRPr="009C0D60" w:rsidRDefault="009C0D60" w:rsidP="009C0D60">
      <w:pPr>
        <w:jc w:val="both"/>
        <w:rPr>
          <w:rFonts w:ascii="Times New Roman" w:eastAsia="Times New Roman" w:hAnsi="Times New Roman" w:cs="Times New Roman"/>
          <w:szCs w:val="20"/>
        </w:rPr>
        <w:sectPr w:rsidR="009C0D60" w:rsidRPr="009C0D60" w:rsidSect="001D21DB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pPr w:leftFromText="180" w:rightFromText="180" w:vertAnchor="page" w:horzAnchor="margin" w:tblpY="2626"/>
        <w:tblW w:w="7951" w:type="dxa"/>
        <w:tblLook w:val="04A0" w:firstRow="1" w:lastRow="0" w:firstColumn="1" w:lastColumn="0" w:noHBand="0" w:noVBand="1"/>
      </w:tblPr>
      <w:tblGrid>
        <w:gridCol w:w="1134"/>
        <w:gridCol w:w="1517"/>
        <w:gridCol w:w="1455"/>
        <w:gridCol w:w="1671"/>
        <w:gridCol w:w="2174"/>
      </w:tblGrid>
      <w:tr w:rsidR="009C0D60" w:rsidRPr="009C0D60" w14:paraId="074DF96B" w14:textId="77777777" w:rsidTr="009C0D60">
        <w:trPr>
          <w:trHeight w:val="26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86BA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Bed net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6831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mparison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0D82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0801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E05B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9C0D60" w:rsidRPr="009C0D60" w14:paraId="4C017AB2" w14:textId="77777777" w:rsidTr="009C0D60">
        <w:trPr>
          <w:trHeight w:val="262"/>
        </w:trPr>
        <w:tc>
          <w:tcPr>
            <w:tcW w:w="79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62E0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YP6P4b-D284E</w:t>
            </w:r>
          </w:p>
        </w:tc>
      </w:tr>
      <w:tr w:rsidR="009C0D60" w:rsidRPr="009C0D60" w14:paraId="6B5B0F17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CCD9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anet 2.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F6F16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98632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273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1F808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111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92232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901 to 22.0124</w:t>
            </w:r>
          </w:p>
        </w:tc>
      </w:tr>
      <w:tr w:rsidR="009C0D60" w:rsidRPr="009C0D60" w14:paraId="70E12A3C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1F5EDEAB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590FC9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76372F1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88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3E1606A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9391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E092BC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46 to 4.5830</w:t>
            </w:r>
          </w:p>
        </w:tc>
      </w:tr>
      <w:tr w:rsidR="009C0D60" w:rsidRPr="009C0D60" w14:paraId="55945221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1E41CD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F0EA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19A1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091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26A5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51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70FC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79 to 17.6481</w:t>
            </w:r>
          </w:p>
        </w:tc>
      </w:tr>
      <w:tr w:rsidR="009C0D60" w:rsidRPr="009C0D60" w14:paraId="07930BFA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F8ED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yse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B863B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D63C8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7778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BA5E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77AF7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20" w:name="RANGE!F43"/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253 to 202.3699</w:t>
            </w:r>
            <w:bookmarkEnd w:id="20"/>
          </w:p>
        </w:tc>
      </w:tr>
      <w:tr w:rsidR="009C0D60" w:rsidRPr="009C0D60" w14:paraId="19B72C7D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2F3F1B96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31211F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0747638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67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58C314F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2019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4F08A53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34 to 10.9184</w:t>
            </w:r>
          </w:p>
        </w:tc>
      </w:tr>
      <w:tr w:rsidR="009C0D60" w:rsidRPr="009C0D60" w14:paraId="2D8CCE47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327467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867B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F983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95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F73C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3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9BEE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21" w:name="RANGE!F45"/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023 to 57.1108</w:t>
            </w:r>
            <w:bookmarkEnd w:id="21"/>
          </w:p>
        </w:tc>
      </w:tr>
      <w:tr w:rsidR="009C0D60" w:rsidRPr="009C0D60" w14:paraId="02C60675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D23C08" w14:textId="4BA9F766" w:rsidR="009C0D60" w:rsidRPr="009C0D60" w:rsidRDefault="00803F8F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raNe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55C84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0858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06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3EBDE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07C2B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22" w:name="_Hlk152595719"/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130 to 56.6413</w:t>
            </w:r>
            <w:bookmarkEnd w:id="22"/>
          </w:p>
        </w:tc>
      </w:tr>
      <w:tr w:rsidR="009C0D60" w:rsidRPr="009C0D60" w14:paraId="5B803635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01F2626A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AB640E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4CE561F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88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16ED0B5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126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1ED7E53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1 to 4.787</w:t>
            </w:r>
          </w:p>
        </w:tc>
      </w:tr>
      <w:tr w:rsidR="009C0D60" w:rsidRPr="009C0D60" w14:paraId="3FA4CEAB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AC6BF0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23" w:name="_Hlk152596006"/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5CA7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5809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6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1F0C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EBB5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712 to 21.1707</w:t>
            </w:r>
          </w:p>
        </w:tc>
      </w:tr>
      <w:bookmarkEnd w:id="23"/>
      <w:tr w:rsidR="009C0D60" w:rsidRPr="009C0D60" w14:paraId="04D6DF75" w14:textId="77777777" w:rsidTr="009C0D60">
        <w:trPr>
          <w:trHeight w:val="262"/>
        </w:trPr>
        <w:tc>
          <w:tcPr>
            <w:tcW w:w="79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9517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YP6P4a-M220I</w:t>
            </w:r>
          </w:p>
        </w:tc>
      </w:tr>
      <w:tr w:rsidR="009C0D60" w:rsidRPr="009C0D60" w14:paraId="646A290C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738D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24" w:name="_Hlk152596188"/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anet 2.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5C3F7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63E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82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DDE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205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BA5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0 to 34.35</w:t>
            </w:r>
          </w:p>
        </w:tc>
      </w:tr>
      <w:tr w:rsidR="009C0D60" w:rsidRPr="009C0D60" w14:paraId="6557BC80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57B59217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25" w:name="_Hlk152596639"/>
            <w:bookmarkEnd w:id="24"/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6BB2694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67E8CD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18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FEE9E5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=0.6881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03CBE2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94 to 8.6736</w:t>
            </w:r>
          </w:p>
        </w:tc>
      </w:tr>
      <w:tr w:rsidR="009C0D60" w:rsidRPr="009C0D60" w14:paraId="2FCB8D06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E76EB6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26" w:name="_Hlk152596441"/>
            <w:bookmarkEnd w:id="25"/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F31C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99D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E06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54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206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60 to 14.4989</w:t>
            </w:r>
          </w:p>
        </w:tc>
      </w:tr>
      <w:bookmarkEnd w:id="26"/>
      <w:tr w:rsidR="009C0D60" w:rsidRPr="009C0D60" w14:paraId="610ADB71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DD9D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yse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CB3C4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B04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AC6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852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31 to 141.3</w:t>
            </w:r>
          </w:p>
        </w:tc>
      </w:tr>
      <w:tr w:rsidR="009C0D60" w:rsidRPr="009C0D60" w14:paraId="57285BFB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789179AE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FF5FD2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1AFE6FA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E0E3E7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=0.5736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37E810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91 to 8.516</w:t>
            </w:r>
          </w:p>
        </w:tc>
      </w:tr>
      <w:tr w:rsidR="009C0D60" w:rsidRPr="009C0D60" w14:paraId="34022A93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5D8AD1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35D9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AE9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7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96B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B3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72 to 49.57</w:t>
            </w:r>
          </w:p>
        </w:tc>
      </w:tr>
      <w:tr w:rsidR="009C0D60" w:rsidRPr="009C0D60" w14:paraId="0BEE1E57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808DE" w14:textId="4D94F39F" w:rsidR="009C0D60" w:rsidRPr="009C0D60" w:rsidRDefault="00803F8F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raNe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E900B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SS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650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147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1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E46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5 to 45.56</w:t>
            </w:r>
          </w:p>
        </w:tc>
      </w:tr>
      <w:tr w:rsidR="009C0D60" w:rsidRPr="009C0D60" w14:paraId="5C25D5A2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490EA2EE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18D6E8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 vs R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9D7459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44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295329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=0.21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0C3371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79 to 9.072</w:t>
            </w:r>
          </w:p>
        </w:tc>
      </w:tr>
      <w:tr w:rsidR="009C0D60" w:rsidRPr="009C0D60" w14:paraId="39813935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8184FD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7BAB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 vs S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0D4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95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1E4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&lt;0.05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5A7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89 to 13.06</w:t>
            </w:r>
          </w:p>
        </w:tc>
      </w:tr>
      <w:tr w:rsidR="009C0D60" w:rsidRPr="009C0D60" w14:paraId="1D2E002D" w14:textId="77777777" w:rsidTr="009C0D60">
        <w:trPr>
          <w:trHeight w:val="262"/>
        </w:trPr>
        <w:tc>
          <w:tcPr>
            <w:tcW w:w="79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860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otype combination</w:t>
            </w:r>
          </w:p>
        </w:tc>
      </w:tr>
      <w:tr w:rsidR="009C0D60" w:rsidRPr="009C0D60" w14:paraId="0E84744E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C98515" w14:textId="47D9454A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27" w:name="_Hlk152603023"/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ma</w:t>
            </w:r>
            <w:r w:rsidR="00803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t 2.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3C1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SS/SS  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007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818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D0D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317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56C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16 to 37.7865</w:t>
            </w:r>
          </w:p>
        </w:tc>
      </w:tr>
      <w:bookmarkEnd w:id="27"/>
      <w:tr w:rsidR="009C0D60" w:rsidRPr="009C0D60" w14:paraId="5A78E54A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0A6E7DA0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BD619D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RS/RS  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6FA97E0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2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455C71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7709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9C3755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05 to 8.1844</w:t>
            </w:r>
          </w:p>
        </w:tc>
      </w:tr>
      <w:tr w:rsidR="009C0D60" w:rsidRPr="009C0D60" w14:paraId="5D5BD77B" w14:textId="77777777" w:rsidTr="009C0D60">
        <w:trPr>
          <w:trHeight w:val="128"/>
        </w:trPr>
        <w:tc>
          <w:tcPr>
            <w:tcW w:w="1134" w:type="dxa"/>
            <w:vMerge/>
            <w:vAlign w:val="center"/>
            <w:hideMark/>
          </w:tcPr>
          <w:p w14:paraId="6B0136B3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89C63A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R vs RR/R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12A86DA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7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283E4B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892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8EAA8D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38 to 10.9909</w:t>
            </w:r>
          </w:p>
        </w:tc>
      </w:tr>
      <w:tr w:rsidR="009C0D60" w:rsidRPr="009C0D60" w14:paraId="7CBA67DF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27667D4D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28" w:name="_Hlk152603121"/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1E1B0D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S/RS vs SS/SS  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6A4AE97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909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6EBA2F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73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8D7E00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511 to 16.7092</w:t>
            </w:r>
          </w:p>
        </w:tc>
      </w:tr>
      <w:tr w:rsidR="009C0D60" w:rsidRPr="009C0D60" w14:paraId="4BF9E43A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162FD578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29" w:name="_Hlk152603199"/>
            <w:bookmarkEnd w:id="28"/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41D0F0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SS/S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9D6160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273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517AA8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51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7F6391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66 to 33.2482</w:t>
            </w:r>
          </w:p>
        </w:tc>
      </w:tr>
      <w:bookmarkEnd w:id="29"/>
      <w:tr w:rsidR="009C0D60" w:rsidRPr="009C0D60" w14:paraId="26B11A23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B564FA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B7D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RS/R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97F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5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7E9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9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AEC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60 to 7.1915</w:t>
            </w:r>
          </w:p>
        </w:tc>
      </w:tr>
      <w:tr w:rsidR="009C0D60" w:rsidRPr="009C0D60" w14:paraId="3AEA240A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44699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yse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742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SS/SS  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2CA1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5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C6E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8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380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452 to 326.1145</w:t>
            </w:r>
          </w:p>
        </w:tc>
      </w:tr>
      <w:tr w:rsidR="009C0D60" w:rsidRPr="009C0D60" w14:paraId="0BA4593B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43755AE4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82CACB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RS/RS  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4EA40F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556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9CC34A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6263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A0DB9F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27 to 9.2108</w:t>
            </w:r>
          </w:p>
        </w:tc>
      </w:tr>
      <w:tr w:rsidR="009C0D60" w:rsidRPr="009C0D60" w14:paraId="7D394A27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3AFFE2C2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5AAFA6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S/RS vs SS/SS  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0B5517A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A798AD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2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3D0D2F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589 to 131.4817</w:t>
            </w:r>
          </w:p>
        </w:tc>
      </w:tr>
      <w:tr w:rsidR="009C0D60" w:rsidRPr="009C0D60" w14:paraId="5B9C5473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19DEBBDF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0DA1DA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R vs RR/R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1AB12A2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9AAC56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534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4763D2D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3 to 5.9260</w:t>
            </w:r>
          </w:p>
        </w:tc>
      </w:tr>
      <w:tr w:rsidR="009C0D60" w:rsidRPr="009C0D60" w14:paraId="316B936F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1760B185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3870AD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SS/S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1EB6C30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4659C5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05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92CA96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874 to 1108.2746</w:t>
            </w:r>
          </w:p>
        </w:tc>
      </w:tr>
      <w:tr w:rsidR="009C0D60" w:rsidRPr="009C0D60" w14:paraId="7E31F564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0703D9F3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9CD03D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RS/R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09190A4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556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0ACF27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2669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5DF2F9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87 to 33.3823</w:t>
            </w:r>
          </w:p>
        </w:tc>
      </w:tr>
      <w:tr w:rsidR="009C0D60" w:rsidRPr="009C0D60" w14:paraId="2CB7E302" w14:textId="77777777" w:rsidTr="009C0D60">
        <w:trPr>
          <w:trHeight w:val="262"/>
        </w:trPr>
        <w:tc>
          <w:tcPr>
            <w:tcW w:w="1134" w:type="dxa"/>
            <w:vMerge/>
            <w:vAlign w:val="center"/>
          </w:tcPr>
          <w:p w14:paraId="5DA00459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5ED3B07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/RR vs RS/SS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7A25687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0824C57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.055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5B931C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1 to 207.6072</w:t>
            </w:r>
          </w:p>
        </w:tc>
      </w:tr>
      <w:tr w:rsidR="009C0D60" w:rsidRPr="009C0D60" w14:paraId="7C5C16E3" w14:textId="77777777" w:rsidTr="009C0D60">
        <w:trPr>
          <w:trHeight w:val="262"/>
        </w:trPr>
        <w:tc>
          <w:tcPr>
            <w:tcW w:w="1134" w:type="dxa"/>
            <w:vMerge/>
            <w:vAlign w:val="center"/>
          </w:tcPr>
          <w:p w14:paraId="258C884A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</w:tcPr>
          <w:p w14:paraId="1B553A1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S/RS vs RS/SS  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2FA1D7C6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6EDF9DD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.12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3B75C4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93 to 29.8086</w:t>
            </w:r>
          </w:p>
        </w:tc>
      </w:tr>
      <w:tr w:rsidR="009C0D60" w:rsidRPr="009C0D60" w14:paraId="5B945631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3E6EF68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B6D2D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/RS vs RS/S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8560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A108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.03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9FDA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08 to 287.6143</w:t>
            </w:r>
          </w:p>
        </w:tc>
      </w:tr>
      <w:tr w:rsidR="009C0D60" w:rsidRPr="009C0D60" w14:paraId="5BDF283B" w14:textId="77777777" w:rsidTr="009C0D60">
        <w:trPr>
          <w:trHeight w:val="26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78EE" w14:textId="19FCACE9" w:rsidR="009C0D60" w:rsidRPr="009C0D60" w:rsidRDefault="00803F8F" w:rsidP="009C0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30" w:name="_Hlk152604725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raNe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283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SS/SS  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931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62F3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89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C15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09 to 56.1515</w:t>
            </w:r>
          </w:p>
        </w:tc>
      </w:tr>
      <w:bookmarkEnd w:id="30"/>
      <w:tr w:rsidR="009C0D60" w:rsidRPr="009C0D60" w14:paraId="343B4565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1B17426B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65BB452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R/RR vs RS/RS  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6721A97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8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17042B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2223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ABBDDD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14 to 11.1001</w:t>
            </w:r>
          </w:p>
        </w:tc>
      </w:tr>
      <w:tr w:rsidR="009C0D60" w:rsidRPr="009C0D60" w14:paraId="27C52D2D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60E212EC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BFCE2C4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R vs RR/R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0F945CC9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9B84DDB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813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E8FA54C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57 to 5.0919</w:t>
            </w:r>
          </w:p>
        </w:tc>
      </w:tr>
      <w:tr w:rsidR="009C0D60" w:rsidRPr="009C0D60" w14:paraId="5D303ED9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5262E5A6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710E40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S/RS vs SS/SS  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1E08A86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706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D31325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357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363F80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31" w:name="_Hlk152604854"/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65 to 14.3785</w:t>
            </w:r>
            <w:bookmarkEnd w:id="31"/>
          </w:p>
        </w:tc>
      </w:tr>
      <w:tr w:rsidR="009C0D60" w:rsidRPr="009C0D60" w14:paraId="06B1D46F" w14:textId="77777777" w:rsidTr="009C0D60">
        <w:trPr>
          <w:trHeight w:val="262"/>
        </w:trPr>
        <w:tc>
          <w:tcPr>
            <w:tcW w:w="1134" w:type="dxa"/>
            <w:vMerge/>
            <w:vAlign w:val="center"/>
            <w:hideMark/>
          </w:tcPr>
          <w:p w14:paraId="1EE7FE26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32" w:name="_Hlk152604969"/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50DC02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SS/SS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B92B6BF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67997E7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 = 0.0035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1C53C95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895 to 68.2473</w:t>
            </w:r>
          </w:p>
        </w:tc>
      </w:tr>
      <w:bookmarkEnd w:id="32"/>
      <w:tr w:rsidR="009C0D60" w:rsidRPr="009C0D60" w14:paraId="30A7C192" w14:textId="77777777" w:rsidTr="009C0D60">
        <w:trPr>
          <w:trHeight w:val="26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2F518F" w14:textId="77777777" w:rsidR="009C0D60" w:rsidRPr="009C0D60" w:rsidRDefault="009C0D60" w:rsidP="009C0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C45E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/RS vs RS/R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0438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481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A96A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=0.12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35E0" w14:textId="77777777" w:rsidR="009C0D60" w:rsidRPr="009C0D60" w:rsidRDefault="009C0D60" w:rsidP="009C0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81 to 13.4283</w:t>
            </w:r>
          </w:p>
        </w:tc>
      </w:tr>
    </w:tbl>
    <w:p w14:paraId="2EB9C6CC" w14:textId="77777777" w:rsidR="009C0D60" w:rsidRPr="004D6FB6" w:rsidRDefault="009C0D60" w:rsidP="004012B4">
      <w:pPr>
        <w:keepNext/>
        <w:spacing w:before="240" w:after="60"/>
        <w:ind w:right="571"/>
        <w:jc w:val="both"/>
        <w:outlineLvl w:val="0"/>
        <w:rPr>
          <w:rFonts w:ascii="Times New Roman" w:eastAsia="Calibri" w:hAnsi="Times New Roman" w:cs="Times New Roman"/>
          <w:b/>
          <w:bCs/>
          <w:color w:val="000000"/>
          <w:kern w:val="32"/>
          <w:sz w:val="22"/>
          <w:szCs w:val="22"/>
        </w:rPr>
        <w:sectPr w:rsidR="009C0D60" w:rsidRPr="004D6FB6" w:rsidSect="001D21DB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bookmarkStart w:id="33" w:name="_Hlk159958812"/>
      <w:r w:rsidRPr="004D6FB6">
        <w:rPr>
          <w:rFonts w:ascii="Times New Roman" w:eastAsia="Times New Roman" w:hAnsi="Times New Roman" w:cs="Times New Roman"/>
          <w:b/>
          <w:bCs/>
          <w:kern w:val="32"/>
          <w:sz w:val="22"/>
          <w:szCs w:val="22"/>
        </w:rPr>
        <w:t>Table S7.</w:t>
      </w:r>
      <w:r w:rsidRPr="004D6FB6">
        <w:rPr>
          <w:rFonts w:ascii="Times New Roman" w:eastAsia="Calibri" w:hAnsi="Times New Roman" w:cs="Times New Roman"/>
          <w:b/>
          <w:bCs/>
          <w:color w:val="000000"/>
          <w:kern w:val="32"/>
          <w:sz w:val="22"/>
          <w:szCs w:val="22"/>
        </w:rPr>
        <w:t xml:space="preserve"> Association between insecticide susceptibility as determined by WHO cone bioassay and CYP6P4a-M220I and CYP6P4b-D284E genotypes in </w:t>
      </w:r>
      <w:r w:rsidRPr="004D6FB6">
        <w:rPr>
          <w:rFonts w:ascii="Times New Roman" w:eastAsia="Calibri" w:hAnsi="Times New Roman" w:cs="Times New Roman"/>
          <w:b/>
          <w:bCs/>
          <w:i/>
          <w:iCs/>
          <w:color w:val="000000"/>
          <w:kern w:val="32"/>
          <w:sz w:val="22"/>
          <w:szCs w:val="22"/>
        </w:rPr>
        <w:t>An. funestus</w:t>
      </w:r>
      <w:r w:rsidRPr="004D6FB6">
        <w:rPr>
          <w:rFonts w:ascii="Times New Roman" w:eastAsia="Calibri" w:hAnsi="Times New Roman" w:cs="Times New Roman"/>
          <w:b/>
          <w:bCs/>
          <w:color w:val="000000"/>
          <w:kern w:val="32"/>
          <w:sz w:val="22"/>
          <w:szCs w:val="22"/>
        </w:rPr>
        <w:t xml:space="preserve"> crossing between field and FANG lab colony.</w:t>
      </w:r>
      <w:bookmarkEnd w:id="33"/>
    </w:p>
    <w:p w14:paraId="7AF1CCC3" w14:textId="4DE94932" w:rsidR="009C0D60" w:rsidRPr="00E730CA" w:rsidRDefault="009C0D60" w:rsidP="00E730CA">
      <w:pPr>
        <w:keepNext/>
        <w:spacing w:before="240" w:after="60"/>
        <w:ind w:right="571"/>
        <w:outlineLvl w:val="0"/>
        <w:rPr>
          <w:rFonts w:ascii="Times New Roman" w:eastAsia="Calibri" w:hAnsi="Times New Roman" w:cs="Times New Roman"/>
          <w:color w:val="000000"/>
          <w:kern w:val="32"/>
          <w:sz w:val="28"/>
          <w:szCs w:val="28"/>
        </w:rPr>
      </w:pPr>
      <w:r w:rsidRPr="00E730CA">
        <w:rPr>
          <w:rFonts w:ascii="Times New Roman" w:eastAsia="Times New Roman" w:hAnsi="Times New Roman" w:cs="Times New Roman"/>
          <w:b/>
          <w:bCs/>
          <w:kern w:val="32"/>
        </w:rPr>
        <w:lastRenderedPageBreak/>
        <w:t>Table S8.</w:t>
      </w:r>
      <w:r w:rsidRPr="00E730CA">
        <w:rPr>
          <w:rFonts w:ascii="Times New Roman" w:eastAsia="Calibri" w:hAnsi="Times New Roman" w:cs="Times New Roman"/>
          <w:color w:val="000000"/>
          <w:kern w:val="32"/>
        </w:rPr>
        <w:t xml:space="preserve"> </w:t>
      </w:r>
      <w:r w:rsidR="00AF47F2" w:rsidRPr="00AF47F2">
        <w:rPr>
          <w:rFonts w:ascii="Times New Roman" w:eastAsia="Calibri" w:hAnsi="Times New Roman" w:cs="Times New Roman"/>
          <w:b/>
          <w:bCs/>
          <w:color w:val="000000"/>
          <w:kern w:val="32"/>
          <w:sz w:val="28"/>
          <w:szCs w:val="28"/>
        </w:rPr>
        <w:t>List of</w:t>
      </w:r>
      <w:r w:rsidRPr="00AF47F2">
        <w:rPr>
          <w:rFonts w:ascii="Times New Roman" w:eastAsia="Calibri" w:hAnsi="Times New Roman" w:cs="Times New Roman"/>
          <w:b/>
          <w:bCs/>
          <w:color w:val="000000"/>
          <w:kern w:val="32"/>
          <w:sz w:val="32"/>
          <w:szCs w:val="32"/>
        </w:rPr>
        <w:t xml:space="preserve"> </w:t>
      </w:r>
      <w:r w:rsidRPr="00E730CA">
        <w:rPr>
          <w:rFonts w:ascii="Times New Roman" w:eastAsia="Calibri" w:hAnsi="Times New Roman" w:cs="Times New Roman"/>
          <w:b/>
          <w:bCs/>
          <w:color w:val="000000"/>
          <w:kern w:val="32"/>
          <w:sz w:val="28"/>
          <w:szCs w:val="28"/>
        </w:rPr>
        <w:t>Primers used in the study</w:t>
      </w:r>
    </w:p>
    <w:tbl>
      <w:tblPr>
        <w:tblStyle w:val="TableGrid11"/>
        <w:tblpPr w:leftFromText="180" w:rightFromText="180" w:vertAnchor="page" w:horzAnchor="margin" w:tblpXSpec="center" w:tblpY="2206"/>
        <w:tblW w:w="1148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5861"/>
        <w:gridCol w:w="4018"/>
      </w:tblGrid>
      <w:tr w:rsidR="00E730CA" w:rsidRPr="009C0D60" w14:paraId="052AEBBE" w14:textId="77777777" w:rsidTr="00E730CA">
        <w:trPr>
          <w:trHeight w:val="263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9"/>
          <w:p w14:paraId="5CA2A1E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er ID</w:t>
            </w:r>
          </w:p>
        </w:tc>
        <w:tc>
          <w:tcPr>
            <w:tcW w:w="5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A85AB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orward primer</w:t>
            </w:r>
          </w:p>
        </w:tc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6CE0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verse primer</w:t>
            </w:r>
          </w:p>
        </w:tc>
      </w:tr>
      <w:tr w:rsidR="00E730CA" w:rsidRPr="009C0D60" w14:paraId="266A3AB8" w14:textId="77777777" w:rsidTr="00E730CA">
        <w:trPr>
          <w:trHeight w:val="263"/>
        </w:trPr>
        <w:tc>
          <w:tcPr>
            <w:tcW w:w="11482" w:type="dxa"/>
            <w:gridSpan w:val="3"/>
            <w:tcBorders>
              <w:top w:val="single" w:sz="4" w:space="0" w:color="auto"/>
            </w:tcBorders>
            <w:noWrap/>
            <w:hideMark/>
          </w:tcPr>
          <w:p w14:paraId="5AA27B8A" w14:textId="77777777" w:rsidR="00E730CA" w:rsidRPr="009C0D60" w:rsidRDefault="00E730CA" w:rsidP="00E730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ull gene amplification</w:t>
            </w:r>
          </w:p>
        </w:tc>
      </w:tr>
      <w:tr w:rsidR="00E730CA" w:rsidRPr="009C0D60" w14:paraId="38336F6F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545B79A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6P4a_full</w:t>
            </w:r>
          </w:p>
        </w:tc>
        <w:tc>
          <w:tcPr>
            <w:tcW w:w="5861" w:type="dxa"/>
            <w:noWrap/>
            <w:hideMark/>
          </w:tcPr>
          <w:p w14:paraId="545739E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TGGATTTTTTGGGCTATGTGTTG</w:t>
            </w:r>
          </w:p>
        </w:tc>
        <w:tc>
          <w:tcPr>
            <w:tcW w:w="4018" w:type="dxa"/>
            <w:noWrap/>
            <w:hideMark/>
          </w:tcPr>
          <w:p w14:paraId="3155809A" w14:textId="77777777" w:rsidR="00E730CA" w:rsidRPr="009C0D60" w:rsidRDefault="00E730CA" w:rsidP="00E730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TTTACACCCACCAGGAA</w:t>
            </w:r>
          </w:p>
        </w:tc>
      </w:tr>
      <w:tr w:rsidR="00E730CA" w:rsidRPr="009C0D60" w14:paraId="3AEF50EA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2846C6D9" w14:textId="77777777" w:rsidR="00E730CA" w:rsidRPr="009C0D60" w:rsidRDefault="00E730CA" w:rsidP="00E730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1" w:type="dxa"/>
            <w:noWrap/>
            <w:hideMark/>
          </w:tcPr>
          <w:p w14:paraId="3E473E4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18" w:type="dxa"/>
            <w:noWrap/>
            <w:hideMark/>
          </w:tcPr>
          <w:p w14:paraId="4E2D4CFC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30CA" w:rsidRPr="009C0D60" w14:paraId="44E12763" w14:textId="77777777" w:rsidTr="00E730CA">
        <w:trPr>
          <w:trHeight w:val="263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09FFF408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6P4b_full</w:t>
            </w:r>
          </w:p>
        </w:tc>
        <w:tc>
          <w:tcPr>
            <w:tcW w:w="5861" w:type="dxa"/>
            <w:tcBorders>
              <w:bottom w:val="single" w:sz="4" w:space="0" w:color="auto"/>
            </w:tcBorders>
            <w:noWrap/>
            <w:hideMark/>
          </w:tcPr>
          <w:p w14:paraId="3B419446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GATCTTCTGGGTTATGTGTTG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noWrap/>
            <w:hideMark/>
          </w:tcPr>
          <w:p w14:paraId="5DE21233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ATGTCCGTTCTGCACCC</w:t>
            </w:r>
          </w:p>
        </w:tc>
      </w:tr>
      <w:tr w:rsidR="00E730CA" w:rsidRPr="009C0D60" w14:paraId="77B2C369" w14:textId="77777777" w:rsidTr="00E730CA">
        <w:trPr>
          <w:trHeight w:val="204"/>
        </w:trPr>
        <w:tc>
          <w:tcPr>
            <w:tcW w:w="114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0DA48" w14:textId="77777777" w:rsidR="00E730CA" w:rsidRPr="009C0D60" w:rsidRDefault="00E730CA" w:rsidP="00E730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oning for in vitro heterologous expression</w:t>
            </w:r>
          </w:p>
        </w:tc>
      </w:tr>
      <w:tr w:rsidR="00E730CA" w:rsidRPr="009C0D60" w14:paraId="658ACD26" w14:textId="77777777" w:rsidTr="00E730CA">
        <w:trPr>
          <w:trHeight w:val="263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1FFF8962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mpA+2 F             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noWrap/>
            <w:hideMark/>
          </w:tcPr>
          <w:p w14:paraId="2946405B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GCCGGCCATATGAAAAAGACAGCTATCGCG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noWrap/>
            <w:hideMark/>
          </w:tcPr>
          <w:p w14:paraId="071FAF0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3CE4643E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18ED25B1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pA+2_6P4aR linker</w:t>
            </w:r>
          </w:p>
        </w:tc>
        <w:tc>
          <w:tcPr>
            <w:tcW w:w="5861" w:type="dxa"/>
            <w:noWrap/>
            <w:hideMark/>
          </w:tcPr>
          <w:p w14:paraId="5CCBA694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ACACATAGCCCAAAAAATCCATCGGAGCGGCCTGCGCTACGGTAGCGAA</w:t>
            </w:r>
          </w:p>
        </w:tc>
        <w:tc>
          <w:tcPr>
            <w:tcW w:w="4018" w:type="dxa"/>
            <w:noWrap/>
            <w:hideMark/>
          </w:tcPr>
          <w:p w14:paraId="0BC26D36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17515D08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20E67E22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pA_6P4a_R</w:t>
            </w:r>
          </w:p>
        </w:tc>
        <w:tc>
          <w:tcPr>
            <w:tcW w:w="5861" w:type="dxa"/>
            <w:noWrap/>
            <w:hideMark/>
          </w:tcPr>
          <w:p w14:paraId="4581AF80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TAGAGTCGACTTAAAGCTTATCAATCTTTAG</w:t>
            </w:r>
          </w:p>
        </w:tc>
        <w:tc>
          <w:tcPr>
            <w:tcW w:w="4018" w:type="dxa"/>
            <w:noWrap/>
            <w:hideMark/>
          </w:tcPr>
          <w:p w14:paraId="1B36907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5333C31D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276AC50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MPA+2_6P4b R linker         </w:t>
            </w:r>
          </w:p>
        </w:tc>
        <w:tc>
          <w:tcPr>
            <w:tcW w:w="5861" w:type="dxa"/>
            <w:noWrap/>
            <w:hideMark/>
          </w:tcPr>
          <w:p w14:paraId="4615CEE6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ACACATAACCCAGAAGATCCATCGGAGCGGCCTGCGCTACGGTAGCGAA</w:t>
            </w:r>
          </w:p>
        </w:tc>
        <w:tc>
          <w:tcPr>
            <w:tcW w:w="4018" w:type="dxa"/>
            <w:noWrap/>
            <w:hideMark/>
          </w:tcPr>
          <w:p w14:paraId="4DAF2538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21820539" w14:textId="77777777" w:rsidTr="00E730CA">
        <w:trPr>
          <w:trHeight w:val="263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03D10D5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pA_6P4b_R</w:t>
            </w:r>
          </w:p>
        </w:tc>
        <w:tc>
          <w:tcPr>
            <w:tcW w:w="5861" w:type="dxa"/>
            <w:tcBorders>
              <w:bottom w:val="single" w:sz="4" w:space="0" w:color="auto"/>
            </w:tcBorders>
            <w:noWrap/>
            <w:hideMark/>
          </w:tcPr>
          <w:p w14:paraId="05F9D2B2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CGACTCTAGATCAGAAACCTTCAATCTTATCAAC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noWrap/>
            <w:hideMark/>
          </w:tcPr>
          <w:p w14:paraId="5C14B574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252FFCEC" w14:textId="77777777" w:rsidTr="00E730CA">
        <w:trPr>
          <w:trHeight w:val="217"/>
        </w:trPr>
        <w:tc>
          <w:tcPr>
            <w:tcW w:w="114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F2CA2" w14:textId="77777777" w:rsidR="00E730CA" w:rsidRPr="009C0D60" w:rsidRDefault="00E730CA" w:rsidP="00E730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ransgenic flies</w:t>
            </w:r>
          </w:p>
        </w:tc>
      </w:tr>
      <w:tr w:rsidR="00E730CA" w:rsidRPr="009C0D60" w14:paraId="64623DBF" w14:textId="77777777" w:rsidTr="00E730CA">
        <w:trPr>
          <w:trHeight w:val="263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3D06BACF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6P4a_pUASattB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noWrap/>
            <w:hideMark/>
          </w:tcPr>
          <w:p w14:paraId="46395F35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 CGGCCG</w:t>
            </w: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GATTTTTTGGGCTATGTGTTG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noWrap/>
            <w:hideMark/>
          </w:tcPr>
          <w:p w14:paraId="22063D16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TCTAGA</w:t>
            </w: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AATATCAATCTTTAGATAATTTCC</w:t>
            </w:r>
          </w:p>
        </w:tc>
      </w:tr>
      <w:tr w:rsidR="00E730CA" w:rsidRPr="009C0D60" w14:paraId="782E8D75" w14:textId="77777777" w:rsidTr="00E730CA">
        <w:trPr>
          <w:trHeight w:val="263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27E7B08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6P4b_pUASattB</w:t>
            </w:r>
          </w:p>
        </w:tc>
        <w:tc>
          <w:tcPr>
            <w:tcW w:w="5861" w:type="dxa"/>
            <w:tcBorders>
              <w:bottom w:val="single" w:sz="4" w:space="0" w:color="auto"/>
            </w:tcBorders>
            <w:noWrap/>
            <w:hideMark/>
          </w:tcPr>
          <w:p w14:paraId="7E6C640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CGGCCG</w:t>
            </w: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GATCTTCTGGGTTATGTGTTG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noWrap/>
            <w:hideMark/>
          </w:tcPr>
          <w:p w14:paraId="1F46BF88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TCTAGA</w:t>
            </w: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AGAAACCTTCAATCTTATCTACC</w:t>
            </w:r>
          </w:p>
        </w:tc>
      </w:tr>
      <w:tr w:rsidR="00E730CA" w:rsidRPr="009C0D60" w14:paraId="6BA7A7FA" w14:textId="77777777" w:rsidTr="00E730CA">
        <w:trPr>
          <w:trHeight w:val="239"/>
        </w:trPr>
        <w:tc>
          <w:tcPr>
            <w:tcW w:w="114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5C587" w14:textId="77777777" w:rsidR="00E730CA" w:rsidRPr="009C0D60" w:rsidRDefault="00E730CA" w:rsidP="00E730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ly qPCR  </w:t>
            </w:r>
          </w:p>
        </w:tc>
      </w:tr>
      <w:tr w:rsidR="00E730CA" w:rsidRPr="009C0D60" w14:paraId="6B550C51" w14:textId="77777777" w:rsidTr="00E730CA">
        <w:trPr>
          <w:trHeight w:val="263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19E41D28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P4B_ Fly_qPCR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noWrap/>
            <w:hideMark/>
          </w:tcPr>
          <w:p w14:paraId="5F3F3A68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TCCACGGATTTGTATTGG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noWrap/>
            <w:hideMark/>
          </w:tcPr>
          <w:p w14:paraId="17B08E70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ACGAGTTCGGACGGTGTT</w:t>
            </w:r>
          </w:p>
        </w:tc>
      </w:tr>
      <w:tr w:rsidR="00E730CA" w:rsidRPr="009C0D60" w14:paraId="40556A35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38C67105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P4A_ Fly_qPCR</w:t>
            </w:r>
          </w:p>
        </w:tc>
        <w:tc>
          <w:tcPr>
            <w:tcW w:w="5861" w:type="dxa"/>
            <w:noWrap/>
            <w:hideMark/>
          </w:tcPr>
          <w:p w14:paraId="2FEA8E61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CTTACGCCAACGTTTACC</w:t>
            </w:r>
          </w:p>
        </w:tc>
        <w:tc>
          <w:tcPr>
            <w:tcW w:w="4018" w:type="dxa"/>
            <w:noWrap/>
            <w:hideMark/>
          </w:tcPr>
          <w:p w14:paraId="5464F69B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CCCGATCACATCCGTAGT</w:t>
            </w:r>
          </w:p>
        </w:tc>
      </w:tr>
      <w:tr w:rsidR="00E730CA" w:rsidRPr="009C0D60" w14:paraId="302A9C9C" w14:textId="77777777" w:rsidTr="00E730CA">
        <w:trPr>
          <w:trHeight w:val="263"/>
        </w:trPr>
        <w:tc>
          <w:tcPr>
            <w:tcW w:w="1603" w:type="dxa"/>
            <w:tcBorders>
              <w:bottom w:val="single" w:sz="4" w:space="0" w:color="auto"/>
            </w:tcBorders>
            <w:hideMark/>
          </w:tcPr>
          <w:p w14:paraId="27D83B30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PL11</w:t>
            </w:r>
          </w:p>
        </w:tc>
        <w:tc>
          <w:tcPr>
            <w:tcW w:w="5861" w:type="dxa"/>
            <w:tcBorders>
              <w:bottom w:val="single" w:sz="4" w:space="0" w:color="auto"/>
            </w:tcBorders>
            <w:hideMark/>
          </w:tcPr>
          <w:p w14:paraId="2D63624D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ATCCCTCCATCGGTATCT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hideMark/>
          </w:tcPr>
          <w:p w14:paraId="58BEF0D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CACTTCATGGCATCCTC</w:t>
            </w:r>
          </w:p>
        </w:tc>
      </w:tr>
      <w:tr w:rsidR="00E730CA" w:rsidRPr="009C0D60" w14:paraId="00107D97" w14:textId="77777777" w:rsidTr="00E730CA">
        <w:trPr>
          <w:trHeight w:val="253"/>
        </w:trPr>
        <w:tc>
          <w:tcPr>
            <w:tcW w:w="114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6D619" w14:textId="77777777" w:rsidR="00E730CA" w:rsidRPr="009C0D60" w:rsidRDefault="00E730CA" w:rsidP="00E730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YP6P4a-M2201molecular marker</w:t>
            </w:r>
          </w:p>
        </w:tc>
      </w:tr>
      <w:tr w:rsidR="00E730CA" w:rsidRPr="009C0D60" w14:paraId="15AE8464" w14:textId="77777777" w:rsidTr="00E730CA">
        <w:trPr>
          <w:trHeight w:val="263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13AEAAC1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34" w:name="RANGE!A20"/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p4a_F: </w:t>
            </w:r>
            <w:bookmarkEnd w:id="34"/>
          </w:p>
        </w:tc>
        <w:tc>
          <w:tcPr>
            <w:tcW w:w="5861" w:type="dxa"/>
            <w:tcBorders>
              <w:top w:val="single" w:sz="4" w:space="0" w:color="auto"/>
            </w:tcBorders>
            <w:noWrap/>
            <w:hideMark/>
          </w:tcPr>
          <w:p w14:paraId="2ED957A0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ACGGCAACAAGGTGTTC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noWrap/>
            <w:hideMark/>
          </w:tcPr>
          <w:p w14:paraId="63036E62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TCGTCAGTCAGCTTAAC</w:t>
            </w:r>
          </w:p>
        </w:tc>
      </w:tr>
      <w:tr w:rsidR="00E730CA" w:rsidRPr="009C0D60" w14:paraId="7D28574D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63199B2F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35" w:name="RANGE!A21"/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NA6p4a-</w:t>
            </w:r>
            <w:proofErr w:type="gramStart"/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:Hex</w:t>
            </w:r>
            <w:bookmarkEnd w:id="35"/>
            <w:proofErr w:type="gramEnd"/>
          </w:p>
        </w:tc>
        <w:tc>
          <w:tcPr>
            <w:tcW w:w="5861" w:type="dxa"/>
            <w:noWrap/>
            <w:hideMark/>
          </w:tcPr>
          <w:p w14:paraId="68635661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TG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yellow"/>
              </w:rPr>
              <w:t>+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CTTA+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yellow"/>
              </w:rPr>
              <w:t>+G+G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yellow"/>
              </w:rPr>
              <w:t>+A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A+A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yellow"/>
              </w:rPr>
              <w:t>+G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T</w:t>
            </w:r>
          </w:p>
        </w:tc>
        <w:tc>
          <w:tcPr>
            <w:tcW w:w="4018" w:type="dxa"/>
            <w:noWrap/>
            <w:hideMark/>
          </w:tcPr>
          <w:p w14:paraId="45F5AE31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118C8127" w14:textId="77777777" w:rsidTr="00E730CA">
        <w:trPr>
          <w:trHeight w:val="260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0FAA2C72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NA6p4a-</w:t>
            </w:r>
            <w:proofErr w:type="gramStart"/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le:Fam</w:t>
            </w:r>
            <w:proofErr w:type="gramEnd"/>
          </w:p>
        </w:tc>
        <w:tc>
          <w:tcPr>
            <w:tcW w:w="5861" w:type="dxa"/>
            <w:tcBorders>
              <w:bottom w:val="single" w:sz="4" w:space="0" w:color="auto"/>
            </w:tcBorders>
            <w:noWrap/>
            <w:hideMark/>
          </w:tcPr>
          <w:p w14:paraId="0E77D47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ACTG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cyan"/>
              </w:rPr>
              <w:t>+C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+CTTA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cyan"/>
              </w:rPr>
              <w:t>+T+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T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cyan"/>
              </w:rPr>
              <w:t>+C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+AA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  <w:highlight w:val="cyan"/>
              </w:rPr>
              <w:t>+A</w:t>
            </w:r>
            <w:r w:rsidRPr="00ED2385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6"/>
                <w:szCs w:val="16"/>
              </w:rPr>
              <w:t>T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noWrap/>
            <w:hideMark/>
          </w:tcPr>
          <w:p w14:paraId="261F159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7182C596" w14:textId="77777777" w:rsidTr="00E730CA">
        <w:trPr>
          <w:trHeight w:val="257"/>
        </w:trPr>
        <w:tc>
          <w:tcPr>
            <w:tcW w:w="114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35E3A" w14:textId="77777777" w:rsidR="00E730CA" w:rsidRPr="009C0D60" w:rsidRDefault="00E730CA" w:rsidP="00E730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YP6P4b-D284E molecular marker</w:t>
            </w:r>
          </w:p>
        </w:tc>
      </w:tr>
      <w:tr w:rsidR="00E730CA" w:rsidRPr="009C0D60" w14:paraId="4CC9818B" w14:textId="77777777" w:rsidTr="00E730CA">
        <w:trPr>
          <w:trHeight w:val="263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40E3089F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P4b_ARMSOF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noWrap/>
            <w:hideMark/>
          </w:tcPr>
          <w:p w14:paraId="60CEA2C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ATCTGCTCATCTGTTTGCACTGGA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noWrap/>
            <w:hideMark/>
          </w:tcPr>
          <w:p w14:paraId="7247EFDA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0C1F2FAD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697B9B5E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P4b_ARMSOR</w:t>
            </w:r>
          </w:p>
        </w:tc>
        <w:tc>
          <w:tcPr>
            <w:tcW w:w="5861" w:type="dxa"/>
            <w:noWrap/>
            <w:hideMark/>
          </w:tcPr>
          <w:p w14:paraId="4604583D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CCATTTCATATGTCACTTGTCCAC</w:t>
            </w:r>
          </w:p>
        </w:tc>
        <w:tc>
          <w:tcPr>
            <w:tcW w:w="4018" w:type="dxa"/>
            <w:noWrap/>
            <w:hideMark/>
          </w:tcPr>
          <w:p w14:paraId="2FB9F600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512CB301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2374B2E0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P4b_ARMS_CF</w:t>
            </w:r>
          </w:p>
        </w:tc>
        <w:tc>
          <w:tcPr>
            <w:tcW w:w="5861" w:type="dxa"/>
            <w:noWrap/>
            <w:hideMark/>
          </w:tcPr>
          <w:p w14:paraId="4EFF0999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GCAGATTAAGAACAAAGGTTATTTGAAC</w:t>
            </w:r>
          </w:p>
        </w:tc>
        <w:tc>
          <w:tcPr>
            <w:tcW w:w="4018" w:type="dxa"/>
            <w:noWrap/>
            <w:hideMark/>
          </w:tcPr>
          <w:p w14:paraId="292024B3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77FB72AC" w14:textId="77777777" w:rsidTr="00E730CA">
        <w:trPr>
          <w:trHeight w:val="263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3ADC0E3F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P4b_ARMS_AR</w:t>
            </w:r>
          </w:p>
        </w:tc>
        <w:tc>
          <w:tcPr>
            <w:tcW w:w="5861" w:type="dxa"/>
            <w:tcBorders>
              <w:bottom w:val="single" w:sz="4" w:space="0" w:color="auto"/>
            </w:tcBorders>
            <w:noWrap/>
            <w:hideMark/>
          </w:tcPr>
          <w:p w14:paraId="271B5B68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ATCATTGGCTCCAATGTCACGTTTTT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noWrap/>
            <w:hideMark/>
          </w:tcPr>
          <w:p w14:paraId="5F8E7A6C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730CA" w:rsidRPr="009C0D60" w14:paraId="1F3D616E" w14:textId="77777777" w:rsidTr="00E730CA">
        <w:trPr>
          <w:trHeight w:val="216"/>
        </w:trPr>
        <w:tc>
          <w:tcPr>
            <w:tcW w:w="1148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6B30D7" w14:textId="77777777" w:rsidR="00E730CA" w:rsidRPr="009C0D60" w:rsidRDefault="00E730CA" w:rsidP="00E730CA">
            <w:pPr>
              <w:jc w:val="center"/>
              <w:rPr>
                <w:rFonts w:ascii="TimesNewRomanPS-BoldMT" w:eastAsia="Times New Roman" w:hAnsi="TimesNewRomanPS-BoldM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NewRomanPS-BoldMT" w:eastAsia="Times New Roman" w:hAnsi="TimesNewRomanPS-BoldMT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rimers used for qRT-PCR gene quantification </w:t>
            </w:r>
          </w:p>
        </w:tc>
      </w:tr>
      <w:tr w:rsidR="00E730CA" w:rsidRPr="009C0D60" w14:paraId="0B66A521" w14:textId="77777777" w:rsidTr="00E730CA">
        <w:trPr>
          <w:trHeight w:val="187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10CF6AB7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P6P4a-qPCR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noWrap/>
            <w:hideMark/>
          </w:tcPr>
          <w:p w14:paraId="003DB957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TCGTATTCGACCCCAAA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noWrap/>
            <w:hideMark/>
          </w:tcPr>
          <w:p w14:paraId="5AFBDD53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TTTCCATGGAATTACATTTTCT</w:t>
            </w:r>
          </w:p>
        </w:tc>
      </w:tr>
      <w:tr w:rsidR="00E730CA" w:rsidRPr="009C0D60" w14:paraId="2041202B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7BD99B08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P7</w:t>
            </w:r>
          </w:p>
        </w:tc>
        <w:tc>
          <w:tcPr>
            <w:tcW w:w="5861" w:type="dxa"/>
            <w:hideMark/>
          </w:tcPr>
          <w:p w14:paraId="661D7D03" w14:textId="77777777" w:rsidR="00E730CA" w:rsidRPr="009C0D60" w:rsidRDefault="00E730CA" w:rsidP="00E730CA">
            <w:pPr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  <w:t>GTGTTCGGTTCCAAGGTGAT</w:t>
            </w:r>
          </w:p>
        </w:tc>
        <w:tc>
          <w:tcPr>
            <w:tcW w:w="4018" w:type="dxa"/>
            <w:hideMark/>
          </w:tcPr>
          <w:p w14:paraId="1451C6B7" w14:textId="77777777" w:rsidR="00E730CA" w:rsidRPr="009C0D60" w:rsidRDefault="00E730CA" w:rsidP="00E730CA">
            <w:pPr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  <w:t>TCCGAGTTCATTTCCAGCTC</w:t>
            </w:r>
          </w:p>
        </w:tc>
      </w:tr>
      <w:tr w:rsidR="00E730CA" w:rsidRPr="009C0D60" w14:paraId="1DDAB563" w14:textId="77777777" w:rsidTr="00E730CA">
        <w:trPr>
          <w:trHeight w:val="263"/>
        </w:trPr>
        <w:tc>
          <w:tcPr>
            <w:tcW w:w="1603" w:type="dxa"/>
            <w:noWrap/>
            <w:hideMark/>
          </w:tcPr>
          <w:p w14:paraId="7D7BC23F" w14:textId="77777777" w:rsidR="00E730CA" w:rsidRPr="009C0D60" w:rsidRDefault="00E730CA" w:rsidP="00E73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N</w:t>
            </w:r>
          </w:p>
        </w:tc>
        <w:tc>
          <w:tcPr>
            <w:tcW w:w="5861" w:type="dxa"/>
            <w:hideMark/>
          </w:tcPr>
          <w:p w14:paraId="0FD7E6AC" w14:textId="77777777" w:rsidR="00E730CA" w:rsidRPr="009C0D60" w:rsidRDefault="00E730CA" w:rsidP="00E730CA">
            <w:pPr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  <w:t>TTAAACCCAAAAGCCAATCG</w:t>
            </w:r>
          </w:p>
        </w:tc>
        <w:tc>
          <w:tcPr>
            <w:tcW w:w="4018" w:type="dxa"/>
            <w:hideMark/>
          </w:tcPr>
          <w:p w14:paraId="68B90AA8" w14:textId="77777777" w:rsidR="00E730CA" w:rsidRPr="009C0D60" w:rsidRDefault="00E730CA" w:rsidP="00E730CA">
            <w:pPr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</w:pPr>
            <w:r w:rsidRPr="009C0D60">
              <w:rPr>
                <w:rFonts w:ascii="TimesNewRomanPSMT" w:eastAsia="Times New Roman" w:hAnsi="TimesNewRomanPSMT" w:cs="Calibri"/>
                <w:color w:val="000000"/>
                <w:sz w:val="16"/>
                <w:szCs w:val="16"/>
                <w:lang w:eastAsia="en-GB"/>
              </w:rPr>
              <w:t>ACCGGATGCATACAGTGACA</w:t>
            </w:r>
          </w:p>
        </w:tc>
      </w:tr>
    </w:tbl>
    <w:p w14:paraId="52645121" w14:textId="77777777" w:rsidR="00810838" w:rsidRDefault="00810838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5D1A5749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519F64F2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23F879EB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11F37485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303CBCD5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16804C25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3DB6B137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765AE999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2CD21187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561767BB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41604CEC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44D61C95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p w14:paraId="32F0AAF2" w14:textId="77777777" w:rsidR="00E730CA" w:rsidRDefault="00E730CA" w:rsidP="00810838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szCs w:val="20"/>
        </w:rPr>
      </w:pPr>
    </w:p>
    <w:sectPr w:rsidR="00E730CA" w:rsidSect="001D21DB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02124C" w14:textId="77777777" w:rsidR="00D53B7D" w:rsidRDefault="00D53B7D" w:rsidP="0063401C">
      <w:r>
        <w:separator/>
      </w:r>
    </w:p>
  </w:endnote>
  <w:endnote w:type="continuationSeparator" w:id="0">
    <w:p w14:paraId="1E541C63" w14:textId="77777777" w:rsidR="00D53B7D" w:rsidRDefault="00D53B7D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Lato"/>
    <w:panose1 w:val="00000000000000000000"/>
    <w:charset w:val="00"/>
    <w:family w:val="roman"/>
    <w:notTrueType/>
    <w:pitch w:val="default"/>
  </w:font>
  <w:font w:name="Lato-Italic">
    <w:altName w:val="Lato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D73A3C" w14:textId="77777777" w:rsidR="009C0D60" w:rsidRDefault="009C0D60" w:rsidP="003D7936">
    <w:pPr>
      <w:pStyle w:val="Footer"/>
      <w:jc w:val="right"/>
    </w:pPr>
  </w:p>
  <w:p w14:paraId="12E1DD0D" w14:textId="77777777" w:rsidR="009C0D60" w:rsidRDefault="009C0D6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E9455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8D583F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28319" w14:textId="77777777" w:rsidR="00D53B7D" w:rsidRDefault="00D53B7D" w:rsidP="0063401C">
      <w:r>
        <w:separator/>
      </w:r>
    </w:p>
  </w:footnote>
  <w:footnote w:type="continuationSeparator" w:id="0">
    <w:p w14:paraId="21252FDC" w14:textId="77777777" w:rsidR="00D53B7D" w:rsidRDefault="00D53B7D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B90A6C" w14:textId="77777777" w:rsidR="009C0D60" w:rsidRPr="005001AC" w:rsidRDefault="009C0D60" w:rsidP="005001AC">
    <w:pPr>
      <w:jc w:val="right"/>
      <w:rPr>
        <w:sz w:val="20"/>
      </w:rPr>
    </w:pPr>
  </w:p>
  <w:p w14:paraId="0DD1816B" w14:textId="77777777" w:rsidR="009C0D60" w:rsidRDefault="009C0D60"/>
  <w:p w14:paraId="395E917B" w14:textId="77777777" w:rsidR="009C0D60" w:rsidRDefault="009C0D6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955D" w14:textId="07AB290C" w:rsidR="0063401C" w:rsidRDefault="0063401C" w:rsidP="00997FE7">
    <w:pPr>
      <w:pStyle w:val="Header"/>
      <w:jc w:val="center"/>
    </w:pPr>
  </w:p>
  <w:p w14:paraId="71E6DBB6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7978AE"/>
    <w:multiLevelType w:val="hybridMultilevel"/>
    <w:tmpl w:val="DF6A62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7A7B4C"/>
    <w:multiLevelType w:val="hybridMultilevel"/>
    <w:tmpl w:val="548C1490"/>
    <w:lvl w:ilvl="0" w:tplc="523C2A9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  <w:color w:val="2420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2130E3B"/>
    <w:multiLevelType w:val="hybridMultilevel"/>
    <w:tmpl w:val="0B147C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EF3861"/>
    <w:multiLevelType w:val="hybridMultilevel"/>
    <w:tmpl w:val="3FBA21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77686133">
    <w:abstractNumId w:val="13"/>
  </w:num>
  <w:num w:numId="2" w16cid:durableId="939681529">
    <w:abstractNumId w:val="12"/>
  </w:num>
  <w:num w:numId="3" w16cid:durableId="387843683">
    <w:abstractNumId w:val="9"/>
  </w:num>
  <w:num w:numId="4" w16cid:durableId="485366509">
    <w:abstractNumId w:val="7"/>
  </w:num>
  <w:num w:numId="5" w16cid:durableId="1888255738">
    <w:abstractNumId w:val="6"/>
  </w:num>
  <w:num w:numId="6" w16cid:durableId="681854557">
    <w:abstractNumId w:val="5"/>
  </w:num>
  <w:num w:numId="7" w16cid:durableId="132017859">
    <w:abstractNumId w:val="4"/>
  </w:num>
  <w:num w:numId="8" w16cid:durableId="934366820">
    <w:abstractNumId w:val="8"/>
  </w:num>
  <w:num w:numId="9" w16cid:durableId="1379206068">
    <w:abstractNumId w:val="3"/>
  </w:num>
  <w:num w:numId="10" w16cid:durableId="855268003">
    <w:abstractNumId w:val="2"/>
  </w:num>
  <w:num w:numId="11" w16cid:durableId="1773744170">
    <w:abstractNumId w:val="1"/>
  </w:num>
  <w:num w:numId="12" w16cid:durableId="297105088">
    <w:abstractNumId w:val="0"/>
  </w:num>
  <w:num w:numId="13" w16cid:durableId="1264915913">
    <w:abstractNumId w:val="15"/>
  </w:num>
  <w:num w:numId="14" w16cid:durableId="93594478">
    <w:abstractNumId w:val="10"/>
  </w:num>
  <w:num w:numId="15" w16cid:durableId="2100520108">
    <w:abstractNumId w:val="16"/>
  </w:num>
  <w:num w:numId="16" w16cid:durableId="1337998746">
    <w:abstractNumId w:val="14"/>
  </w:num>
  <w:num w:numId="17" w16cid:durableId="47757937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30"/>
    <w:rsid w:val="00014E13"/>
    <w:rsid w:val="00057472"/>
    <w:rsid w:val="000C5B4D"/>
    <w:rsid w:val="000E78BB"/>
    <w:rsid w:val="001276BA"/>
    <w:rsid w:val="001B41A5"/>
    <w:rsid w:val="001D21DB"/>
    <w:rsid w:val="00216661"/>
    <w:rsid w:val="002819E1"/>
    <w:rsid w:val="0035240D"/>
    <w:rsid w:val="00360260"/>
    <w:rsid w:val="00373C01"/>
    <w:rsid w:val="004012B4"/>
    <w:rsid w:val="004034EA"/>
    <w:rsid w:val="00416FF7"/>
    <w:rsid w:val="00455487"/>
    <w:rsid w:val="004667FC"/>
    <w:rsid w:val="00470497"/>
    <w:rsid w:val="004A0DC4"/>
    <w:rsid w:val="004D4432"/>
    <w:rsid w:val="004D6FB6"/>
    <w:rsid w:val="004E2365"/>
    <w:rsid w:val="005316CD"/>
    <w:rsid w:val="00574328"/>
    <w:rsid w:val="005910E5"/>
    <w:rsid w:val="005C27DE"/>
    <w:rsid w:val="005E1B1A"/>
    <w:rsid w:val="0063401C"/>
    <w:rsid w:val="0065614C"/>
    <w:rsid w:val="006878D3"/>
    <w:rsid w:val="007B5D30"/>
    <w:rsid w:val="007D7B76"/>
    <w:rsid w:val="007F0433"/>
    <w:rsid w:val="007F3854"/>
    <w:rsid w:val="00803F8F"/>
    <w:rsid w:val="00810838"/>
    <w:rsid w:val="00841D81"/>
    <w:rsid w:val="00871870"/>
    <w:rsid w:val="009001CB"/>
    <w:rsid w:val="00997FE7"/>
    <w:rsid w:val="009C0D60"/>
    <w:rsid w:val="009D3854"/>
    <w:rsid w:val="009D5BED"/>
    <w:rsid w:val="009F0762"/>
    <w:rsid w:val="00A140A2"/>
    <w:rsid w:val="00AD11B5"/>
    <w:rsid w:val="00AD5729"/>
    <w:rsid w:val="00AF47F2"/>
    <w:rsid w:val="00B326BA"/>
    <w:rsid w:val="00BD4601"/>
    <w:rsid w:val="00C25B86"/>
    <w:rsid w:val="00C33016"/>
    <w:rsid w:val="00C709C6"/>
    <w:rsid w:val="00CA03E7"/>
    <w:rsid w:val="00D53B7D"/>
    <w:rsid w:val="00DF45EE"/>
    <w:rsid w:val="00E43B95"/>
    <w:rsid w:val="00E730CA"/>
    <w:rsid w:val="00EC62E0"/>
    <w:rsid w:val="00ED2385"/>
    <w:rsid w:val="00EE455F"/>
    <w:rsid w:val="00EF6A22"/>
    <w:rsid w:val="00F506EA"/>
    <w:rsid w:val="00F8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9F1D"/>
  <w15:docId w15:val="{5353C325-A88B-4AE0-B817-65F82D3A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C0D60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9C0D6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C0D60"/>
    <w:pPr>
      <w:keepNext/>
      <w:spacing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9C0D60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9C0D6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C0D60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9C0D60"/>
    <w:pPr>
      <w:spacing w:before="240" w:after="60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9C0D60"/>
    <w:pPr>
      <w:spacing w:before="240" w:after="60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9C0D60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9C0D60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9C0D6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9C0D6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9C0D6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9C0D6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C0D6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9C0D6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9C0D6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9C0D60"/>
    <w:rPr>
      <w:rFonts w:ascii="Cambria" w:eastAsia="Times New Roman" w:hAnsi="Cambria" w:cs="Times New Roman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9C0D60"/>
  </w:style>
  <w:style w:type="character" w:styleId="PageNumber">
    <w:name w:val="page number"/>
    <w:basedOn w:val="DefaultParagraphFont"/>
    <w:semiHidden/>
    <w:rsid w:val="009C0D60"/>
  </w:style>
  <w:style w:type="paragraph" w:customStyle="1" w:styleId="SMHeading">
    <w:name w:val="SM Heading"/>
    <w:basedOn w:val="Heading1"/>
    <w:qFormat/>
    <w:rsid w:val="009C0D60"/>
  </w:style>
  <w:style w:type="paragraph" w:customStyle="1" w:styleId="SMSubheading">
    <w:name w:val="SM Subheading"/>
    <w:basedOn w:val="Normal"/>
    <w:qFormat/>
    <w:rsid w:val="009C0D60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9C0D60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9C0D60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semiHidden/>
    <w:rsid w:val="009C0D60"/>
    <w:pPr>
      <w:spacing w:after="120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9C0D60"/>
    <w:pPr>
      <w:spacing w:after="12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9C0D60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9C0D6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C0D6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9C0D6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9C0D60"/>
    <w:pPr>
      <w:spacing w:after="120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9C0D6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9C0D60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9C0D6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C0D6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9C0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9C0D60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semiHidden/>
    <w:rsid w:val="009C0D6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C0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C0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C0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9C0D60"/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9C0D60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9C0D6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9C0D60"/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9C0D60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C0D6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9C0D60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9C0D60"/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9C0D60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C0D60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9C0D60"/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9C0D60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9C0D60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C0D6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9C0D60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9C0D60"/>
    <w:pPr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9C0D60"/>
    <w:pPr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9C0D60"/>
    <w:pPr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9C0D60"/>
    <w:pPr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9C0D60"/>
    <w:pPr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9C0D60"/>
    <w:pPr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9C0D60"/>
    <w:pPr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9C0D60"/>
    <w:pPr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9C0D60"/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D6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D60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9C0D60"/>
    <w:pPr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9C0D60"/>
    <w:pPr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9C0D60"/>
    <w:pPr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9C0D60"/>
    <w:pPr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9C0D60"/>
    <w:pPr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9C0D60"/>
    <w:pPr>
      <w:numPr>
        <w:numId w:val="3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9C0D60"/>
    <w:pPr>
      <w:numPr>
        <w:numId w:val="4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9C0D60"/>
    <w:pPr>
      <w:numPr>
        <w:numId w:val="5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9C0D60"/>
    <w:pPr>
      <w:numPr>
        <w:numId w:val="6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9C0D60"/>
    <w:pPr>
      <w:numPr>
        <w:numId w:val="7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9C0D60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9C0D60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9C0D60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9C0D60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9C0D60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9C0D60"/>
    <w:pPr>
      <w:numPr>
        <w:numId w:val="8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9C0D60"/>
    <w:pPr>
      <w:numPr>
        <w:numId w:val="9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9C0D60"/>
    <w:pPr>
      <w:numPr>
        <w:numId w:val="10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9C0D60"/>
    <w:pPr>
      <w:numPr>
        <w:numId w:val="11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9C0D60"/>
    <w:pPr>
      <w:numPr>
        <w:numId w:val="12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9C0D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9C0D6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9C0D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9C0D6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9C0D60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rsid w:val="009C0D60"/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semiHidden/>
    <w:rsid w:val="009C0D60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9C0D60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9C0D60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9C0D6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C0D60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9C0D60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9C0D60"/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9C0D60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9C0D60"/>
    <w:pPr>
      <w:spacing w:after="6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rsid w:val="009C0D6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9C0D60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qFormat/>
    <w:rsid w:val="009C0D6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C0D6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9C0D60"/>
    <w:pPr>
      <w:spacing w:before="120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9C0D60"/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9C0D60"/>
    <w:pPr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9C0D60"/>
    <w:pPr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9C0D60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9C0D60"/>
    <w:pPr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9C0D60"/>
    <w:pPr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9C0D60"/>
    <w:pPr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9C0D60"/>
    <w:pPr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9C0D60"/>
    <w:pPr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0D6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9C0D60"/>
    <w:rPr>
      <w:color w:val="0000FF"/>
      <w:u w:val="single"/>
    </w:rPr>
  </w:style>
  <w:style w:type="character" w:styleId="FollowedHyperlink">
    <w:name w:val="FollowedHyperlink"/>
    <w:semiHidden/>
    <w:unhideWhenUsed/>
    <w:rsid w:val="009C0D60"/>
    <w:rPr>
      <w:color w:val="800080"/>
      <w:u w:val="single"/>
    </w:rPr>
  </w:style>
  <w:style w:type="character" w:styleId="CommentReference">
    <w:name w:val="annotation reference"/>
    <w:semiHidden/>
    <w:unhideWhenUsed/>
    <w:rsid w:val="009C0D60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C0D60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C0D60"/>
    <w:pPr>
      <w:suppressAutoHyphens/>
      <w:jc w:val="center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DoiInfo">
    <w:name w:val="DoiInfo"/>
    <w:basedOn w:val="Normal"/>
    <w:qFormat/>
    <w:rsid w:val="009C0D60"/>
    <w:pPr>
      <w:suppressAutoHyphens/>
      <w:jc w:val="center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table" w:customStyle="1" w:styleId="TableGrid1">
    <w:name w:val="Table Grid1"/>
    <w:basedOn w:val="TableNormal"/>
    <w:next w:val="TableGrid"/>
    <w:uiPriority w:val="39"/>
    <w:rsid w:val="009C0D60"/>
    <w:rPr>
      <w:kern w:val="2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C0D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C0D60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9C0D60"/>
    <w:rPr>
      <w:rFonts w:ascii="Lato-Italic" w:hAnsi="Lato-Italic" w:hint="default"/>
      <w:b w:val="0"/>
      <w:bCs w:val="0"/>
      <w:i/>
      <w:iCs/>
      <w:color w:val="242021"/>
      <w:sz w:val="16"/>
      <w:szCs w:val="16"/>
    </w:rPr>
  </w:style>
  <w:style w:type="table" w:customStyle="1" w:styleId="TableGrid13">
    <w:name w:val="Table Grid13"/>
    <w:basedOn w:val="TableNormal"/>
    <w:next w:val="TableGrid"/>
    <w:uiPriority w:val="39"/>
    <w:rsid w:val="009C0D60"/>
    <w:rPr>
      <w:rFonts w:ascii="Calibri" w:eastAsia="Calibri" w:hAnsi="Calibri" w:cs="Times New Roman"/>
      <w:kern w:val="2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C0D60"/>
    <w:rPr>
      <w:rFonts w:ascii="Calibri" w:eastAsia="Calibri" w:hAnsi="Calibri" w:cs="Times New Roman"/>
      <w:kern w:val="2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73C01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810</TotalTime>
  <Pages>9</Pages>
  <Words>1937</Words>
  <Characters>11531</Characters>
  <Application>Microsoft Office Word</Application>
  <DocSecurity>0</DocSecurity>
  <Lines>17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TCHATCHOUA Nelly</cp:lastModifiedBy>
  <cp:revision>5</cp:revision>
  <dcterms:created xsi:type="dcterms:W3CDTF">2024-10-19T05:09:00Z</dcterms:created>
  <dcterms:modified xsi:type="dcterms:W3CDTF">2024-10-28T04:13:00Z</dcterms:modified>
</cp:coreProperties>
</file>